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CB8" w:rsidRDefault="009D6CB8" w:rsidP="009D6CB8">
      <w:pPr>
        <w:spacing w:line="480" w:lineRule="auto"/>
        <w:rPr>
          <w:lang w:val="en-GB"/>
        </w:rPr>
      </w:pPr>
      <w:r>
        <w:rPr>
          <w:lang w:val="en-GB"/>
        </w:rPr>
        <w:t>Online resources belonging to an original article submitted to ‘European Journal of Clinical Microbiology &amp; Infectious Diseases’.</w:t>
      </w:r>
    </w:p>
    <w:p w:rsidR="009D6CB8" w:rsidRDefault="009D6CB8" w:rsidP="009D6CB8">
      <w:pPr>
        <w:spacing w:line="480" w:lineRule="auto"/>
        <w:rPr>
          <w:lang w:val="en-GB"/>
        </w:rPr>
      </w:pPr>
    </w:p>
    <w:p w:rsidR="009D6CB8" w:rsidRPr="009D6CB8" w:rsidRDefault="00697E7B" w:rsidP="009D6CB8">
      <w:pPr>
        <w:spacing w:line="48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H</w:t>
      </w:r>
      <w:r w:rsidR="009D6CB8" w:rsidRPr="00697E7B">
        <w:rPr>
          <w:b/>
          <w:sz w:val="24"/>
          <w:lang w:val="en-GB"/>
        </w:rPr>
        <w:t xml:space="preserve">uman papillomavirus </w:t>
      </w:r>
      <w:r>
        <w:rPr>
          <w:b/>
          <w:sz w:val="24"/>
          <w:lang w:val="en-GB"/>
        </w:rPr>
        <w:t xml:space="preserve">genotype and viral load agreement between paired </w:t>
      </w:r>
      <w:r w:rsidR="009D6CB8" w:rsidRPr="00697E7B">
        <w:rPr>
          <w:b/>
          <w:sz w:val="24"/>
          <w:lang w:val="en-GB"/>
        </w:rPr>
        <w:t>first-void urine</w:t>
      </w:r>
      <w:r w:rsidR="007D0BC7" w:rsidRPr="00697E7B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and clinician-collected cervical samples</w:t>
      </w:r>
    </w:p>
    <w:p w:rsidR="007D0BC7" w:rsidRPr="00A05508" w:rsidRDefault="007D0BC7" w:rsidP="007D0BC7">
      <w:pPr>
        <w:spacing w:line="480" w:lineRule="auto"/>
        <w:rPr>
          <w:rFonts w:cs="Times New Roman"/>
          <w:szCs w:val="20"/>
          <w:lang w:val="nl-BE"/>
        </w:rPr>
      </w:pPr>
      <w:r w:rsidRPr="00A05508">
        <w:rPr>
          <w:rFonts w:cs="Times New Roman"/>
          <w:szCs w:val="20"/>
          <w:lang w:val="nl-BE"/>
        </w:rPr>
        <w:t>Severien Van Keer (ORCID:0000-0003-1842-7478</w:t>
      </w:r>
      <w:r w:rsidRPr="00A05508">
        <w:rPr>
          <w:lang w:val="nl-BE"/>
        </w:rPr>
        <w:t>)</w:t>
      </w:r>
      <w:r w:rsidRPr="00A05508">
        <w:rPr>
          <w:rFonts w:cs="Times New Roman"/>
          <w:szCs w:val="20"/>
          <w:vertAlign w:val="superscript"/>
          <w:lang w:val="nl-BE"/>
        </w:rPr>
        <w:t>1,</w:t>
      </w:r>
      <w:r w:rsidRPr="00A05508">
        <w:rPr>
          <w:rFonts w:cs="Times New Roman"/>
          <w:szCs w:val="20"/>
          <w:lang w:val="nl-BE"/>
        </w:rPr>
        <w:t xml:space="preserve">*, </w:t>
      </w:r>
      <w:proofErr w:type="spellStart"/>
      <w:r w:rsidRPr="00A05508">
        <w:rPr>
          <w:rFonts w:cs="Times New Roman"/>
          <w:szCs w:val="20"/>
          <w:lang w:val="nl-BE"/>
        </w:rPr>
        <w:t>Wiebren</w:t>
      </w:r>
      <w:proofErr w:type="spellEnd"/>
      <w:r w:rsidRPr="00A05508">
        <w:rPr>
          <w:rFonts w:cs="Times New Roman"/>
          <w:szCs w:val="20"/>
          <w:lang w:val="nl-BE"/>
        </w:rPr>
        <w:t xml:space="preserve"> A. A. </w:t>
      </w:r>
      <w:proofErr w:type="spellStart"/>
      <w:r w:rsidRPr="00A05508">
        <w:rPr>
          <w:rFonts w:cs="Times New Roman"/>
          <w:szCs w:val="20"/>
          <w:lang w:val="nl-BE"/>
        </w:rPr>
        <w:t>Tjalma</w:t>
      </w:r>
      <w:proofErr w:type="spellEnd"/>
      <w:r w:rsidRPr="00A05508">
        <w:rPr>
          <w:rFonts w:cs="Times New Roman"/>
          <w:szCs w:val="20"/>
          <w:lang w:val="nl-BE"/>
        </w:rPr>
        <w:t xml:space="preserve"> (ORCID:</w:t>
      </w:r>
      <w:r w:rsidRPr="00A05508">
        <w:rPr>
          <w:lang w:val="nl-BE"/>
        </w:rPr>
        <w:t>0000-0002-6618-045X)</w:t>
      </w:r>
      <w:r w:rsidRPr="00A05508">
        <w:rPr>
          <w:rFonts w:cs="Times New Roman"/>
          <w:szCs w:val="20"/>
          <w:vertAlign w:val="superscript"/>
          <w:lang w:val="nl-BE"/>
        </w:rPr>
        <w:t>2</w:t>
      </w:r>
      <w:r w:rsidRPr="00A05508">
        <w:rPr>
          <w:rFonts w:cs="Times New Roman"/>
          <w:szCs w:val="20"/>
          <w:lang w:val="nl-BE"/>
        </w:rPr>
        <w:t>, Jade Pattyn (ORCID:</w:t>
      </w:r>
      <w:r w:rsidRPr="00A05508">
        <w:rPr>
          <w:lang w:val="nl-BE"/>
        </w:rPr>
        <w:t>0000-0002-4538-9027)</w:t>
      </w:r>
      <w:r w:rsidRPr="00A05508">
        <w:rPr>
          <w:rFonts w:cs="Times New Roman"/>
          <w:szCs w:val="20"/>
          <w:vertAlign w:val="superscript"/>
          <w:lang w:val="nl-BE"/>
        </w:rPr>
        <w:t>1</w:t>
      </w:r>
      <w:r w:rsidRPr="00A05508">
        <w:rPr>
          <w:rFonts w:cs="Times New Roman"/>
          <w:szCs w:val="20"/>
          <w:lang w:val="nl-BE"/>
        </w:rPr>
        <w:t>, Samantha Biesmans</w:t>
      </w:r>
      <w:r w:rsidRPr="00A05508">
        <w:rPr>
          <w:rFonts w:cs="Times New Roman"/>
          <w:szCs w:val="20"/>
          <w:vertAlign w:val="superscript"/>
          <w:lang w:val="nl-BE"/>
        </w:rPr>
        <w:t>1</w:t>
      </w:r>
      <w:r w:rsidRPr="00A05508">
        <w:rPr>
          <w:rFonts w:cs="Times New Roman"/>
          <w:szCs w:val="20"/>
          <w:lang w:val="nl-BE"/>
        </w:rPr>
        <w:t>, Zoë Pieters</w:t>
      </w:r>
      <w:r w:rsidRPr="00A05508">
        <w:rPr>
          <w:rFonts w:cs="Times New Roman"/>
          <w:szCs w:val="20"/>
          <w:vertAlign w:val="superscript"/>
          <w:lang w:val="nl-BE"/>
        </w:rPr>
        <w:t>3</w:t>
      </w:r>
      <w:r w:rsidRPr="00A05508">
        <w:rPr>
          <w:rFonts w:cs="Times New Roman"/>
          <w:szCs w:val="20"/>
          <w:lang w:val="nl-BE"/>
        </w:rPr>
        <w:t>, Xaveer Van Ostade (ORCID:</w:t>
      </w:r>
      <w:r w:rsidRPr="00A05508">
        <w:rPr>
          <w:lang w:val="nl-BE"/>
        </w:rPr>
        <w:t>0000-0003-4078-3014)</w:t>
      </w:r>
      <w:r w:rsidRPr="00A05508">
        <w:rPr>
          <w:rFonts w:cs="Times New Roman"/>
          <w:szCs w:val="20"/>
          <w:vertAlign w:val="superscript"/>
          <w:lang w:val="nl-BE"/>
        </w:rPr>
        <w:t>4</w:t>
      </w:r>
      <w:r w:rsidRPr="00A05508">
        <w:rPr>
          <w:rFonts w:cs="Times New Roman"/>
          <w:szCs w:val="20"/>
          <w:lang w:val="nl-BE"/>
        </w:rPr>
        <w:t>, Margareta Ieven</w:t>
      </w:r>
      <w:r w:rsidRPr="00A05508">
        <w:rPr>
          <w:rFonts w:cs="Times New Roman"/>
          <w:szCs w:val="20"/>
          <w:vertAlign w:val="superscript"/>
          <w:lang w:val="nl-BE"/>
        </w:rPr>
        <w:t>5</w:t>
      </w:r>
      <w:r w:rsidRPr="00A05508">
        <w:rPr>
          <w:rFonts w:cs="Times New Roman"/>
          <w:szCs w:val="20"/>
          <w:lang w:val="nl-BE"/>
        </w:rPr>
        <w:t>, Pierre Van Damme (ORCID:</w:t>
      </w:r>
      <w:r w:rsidRPr="00A05508">
        <w:rPr>
          <w:lang w:val="nl-BE"/>
        </w:rPr>
        <w:t>0000-0002-8642-1249)</w:t>
      </w:r>
      <w:r w:rsidRPr="00A05508">
        <w:rPr>
          <w:rFonts w:cs="Times New Roman"/>
          <w:szCs w:val="20"/>
          <w:vertAlign w:val="superscript"/>
          <w:lang w:val="nl-BE"/>
        </w:rPr>
        <w:t>1</w:t>
      </w:r>
      <w:r w:rsidRPr="00A05508">
        <w:rPr>
          <w:rFonts w:cs="Times New Roman"/>
          <w:szCs w:val="20"/>
          <w:lang w:val="nl-BE"/>
        </w:rPr>
        <w:t>, Alex Vorsters (ORCID:</w:t>
      </w:r>
      <w:r w:rsidRPr="00A05508">
        <w:rPr>
          <w:lang w:val="nl-BE"/>
        </w:rPr>
        <w:t>0000-0002-0265-058X)</w:t>
      </w:r>
      <w:r w:rsidRPr="00A05508">
        <w:rPr>
          <w:rFonts w:cs="Times New Roman"/>
          <w:szCs w:val="20"/>
          <w:vertAlign w:val="superscript"/>
          <w:lang w:val="nl-BE"/>
        </w:rPr>
        <w:t>1</w:t>
      </w:r>
    </w:p>
    <w:p w:rsidR="007D0BC7" w:rsidRPr="002E7647" w:rsidRDefault="007D0BC7" w:rsidP="007D0BC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  <w:r w:rsidRPr="00A05508">
        <w:rPr>
          <w:rFonts w:cs="Times New Roman"/>
          <w:color w:val="000000" w:themeColor="text1"/>
          <w:szCs w:val="20"/>
          <w:lang w:val="nl-BE"/>
        </w:rPr>
        <w:t>*</w:t>
      </w:r>
      <w:proofErr w:type="spellStart"/>
      <w:r w:rsidRPr="00A05508">
        <w:rPr>
          <w:rFonts w:cs="Times New Roman"/>
          <w:color w:val="000000" w:themeColor="text1"/>
          <w:szCs w:val="20"/>
          <w:lang w:val="nl-BE"/>
        </w:rPr>
        <w:t>Corresponding</w:t>
      </w:r>
      <w:proofErr w:type="spellEnd"/>
      <w:r w:rsidRPr="00A05508">
        <w:rPr>
          <w:rFonts w:cs="Times New Roman"/>
          <w:color w:val="000000" w:themeColor="text1"/>
          <w:szCs w:val="20"/>
          <w:lang w:val="nl-BE"/>
        </w:rPr>
        <w:t xml:space="preserve"> </w:t>
      </w:r>
      <w:proofErr w:type="spellStart"/>
      <w:r w:rsidRPr="00A05508">
        <w:rPr>
          <w:rFonts w:cs="Times New Roman"/>
          <w:color w:val="000000" w:themeColor="text1"/>
          <w:szCs w:val="20"/>
          <w:lang w:val="nl-BE"/>
        </w:rPr>
        <w:t>author</w:t>
      </w:r>
      <w:proofErr w:type="spellEnd"/>
      <w:r w:rsidRPr="00A05508">
        <w:rPr>
          <w:rFonts w:cs="Times New Roman"/>
          <w:color w:val="000000" w:themeColor="text1"/>
          <w:szCs w:val="20"/>
          <w:lang w:val="nl-BE"/>
        </w:rPr>
        <w:t xml:space="preserve">: Severien Van Keer; Campus Drie Eiken, Building R2, Universiteitsplein 1, 2610 </w:t>
      </w:r>
      <w:proofErr w:type="spellStart"/>
      <w:r w:rsidRPr="00A05508">
        <w:rPr>
          <w:rFonts w:cs="Times New Roman"/>
          <w:color w:val="000000" w:themeColor="text1"/>
          <w:szCs w:val="20"/>
          <w:lang w:val="nl-BE"/>
        </w:rPr>
        <w:t>Wilrijk</w:t>
      </w:r>
      <w:proofErr w:type="spellEnd"/>
      <w:r w:rsidRPr="00A05508">
        <w:rPr>
          <w:rFonts w:cs="Times New Roman"/>
          <w:color w:val="000000" w:themeColor="text1"/>
          <w:szCs w:val="20"/>
          <w:lang w:val="nl-BE"/>
        </w:rPr>
        <w:t xml:space="preserve"> (Belgium); Tel. </w:t>
      </w:r>
      <w:r w:rsidRPr="002E7647">
        <w:rPr>
          <w:rFonts w:cs="Times New Roman"/>
          <w:color w:val="000000" w:themeColor="text1"/>
          <w:szCs w:val="20"/>
          <w:lang w:val="en-GB"/>
        </w:rPr>
        <w:t xml:space="preserve">+32(0)3/265.25.38; Fax +32(0)3/265.26.40; </w:t>
      </w:r>
      <w:hyperlink r:id="rId8" w:history="1">
        <w:r w:rsidRPr="002E7647">
          <w:rPr>
            <w:rStyle w:val="Hyperlink"/>
            <w:rFonts w:cs="Times New Roman"/>
            <w:szCs w:val="20"/>
            <w:lang w:val="en-GB"/>
          </w:rPr>
          <w:t>severien.vankeer@uantwerpen.be</w:t>
        </w:r>
      </w:hyperlink>
      <w:r w:rsidRPr="002E7647">
        <w:rPr>
          <w:rFonts w:cs="Times New Roman"/>
          <w:szCs w:val="20"/>
          <w:lang w:val="en-GB"/>
        </w:rPr>
        <w:t xml:space="preserve"> </w:t>
      </w:r>
    </w:p>
    <w:p w:rsidR="007D0BC7" w:rsidRPr="002E7647" w:rsidRDefault="007D0BC7" w:rsidP="007D0BC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</w:p>
    <w:p w:rsidR="007D0BC7" w:rsidRPr="002E7647" w:rsidRDefault="007D0BC7" w:rsidP="007D0BC7">
      <w:pPr>
        <w:spacing w:line="480" w:lineRule="auto"/>
        <w:rPr>
          <w:rFonts w:cs="Times New Roman"/>
          <w:szCs w:val="20"/>
          <w:lang w:val="en-GB"/>
        </w:rPr>
      </w:pPr>
      <w:r w:rsidRPr="002E7647">
        <w:rPr>
          <w:rFonts w:cs="Times New Roman"/>
          <w:szCs w:val="20"/>
          <w:vertAlign w:val="superscript"/>
          <w:lang w:val="en-GB"/>
        </w:rPr>
        <w:t>1</w:t>
      </w:r>
      <w:r w:rsidRPr="002E7647">
        <w:rPr>
          <w:rFonts w:cs="Times New Roman"/>
          <w:szCs w:val="20"/>
          <w:lang w:val="en-GB"/>
        </w:rPr>
        <w:t>Centre for the Evaluation of Vaccination (CEV); Vaccine &amp; Infectious Disease Institute (VAXINFECTIO); Faculty of Medicine and Health Sciences; University of Antwerp (Belgium)</w:t>
      </w:r>
    </w:p>
    <w:p w:rsidR="007D0BC7" w:rsidRPr="002E7647" w:rsidRDefault="007D0BC7" w:rsidP="007D0BC7">
      <w:pPr>
        <w:spacing w:line="480" w:lineRule="auto"/>
        <w:rPr>
          <w:rFonts w:cs="Times New Roman"/>
          <w:szCs w:val="20"/>
          <w:lang w:val="en-GB" w:eastAsia="en-GB"/>
        </w:rPr>
      </w:pPr>
      <w:r w:rsidRPr="002E7647">
        <w:rPr>
          <w:rFonts w:cs="Times New Roman"/>
          <w:szCs w:val="20"/>
          <w:vertAlign w:val="superscript"/>
          <w:lang w:val="en-GB"/>
        </w:rPr>
        <w:t>2</w:t>
      </w:r>
      <w:r w:rsidRPr="002E7647">
        <w:rPr>
          <w:rFonts w:cs="Times New Roman"/>
          <w:szCs w:val="20"/>
          <w:lang w:val="en-GB" w:eastAsia="en-GB"/>
        </w:rPr>
        <w:t xml:space="preserve">Multidisciplinary Breast Clinic, Unit Gynaecologic Oncology; Department of Obstetrics and Gynaecology; </w:t>
      </w:r>
      <w:r w:rsidRPr="002E7647">
        <w:rPr>
          <w:rFonts w:cs="Times New Roman"/>
          <w:szCs w:val="20"/>
          <w:lang w:val="en-GB"/>
        </w:rPr>
        <w:t xml:space="preserve">Antwerp University Hospital (UZA) (Belgium); </w:t>
      </w:r>
      <w:r w:rsidRPr="002E7647">
        <w:rPr>
          <w:rFonts w:cs="Times New Roman"/>
          <w:szCs w:val="20"/>
          <w:lang w:val="en-GB" w:eastAsia="en-GB"/>
        </w:rPr>
        <w:t>Molecular Imaging, Pathology, Radiotherapy, Oncology (MIPRO); Faculty of Medicine and Health Sciences; University of Antwerp (Belgium)</w:t>
      </w:r>
    </w:p>
    <w:p w:rsidR="007D0BC7" w:rsidRPr="002E7647" w:rsidRDefault="007D0BC7" w:rsidP="007D0BC7">
      <w:pPr>
        <w:spacing w:line="480" w:lineRule="auto"/>
        <w:rPr>
          <w:rFonts w:cs="Times New Roman"/>
          <w:szCs w:val="20"/>
          <w:lang w:val="en-GB"/>
        </w:rPr>
      </w:pPr>
      <w:r w:rsidRPr="002E7647">
        <w:rPr>
          <w:rFonts w:cs="Times New Roman"/>
          <w:szCs w:val="20"/>
          <w:vertAlign w:val="superscript"/>
          <w:lang w:val="en-GB"/>
        </w:rPr>
        <w:t>3</w:t>
      </w:r>
      <w:r w:rsidRPr="002E7647">
        <w:rPr>
          <w:rFonts w:cs="Times New Roman"/>
          <w:szCs w:val="20"/>
          <w:lang w:val="en-GB"/>
        </w:rPr>
        <w:t>CHERMID; Vaccine &amp; Infectious Disease Institute (VAXINFECTIO); Faculty of Medicine and Health Sciences; University of Antwerp (Belgium); Centre for Statistics; I-</w:t>
      </w:r>
      <w:proofErr w:type="spellStart"/>
      <w:r w:rsidRPr="002E7647">
        <w:rPr>
          <w:rFonts w:cs="Times New Roman"/>
          <w:szCs w:val="20"/>
          <w:lang w:val="en-GB"/>
        </w:rPr>
        <w:t>Biostat</w:t>
      </w:r>
      <w:proofErr w:type="spellEnd"/>
      <w:r w:rsidRPr="002E7647">
        <w:rPr>
          <w:rFonts w:cs="Times New Roman"/>
          <w:szCs w:val="20"/>
          <w:lang w:val="en-GB"/>
        </w:rPr>
        <w:t>; Hasselt University (Belgium)</w:t>
      </w:r>
    </w:p>
    <w:p w:rsidR="007D0BC7" w:rsidRPr="002E7647" w:rsidRDefault="007D0BC7" w:rsidP="007D0BC7">
      <w:pPr>
        <w:spacing w:line="480" w:lineRule="auto"/>
        <w:rPr>
          <w:rFonts w:cs="Times New Roman"/>
          <w:szCs w:val="20"/>
          <w:lang w:val="en-GB"/>
        </w:rPr>
      </w:pPr>
      <w:r w:rsidRPr="002E7647">
        <w:rPr>
          <w:rFonts w:cs="Times New Roman"/>
          <w:szCs w:val="20"/>
          <w:vertAlign w:val="superscript"/>
          <w:lang w:val="en-GB"/>
        </w:rPr>
        <w:t>4</w:t>
      </w:r>
      <w:r w:rsidRPr="002E7647">
        <w:rPr>
          <w:rFonts w:cs="Times New Roman"/>
          <w:szCs w:val="20"/>
          <w:lang w:val="en-GB"/>
        </w:rPr>
        <w:t>Laboratory of</w:t>
      </w:r>
      <w:r w:rsidRPr="002E7647">
        <w:rPr>
          <w:rFonts w:cs="Times New Roman"/>
          <w:lang w:val="en-GB"/>
        </w:rPr>
        <w:t xml:space="preserve"> </w:t>
      </w:r>
      <w:proofErr w:type="spellStart"/>
      <w:r w:rsidRPr="002E7647">
        <w:rPr>
          <w:rFonts w:cs="Times New Roman"/>
          <w:szCs w:val="20"/>
          <w:lang w:val="en-GB"/>
        </w:rPr>
        <w:t>Proteinscience</w:t>
      </w:r>
      <w:proofErr w:type="spellEnd"/>
      <w:r w:rsidRPr="002E7647">
        <w:rPr>
          <w:rFonts w:cs="Times New Roman"/>
          <w:szCs w:val="20"/>
          <w:lang w:val="en-GB"/>
        </w:rPr>
        <w:t>, Proteomics &amp; Epigenetic Signalling (PPES); Faculty of Pharmaceutical, Biomedical and Veterinary Sciences; University of Antwerp (Belgium)</w:t>
      </w:r>
    </w:p>
    <w:p w:rsidR="007D0BC7" w:rsidRDefault="007D0BC7" w:rsidP="007D0BC7">
      <w:pPr>
        <w:spacing w:line="480" w:lineRule="auto"/>
        <w:rPr>
          <w:rFonts w:cs="Times New Roman"/>
          <w:szCs w:val="20"/>
          <w:lang w:val="en-GB"/>
        </w:rPr>
      </w:pPr>
      <w:r w:rsidRPr="002E7647">
        <w:rPr>
          <w:rFonts w:cs="Times New Roman"/>
          <w:szCs w:val="20"/>
          <w:vertAlign w:val="superscript"/>
          <w:lang w:val="en-GB"/>
        </w:rPr>
        <w:t>5</w:t>
      </w:r>
      <w:r w:rsidRPr="002E7647">
        <w:rPr>
          <w:rFonts w:cs="Times New Roman"/>
          <w:szCs w:val="20"/>
          <w:lang w:val="en-GB"/>
        </w:rPr>
        <w:t>Laboratory of Medical Microbiology (LMM); Vaccine &amp; Infectious Disease Institute (VAXINFECTIO); Faculty of Medicine and Health Sciences; University of Antwerp (Belgium)</w:t>
      </w:r>
      <w:r>
        <w:rPr>
          <w:rFonts w:cs="Times New Roman"/>
          <w:szCs w:val="20"/>
          <w:lang w:val="en-GB"/>
        </w:rPr>
        <w:br w:type="page"/>
      </w:r>
    </w:p>
    <w:p w:rsidR="007D0BC7" w:rsidRPr="002E7647" w:rsidRDefault="007D0BC7" w:rsidP="007D0BC7">
      <w:pPr>
        <w:pStyle w:val="Bijschrift"/>
        <w:spacing w:line="480" w:lineRule="auto"/>
        <w:rPr>
          <w:rFonts w:cs="Times New Roman"/>
          <w:b/>
          <w:i w:val="0"/>
          <w:color w:val="auto"/>
          <w:sz w:val="20"/>
          <w:szCs w:val="20"/>
          <w:lang w:val="en-GB"/>
        </w:rPr>
      </w:pPr>
      <w:bookmarkStart w:id="0" w:name="_Ref486942131"/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lastRenderedPageBreak/>
        <w:t xml:space="preserve">Online Resource </w:t>
      </w:r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fldChar w:fldCharType="begin"/>
      </w:r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instrText xml:space="preserve"> SEQ Online_Resource \* ARABIC </w:instrText>
      </w:r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fldChar w:fldCharType="separate"/>
      </w:r>
      <w:r w:rsidR="00112F26">
        <w:rPr>
          <w:rFonts w:cs="Times New Roman"/>
          <w:b/>
          <w:i w:val="0"/>
          <w:noProof/>
          <w:color w:val="auto"/>
          <w:sz w:val="20"/>
          <w:szCs w:val="20"/>
          <w:lang w:val="en-GB"/>
        </w:rPr>
        <w:t>1</w:t>
      </w:r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fldChar w:fldCharType="end"/>
      </w:r>
      <w:bookmarkEnd w:id="0"/>
      <w:r w:rsidRPr="002E7647">
        <w:rPr>
          <w:rFonts w:cs="Times New Roman"/>
          <w:b/>
          <w:i w:val="0"/>
          <w:color w:val="auto"/>
          <w:sz w:val="20"/>
          <w:szCs w:val="20"/>
          <w:lang w:val="en-GB"/>
        </w:rPr>
        <w:t>.</w:t>
      </w:r>
      <w:r w:rsidRPr="002E7647">
        <w:rPr>
          <w:rFonts w:eastAsia="Calibri" w:cs="Times New Roman"/>
          <w:b/>
          <w:bCs/>
          <w:i w:val="0"/>
          <w:color w:val="auto"/>
          <w:sz w:val="20"/>
          <w:szCs w:val="20"/>
          <w:lang w:val="en-GB"/>
        </w:rPr>
        <w:t xml:space="preserve"> Overall HPV and genotype level agreement between first-void urine and cervical samples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505"/>
        <w:gridCol w:w="961"/>
        <w:gridCol w:w="883"/>
        <w:gridCol w:w="1160"/>
        <w:gridCol w:w="1164"/>
        <w:gridCol w:w="1314"/>
        <w:gridCol w:w="1083"/>
        <w:gridCol w:w="950"/>
      </w:tblGrid>
      <w:tr w:rsidR="007D0BC7" w:rsidRPr="002E7647" w:rsidTr="00D1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Cervix </w:t>
            </w:r>
          </w:p>
          <w:p w:rsidR="007D0BC7" w:rsidRPr="002E7647" w:rsidRDefault="007D0BC7" w:rsidP="00D109E7">
            <w:pPr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N)</w:t>
            </w:r>
            <w:r w:rsidRPr="002E7647">
              <w:rPr>
                <w:color w:val="auto"/>
                <w:szCs w:val="20"/>
                <w:lang w:val="en-GB"/>
              </w:rPr>
              <w:br/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First-void urine</w:t>
            </w:r>
          </w:p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N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Agreement (%) </w:t>
            </w:r>
            <w:r w:rsidRPr="002E7647">
              <w:rPr>
                <w:color w:val="auto"/>
                <w:szCs w:val="20"/>
                <w:lang w:val="en-GB"/>
              </w:rPr>
              <w:br/>
              <w:t>(95% CI)</w:t>
            </w:r>
          </w:p>
        </w:tc>
        <w:tc>
          <w:tcPr>
            <w:tcW w:w="1059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Cohen’s </w:t>
            </w:r>
            <w:r w:rsidRPr="002E7647">
              <w:rPr>
                <w:color w:val="auto"/>
                <w:szCs w:val="20"/>
                <w:lang w:val="en-GB"/>
              </w:rPr>
              <w:br/>
              <w:t>Kappa</w:t>
            </w:r>
          </w:p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5% CI)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04" w:type="dxa"/>
            <w:vMerge w:val="restart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proofErr w:type="spellStart"/>
            <w:r w:rsidRPr="002E7647">
              <w:rPr>
                <w:color w:val="auto"/>
                <w:szCs w:val="20"/>
                <w:lang w:val="en-GB"/>
              </w:rPr>
              <w:t>McNemar</w:t>
            </w:r>
            <w:proofErr w:type="spellEnd"/>
            <w:r w:rsidRPr="002E7647">
              <w:rPr>
                <w:color w:val="auto"/>
                <w:szCs w:val="20"/>
                <w:lang w:val="en-GB"/>
              </w:rPr>
              <w:t xml:space="preserve"> OR</w:t>
            </w:r>
          </w:p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5% CI)</w:t>
            </w:r>
            <w:r w:rsidRPr="002E7647">
              <w:rPr>
                <w:bCs w:val="0"/>
                <w:color w:val="auto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proofErr w:type="spellStart"/>
            <w:r w:rsidRPr="002E7647">
              <w:rPr>
                <w:color w:val="auto"/>
                <w:szCs w:val="20"/>
                <w:lang w:val="en-GB"/>
              </w:rPr>
              <w:t>McNemar</w:t>
            </w:r>
            <w:proofErr w:type="spellEnd"/>
          </w:p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FDR-adjusted</w:t>
            </w:r>
          </w:p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p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value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Positiv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highlight w:val="cyan"/>
                <w:lang w:val="en-GB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highlight w:val="cyan"/>
                <w:lang w:val="en-GB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highlight w:val="cy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highlight w:val="cy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highlight w:val="cyan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Any HP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E678D8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>
              <w:rPr>
                <w:color w:val="auto"/>
                <w:szCs w:val="20"/>
                <w:lang w:val="en-GB"/>
              </w:rPr>
              <w:t>8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2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606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E6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</w:t>
            </w:r>
            <w:r w:rsidR="00E678D8">
              <w:rPr>
                <w:color w:val="auto"/>
                <w:szCs w:val="20"/>
                <w:lang w:val="en-GB"/>
              </w:rPr>
              <w:t>80.82</w:t>
            </w:r>
            <w:r w:rsidRPr="002E7647">
              <w:rPr>
                <w:color w:val="auto"/>
                <w:szCs w:val="20"/>
                <w:lang w:val="en-GB"/>
              </w:rPr>
              <w:t>-</w:t>
            </w:r>
            <w:r w:rsidR="00E678D8">
              <w:rPr>
                <w:color w:val="auto"/>
                <w:szCs w:val="20"/>
                <w:lang w:val="en-GB"/>
              </w:rPr>
              <w:t>92.96</w:t>
            </w:r>
            <w:r w:rsidRPr="002E7647">
              <w:rPr>
                <w:color w:val="auto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86- 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628- 9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Single 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infection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3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41*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64.11-8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294- 0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77- 0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Multiple 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infection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04*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62.96-8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04- 0.6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203- 38.2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HPV16/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3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822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807- 0.9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241- 157.4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HPV6/11/16/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4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000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8.61-97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750-0.9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134- 7.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i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R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HPV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822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78.71-9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542- 0.8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477- 5.1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3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82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777- 0.9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241- 157.4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9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2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.000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5.03-99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759- 1.0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104- 117.9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pStyle w:val="HTML-voorafopgemaakt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E7647">
              <w:rPr>
                <w:rFonts w:ascii="Times New Roman" w:hAnsi="Times New Roman" w:cs="Times New Roman"/>
                <w:color w:val="auto"/>
                <w:lang w:val="en-GB"/>
              </w:rPr>
              <w:t>0.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81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2.29-99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823- 1.0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96- 196.9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9.80-98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075- 0.9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172- 17.9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2.29-99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93- 1.0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08- 9.6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lastRenderedPageBreak/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9.80-98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241- 0.9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56- 5.8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47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13- 0.9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559- 236.4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pStyle w:val="HTML-voorafopgemaakt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E7647">
              <w:rPr>
                <w:rFonts w:ascii="Times New Roman" w:hAnsi="Times New Roman" w:cs="Times New Roman"/>
                <w:color w:val="auto"/>
                <w:lang w:val="en-GB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93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8.61-97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591- 0.9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899- 315.4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47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8.61-97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57- 0.9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04- 1.7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000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08- 0.9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72- 13.7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pStyle w:val="HTML-voorafopgemaakt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E7647">
              <w:rPr>
                <w:rFonts w:ascii="Times New Roman" w:hAnsi="Times New Roman" w:cs="Times New Roman"/>
                <w:color w:val="auto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2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3.61-99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>
              <w:rPr>
                <w:color w:val="auto"/>
                <w:szCs w:val="20"/>
                <w:lang w:val="en-GB"/>
              </w:rPr>
              <w:t>(</w:t>
            </w:r>
            <w:r w:rsidRPr="002E7647">
              <w:rPr>
                <w:color w:val="auto"/>
                <w:szCs w:val="20"/>
                <w:lang w:val="en-GB"/>
              </w:rPr>
              <w:t>0.386- 1.0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241- 157.4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pStyle w:val="HTML-voorafopgemaakt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E7647">
              <w:rPr>
                <w:rFonts w:ascii="Times New Roman" w:hAnsi="Times New Roman" w:cs="Times New Roman"/>
                <w:lang w:val="en-GB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47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05- 0.9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559- 236.4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Probable HR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HPV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pStyle w:val="HTML-voorafopgemaakt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7647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41*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4.07-94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397- 0.8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1.599- 473.4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Possible HR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HPV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14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0.012*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78.71-9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98- 0.8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2.130- 91.9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2E7647">
              <w:rPr>
                <w:rFonts w:eastAsia="Times New Roman"/>
                <w:szCs w:val="20"/>
                <w:lang w:val="en-GB" w:eastAsia="nl-BE"/>
              </w:rPr>
              <w:t>0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95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7.44-96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97- 0.9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073- 354.9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2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7.44-96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18- 0.9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409- 26.2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46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87.44-96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27- 0.8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728- 275.9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LR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HPV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22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016- 0.9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  <w:r w:rsidRPr="002E7647">
              <w:rPr>
                <w:color w:val="auto"/>
                <w:szCs w:val="20"/>
                <w:shd w:val="clear" w:color="auto" w:fill="FFFFFF"/>
                <w:lang w:val="en-GB"/>
              </w:rPr>
              <w:t>(0.006- 4.1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shd w:val="clear" w:color="auto" w:fill="FFFFFF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2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91.02-98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340- 0.9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006- 4.1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</w:tr>
      <w:tr w:rsidR="007D0BC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lastRenderedPageBreak/>
              <w:t xml:space="preserve">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highlight w:val="cy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</w:tbl>
    <w:p w:rsidR="009A6F47" w:rsidRDefault="007D0BC7" w:rsidP="009A6F47">
      <w:pPr>
        <w:pStyle w:val="Bijschrift"/>
        <w:spacing w:line="480" w:lineRule="auto"/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</w:pPr>
      <w:bookmarkStart w:id="1" w:name="_Ref447723262"/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vertAlign w:val="superscript"/>
          <w:lang w:val="en-GB"/>
        </w:rPr>
        <w:t>a</w:t>
      </w:r>
      <w:r w:rsidRPr="002E7647">
        <w:rPr>
          <w:rFonts w:cs="Times New Roman"/>
          <w:i w:val="0"/>
          <w:color w:val="auto"/>
          <w:sz w:val="20"/>
          <w:szCs w:val="20"/>
          <w:lang w:val="en-GB"/>
        </w:rPr>
        <w:t>The</w:t>
      </w:r>
      <w:proofErr w:type="spellEnd"/>
      <w:r w:rsidRPr="002E7647">
        <w:rPr>
          <w:rFonts w:cs="Times New Roman"/>
          <w:i w:val="0"/>
          <w:color w:val="auto"/>
          <w:sz w:val="20"/>
          <w:szCs w:val="20"/>
          <w:lang w:val="en-GB"/>
        </w:rPr>
        <w:t xml:space="preserve"> Cohen’s Kappa (κ) was judged as follows: 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κ≤0.20, poor; 0.21≤ κ≤0.40, fair; 0.41≤κ≤0.60, moderate; 0.61≤κ≤0.80, good; and κ</w:t>
      </w:r>
      <w:r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≥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0.81, very good agreement </w:t>
      </w:r>
      <w:r w:rsidRPr="002E7647">
        <w:rPr>
          <w:rFonts w:eastAsia="Calibri" w:cs="Times New Roman"/>
          <w:bCs/>
          <w:iCs w:val="0"/>
          <w:szCs w:val="20"/>
          <w:lang w:val="en-GB"/>
        </w:rPr>
        <w:fldChar w:fldCharType="begin"/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instrText xml:space="preserve"> ADDIN EN.CITE &lt;EndNote&gt;&lt;Cite&gt;&lt;Author&gt;Altman&lt;/Author&gt;&lt;Year&gt;1991&lt;/Year&gt;&lt;RecNum&gt;33090&lt;/RecNum&gt;&lt;DisplayText&gt;[49]&lt;/DisplayText&gt;&lt;record&gt;&lt;rec-number&gt;33090&lt;/rec-number&gt;&lt;foreign-keys&gt;&lt;key app="EN" db-id="x0v0as95jpweszerrsppvft2pwap0ssr09wa" timestamp="1502815676"&gt;33090&lt;/key&gt;&lt;/foreign-keys&gt;&lt;ref-type name="Book"&gt;6&lt;/ref-type&gt;&lt;contributors&gt;&lt;authors&gt;&lt;author&gt;Altman, D. G.&lt;/author&gt;&lt;/authors&gt;&lt;/contributors&gt;&lt;titles&gt;&lt;title&gt;Practical statistics for medical research&lt;/title&gt;&lt;/titles&gt;&lt;section&gt;624&lt;/section&gt;&lt;dates&gt;&lt;year&gt;1991&lt;/year&gt;&lt;/dates&gt;&lt;publisher&gt;Chapman and Hall/CRC&lt;/publisher&gt;&lt;urls&gt;&lt;/urls&gt;&lt;/record&gt;&lt;/Cite&gt;&lt;/EndNote&gt;</w:instrText>
      </w:r>
      <w:r w:rsidRPr="002E7647">
        <w:rPr>
          <w:rFonts w:eastAsia="Calibri" w:cs="Times New Roman"/>
          <w:bCs/>
          <w:iCs w:val="0"/>
          <w:szCs w:val="20"/>
          <w:lang w:val="en-GB"/>
        </w:rPr>
        <w:fldChar w:fldCharType="separate"/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[49]</w:t>
      </w:r>
      <w:r w:rsidRPr="002E7647">
        <w:rPr>
          <w:rFonts w:eastAsia="Calibri" w:cs="Times New Roman"/>
          <w:bCs/>
          <w:iCs w:val="0"/>
          <w:szCs w:val="20"/>
          <w:lang w:val="en-GB"/>
        </w:rPr>
        <w:fldChar w:fldCharType="end"/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.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vertAlign w:val="superscript"/>
          <w:lang w:val="en-GB"/>
        </w:rPr>
        <w:t>b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The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McNemar’s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odds ratio (OR) was used to compare the preference of one diagnostic test over another.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vertAlign w:val="superscript"/>
          <w:lang w:val="en-GB"/>
        </w:rPr>
        <w:t>c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Significantly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different proportions in HPV positivity between paired samples (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McNemar’s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test), with p-values adjusted for multiple testing using the false discovery rate (FDR) analysis (p&lt;0.05 indicated by an asterisk).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vertAlign w:val="superscript"/>
          <w:lang w:val="en-GB"/>
        </w:rPr>
        <w:t>d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For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single and multiple infections, cross tabulation, agreement, </w:t>
      </w:r>
      <w:r w:rsidRPr="002E7647">
        <w:rPr>
          <w:rFonts w:cs="Times New Roman"/>
          <w:color w:val="auto"/>
          <w:szCs w:val="20"/>
          <w:lang w:val="en-GB"/>
        </w:rPr>
        <w:t>κ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, and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McNemar’s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statistics were performed on samples testing positive for any HPV in either first-void urine or cervical samples (n=92/110).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vertAlign w:val="superscript"/>
          <w:lang w:val="en-GB"/>
        </w:rPr>
        <w:t>e</w:t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Classification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of low (LR-) and (possible and probable) high-risk (HR-) HPV types included in the </w:t>
      </w:r>
      <w:proofErr w:type="spellStart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Riatol</w:t>
      </w:r>
      <w:proofErr w:type="spellEnd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 qPCR HPV genotyping assay, according to the HPV classification from the International Agency for Research on Cancer (IARC) </w:t>
      </w:r>
      <w:bookmarkEnd w:id="1"/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 xml:space="preserve">2012 </w:t>
      </w:r>
      <w:r w:rsidRPr="002E7647">
        <w:rPr>
          <w:rFonts w:cs="Times New Roman"/>
          <w:iCs w:val="0"/>
          <w:szCs w:val="20"/>
          <w:lang w:val="en-GB"/>
        </w:rPr>
        <w:fldChar w:fldCharType="begin"/>
      </w:r>
      <w:r w:rsidRPr="002E7647">
        <w:rPr>
          <w:rFonts w:cs="Times New Roman"/>
          <w:i w:val="0"/>
          <w:color w:val="auto"/>
          <w:sz w:val="20"/>
          <w:szCs w:val="20"/>
          <w:lang w:val="en-GB"/>
        </w:rPr>
        <w:instrText xml:space="preserve"> ADDIN EN.CITE &lt;EndNote&gt;&lt;Cite&gt;&lt;Author&gt;IARC&lt;/Author&gt;&lt;Year&gt;2016&lt;/Year&gt;&lt;RecNum&gt;25050&lt;/RecNum&gt;&lt;DisplayText&gt;[32]&lt;/DisplayText&gt;&lt;record&gt;&lt;rec-number&gt;25050&lt;/rec-number&gt;&lt;foreign-keys&gt;&lt;key app="EN" db-id="x0v0as95jpweszerrsppvft2pwap0ssr09wa" timestamp="1477043122"&gt;25050&lt;/key&gt;&lt;/foreign-keys&gt;&lt;ref-type name="Report"&gt;27&lt;/ref-type&gt;&lt;contributors&gt;&lt;authors&gt;&lt;author&gt;IARC&lt;/author&gt;&lt;/authors&gt;&lt;/contributors&gt;&lt;titles&gt;&lt;title&gt;Agents classified by the IARC Monographs&lt;/title&gt;&lt;/titles&gt;&lt;volume&gt;1-116&lt;/volume&gt;&lt;dates&gt;&lt;year&gt;2016&lt;/year&gt;&lt;/dates&gt;&lt;urls&gt;&lt;/urls&gt;&lt;/record&gt;&lt;/Cite&gt;&lt;/EndNote&gt;</w:instrText>
      </w:r>
      <w:r w:rsidRPr="002E7647">
        <w:rPr>
          <w:rFonts w:cs="Times New Roman"/>
          <w:iCs w:val="0"/>
          <w:szCs w:val="20"/>
          <w:lang w:val="en-GB"/>
        </w:rPr>
        <w:fldChar w:fldCharType="separate"/>
      </w:r>
      <w:r w:rsidRPr="002E7647">
        <w:rPr>
          <w:rFonts w:cs="Times New Roman"/>
          <w:i w:val="0"/>
          <w:color w:val="auto"/>
          <w:sz w:val="20"/>
          <w:szCs w:val="20"/>
          <w:lang w:val="en-GB"/>
        </w:rPr>
        <w:t>[32]</w:t>
      </w:r>
      <w:r w:rsidRPr="002E7647">
        <w:rPr>
          <w:rFonts w:cs="Times New Roman"/>
          <w:iCs w:val="0"/>
          <w:szCs w:val="20"/>
          <w:lang w:val="en-GB"/>
        </w:rPr>
        <w:fldChar w:fldCharType="end"/>
      </w:r>
      <w:r w:rsidRPr="002E7647">
        <w:rPr>
          <w:rFonts w:eastAsia="Calibri" w:cs="Times New Roman"/>
          <w:bCs/>
          <w:i w:val="0"/>
          <w:color w:val="auto"/>
          <w:sz w:val="20"/>
          <w:szCs w:val="20"/>
          <w:lang w:val="en-GB"/>
        </w:rPr>
        <w:t>. 95% CI: 95% Confidence interval. NV: Due to the zero cell count in the discordant pairs for HPV11, no statistics were computed.</w:t>
      </w:r>
    </w:p>
    <w:p w:rsidR="009A6F47" w:rsidRDefault="009A6F47" w:rsidP="009A6F47">
      <w:pPr>
        <w:rPr>
          <w:lang w:val="en-GB" w:eastAsia="en-US"/>
        </w:rPr>
      </w:pPr>
    </w:p>
    <w:p w:rsidR="009A6F47" w:rsidRDefault="009A6F47">
      <w:pPr>
        <w:spacing w:after="160" w:line="259" w:lineRule="auto"/>
        <w:jc w:val="left"/>
        <w:rPr>
          <w:lang w:val="en-GB" w:eastAsia="en-US"/>
        </w:rPr>
      </w:pPr>
      <w:r>
        <w:rPr>
          <w:lang w:val="en-GB" w:eastAsia="en-US"/>
        </w:rPr>
        <w:br w:type="page"/>
      </w:r>
    </w:p>
    <w:p w:rsidR="009A6F47" w:rsidRPr="002E7647" w:rsidRDefault="009A6F47" w:rsidP="009A6F47">
      <w:pPr>
        <w:spacing w:line="480" w:lineRule="auto"/>
        <w:rPr>
          <w:b/>
          <w:lang w:val="en-GB"/>
        </w:rPr>
      </w:pPr>
      <w:bookmarkStart w:id="2" w:name="_Ref491941734"/>
      <w:r w:rsidRPr="002E7647">
        <w:rPr>
          <w:b/>
          <w:lang w:val="en-GB"/>
        </w:rPr>
        <w:lastRenderedPageBreak/>
        <w:t xml:space="preserve">Online Resource </w:t>
      </w:r>
      <w:r w:rsidRPr="002E7647">
        <w:rPr>
          <w:b/>
          <w:lang w:val="en-GB"/>
        </w:rPr>
        <w:fldChar w:fldCharType="begin"/>
      </w:r>
      <w:r w:rsidRPr="002E7647">
        <w:rPr>
          <w:b/>
          <w:lang w:val="en-GB"/>
        </w:rPr>
        <w:instrText xml:space="preserve"> SEQ Online_Resource \* ARABIC </w:instrText>
      </w:r>
      <w:r w:rsidRPr="002E7647">
        <w:rPr>
          <w:b/>
          <w:lang w:val="en-GB"/>
        </w:rPr>
        <w:fldChar w:fldCharType="separate"/>
      </w:r>
      <w:r w:rsidR="00112F26">
        <w:rPr>
          <w:b/>
          <w:noProof/>
          <w:lang w:val="en-GB"/>
        </w:rPr>
        <w:t>2</w:t>
      </w:r>
      <w:r w:rsidRPr="002E7647">
        <w:rPr>
          <w:b/>
          <w:lang w:val="en-GB"/>
        </w:rPr>
        <w:fldChar w:fldCharType="end"/>
      </w:r>
      <w:bookmarkEnd w:id="2"/>
      <w:r w:rsidRPr="002E7647">
        <w:rPr>
          <w:b/>
          <w:lang w:val="en-GB"/>
        </w:rPr>
        <w:t>. Correlation in log HPV copies per µl DNA extract between paired first-void urine and cervical samples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667"/>
        <w:gridCol w:w="2969"/>
        <w:gridCol w:w="1932"/>
        <w:gridCol w:w="818"/>
        <w:gridCol w:w="1634"/>
      </w:tblGrid>
      <w:tr w:rsidR="009A6F47" w:rsidRPr="002E7647" w:rsidTr="00D1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HPV genotype (group)</w:t>
            </w:r>
            <w:r w:rsidRPr="002E7647">
              <w:rPr>
                <w:szCs w:val="20"/>
                <w:vertAlign w:val="superscript"/>
                <w:lang w:val="en-GB"/>
              </w:rPr>
              <w:t>a</w:t>
            </w:r>
          </w:p>
          <w:p w:rsidR="009A6F47" w:rsidRPr="002E7647" w:rsidRDefault="009A6F47" w:rsidP="00D109E7">
            <w:pPr>
              <w:jc w:val="left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N samples positive for first-void urine and/or cerv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Spearman rank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cyan"/>
                <w:lang w:val="en-GB"/>
              </w:rPr>
            </w:pPr>
            <w:r w:rsidRPr="002E7647">
              <w:rPr>
                <w:szCs w:val="20"/>
                <w:lang w:val="en-GB"/>
              </w:rPr>
              <w:t>FDR-adjusted p-</w:t>
            </w:r>
            <w:proofErr w:type="spellStart"/>
            <w:r w:rsidRPr="002E7647">
              <w:rPr>
                <w:szCs w:val="20"/>
                <w:lang w:val="en-GB"/>
              </w:rPr>
              <w:t>value</w:t>
            </w:r>
            <w:r w:rsidRPr="002E7647">
              <w:rPr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left"/>
              <w:rPr>
                <w:i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HR-HPV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pStyle w:val="HTML-voorafopgemaakt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7647">
              <w:rPr>
                <w:rFonts w:ascii="Times New Roman" w:hAnsi="Times New Roman" w:cs="Times New Roman"/>
                <w:lang w:val="en-GB"/>
              </w:rPr>
              <w:t>0.006*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31*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31*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3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466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848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96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4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333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24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-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765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322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322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43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left"/>
              <w:rPr>
                <w:i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Probable HR-HPV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31*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left"/>
              <w:rPr>
                <w:i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Possible HR-HPV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17*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43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6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40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left"/>
              <w:rPr>
                <w:i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LR-HPV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-0.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16</w:t>
            </w:r>
          </w:p>
        </w:tc>
      </w:tr>
      <w:tr w:rsidR="009A6F4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  <w:r w:rsidRPr="002E7647">
              <w:rPr>
                <w:b w:val="0"/>
                <w:szCs w:val="20"/>
                <w:lang w:val="en-GB"/>
              </w:rPr>
              <w:t>HPV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N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NV</w:t>
            </w:r>
          </w:p>
        </w:tc>
      </w:tr>
      <w:tr w:rsidR="009A6F47" w:rsidRPr="002E7647" w:rsidTr="00D1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A6F47" w:rsidRPr="002E7647" w:rsidRDefault="009A6F47" w:rsidP="00D109E7">
            <w:pPr>
              <w:jc w:val="left"/>
              <w:rPr>
                <w:b w:val="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A6F47" w:rsidRPr="002E7647" w:rsidRDefault="009A6F4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A6F47" w:rsidRPr="002E7647" w:rsidRDefault="009A6F4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</w:p>
        </w:tc>
      </w:tr>
    </w:tbl>
    <w:p w:rsidR="009A6F47" w:rsidRDefault="009A6F47" w:rsidP="009A6F47">
      <w:pPr>
        <w:spacing w:line="480" w:lineRule="auto"/>
        <w:rPr>
          <w:rFonts w:eastAsia="Calibri" w:cs="Times New Roman"/>
          <w:bCs/>
          <w:szCs w:val="20"/>
          <w:lang w:val="en-GB"/>
        </w:rPr>
      </w:pPr>
      <w:proofErr w:type="spellStart"/>
      <w:r w:rsidRPr="002E7647">
        <w:rPr>
          <w:rFonts w:eastAsia="Calibri" w:cs="Times New Roman"/>
          <w:bCs/>
          <w:szCs w:val="20"/>
          <w:vertAlign w:val="superscript"/>
          <w:lang w:val="en-GB"/>
        </w:rPr>
        <w:t>a</w:t>
      </w:r>
      <w:r w:rsidRPr="002E7647">
        <w:rPr>
          <w:rFonts w:eastAsia="Calibri" w:cs="Times New Roman"/>
          <w:bCs/>
          <w:szCs w:val="20"/>
          <w:lang w:val="en-GB"/>
        </w:rPr>
        <w:t>Classification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of low (LR)- and (possible and probable) high-risk (HR-)HPV types included in the </w:t>
      </w:r>
      <w:proofErr w:type="spellStart"/>
      <w:r w:rsidRPr="002E7647">
        <w:rPr>
          <w:rFonts w:eastAsia="Calibri" w:cs="Times New Roman"/>
          <w:bCs/>
          <w:szCs w:val="20"/>
          <w:lang w:val="en-GB"/>
        </w:rPr>
        <w:t>Riatol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qPCR HPV genotyping assay, according to the HPV classification from the International Agency for Research on Cancer (IARC) 2012 </w:t>
      </w:r>
      <w:r w:rsidRPr="002E7647">
        <w:rPr>
          <w:rFonts w:cs="Times New Roman"/>
          <w:szCs w:val="20"/>
          <w:lang w:val="en-GB"/>
        </w:rPr>
        <w:fldChar w:fldCharType="begin"/>
      </w:r>
      <w:r w:rsidRPr="002E7647">
        <w:rPr>
          <w:rFonts w:cs="Times New Roman"/>
          <w:szCs w:val="20"/>
          <w:lang w:val="en-GB"/>
        </w:rPr>
        <w:instrText xml:space="preserve"> ADDIN EN.CITE &lt;EndNote&gt;&lt;Cite&gt;&lt;Author&gt;IARC&lt;/Author&gt;&lt;Year&gt;2016&lt;/Year&gt;&lt;RecNum&gt;25050&lt;/RecNum&gt;&lt;DisplayText&gt;[32]&lt;/DisplayText&gt;&lt;record&gt;&lt;rec-number&gt;25050&lt;/rec-number&gt;&lt;foreign-keys&gt;&lt;key app="EN" db-id="x0v0as95jpweszerrsppvft2pwap0ssr09wa" timestamp="1477043122"&gt;25050&lt;/key&gt;&lt;/foreign-keys&gt;&lt;ref-type name="Report"&gt;27&lt;/ref-type&gt;&lt;contributors&gt;&lt;authors&gt;&lt;author&gt;IARC&lt;/author&gt;&lt;/authors&gt;&lt;/contributors&gt;&lt;titles&gt;&lt;title&gt;Agents classified by the IARC Monographs&lt;/title&gt;&lt;/titles&gt;&lt;volume&gt;1-116&lt;/volume&gt;&lt;dates&gt;&lt;year&gt;2016&lt;/year&gt;&lt;/dates&gt;&lt;urls&gt;&lt;/urls&gt;&lt;/record&gt;&lt;/Cite&gt;&lt;/EndNote&gt;</w:instrText>
      </w:r>
      <w:r w:rsidRPr="002E7647">
        <w:rPr>
          <w:rFonts w:cs="Times New Roman"/>
          <w:szCs w:val="20"/>
          <w:lang w:val="en-GB"/>
        </w:rPr>
        <w:fldChar w:fldCharType="separate"/>
      </w:r>
      <w:r w:rsidRPr="002E7647">
        <w:rPr>
          <w:rFonts w:cs="Times New Roman"/>
          <w:szCs w:val="20"/>
          <w:lang w:val="en-GB"/>
        </w:rPr>
        <w:t>[32]</w:t>
      </w:r>
      <w:r w:rsidRPr="002E7647">
        <w:rPr>
          <w:rFonts w:cs="Times New Roman"/>
          <w:szCs w:val="20"/>
          <w:lang w:val="en-GB"/>
        </w:rPr>
        <w:fldChar w:fldCharType="end"/>
      </w:r>
      <w:r w:rsidRPr="002E7647">
        <w:rPr>
          <w:rFonts w:eastAsia="Calibri" w:cs="Times New Roman"/>
          <w:bCs/>
          <w:szCs w:val="20"/>
          <w:lang w:val="en-GB"/>
        </w:rPr>
        <w:t xml:space="preserve">. </w:t>
      </w:r>
      <w:proofErr w:type="spellStart"/>
      <w:r w:rsidRPr="002E7647">
        <w:rPr>
          <w:rFonts w:eastAsia="Calibri" w:cs="Times New Roman"/>
          <w:bCs/>
          <w:szCs w:val="20"/>
          <w:vertAlign w:val="superscript"/>
          <w:lang w:val="en-GB"/>
        </w:rPr>
        <w:t>b</w:t>
      </w:r>
      <w:r w:rsidRPr="002E7647">
        <w:rPr>
          <w:rFonts w:eastAsia="Calibri" w:cs="Times New Roman"/>
          <w:bCs/>
          <w:szCs w:val="20"/>
          <w:lang w:val="en-GB"/>
        </w:rPr>
        <w:t>Significant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relationships between the HPV copies per microliter of DNA extract are indicated by an asterisk when p-values that were adjusted for multiple testing using the false discovery rate (FDR) were smaller than the significance level 0.05. NV: Due to the small amount of samples (n≤2), correlations were not calculated.</w:t>
      </w:r>
    </w:p>
    <w:p w:rsidR="00112F26" w:rsidRDefault="00112F26">
      <w:pPr>
        <w:spacing w:after="160" w:line="259" w:lineRule="auto"/>
        <w:jc w:val="left"/>
        <w:rPr>
          <w:rFonts w:eastAsiaTheme="minorHAnsi"/>
          <w:i/>
          <w:iCs/>
          <w:color w:val="44546A" w:themeColor="text2"/>
          <w:sz w:val="18"/>
          <w:szCs w:val="18"/>
          <w:lang w:eastAsia="en-US"/>
        </w:rPr>
      </w:pPr>
      <w:r>
        <w:br w:type="page"/>
      </w:r>
    </w:p>
    <w:p w:rsidR="00112F26" w:rsidRPr="00112F26" w:rsidRDefault="00112F26" w:rsidP="00112F26">
      <w:pPr>
        <w:pStyle w:val="Bijschrift"/>
        <w:spacing w:line="480" w:lineRule="auto"/>
        <w:rPr>
          <w:rFonts w:eastAsiaTheme="majorEastAsia" w:cstheme="majorBidi"/>
          <w:b/>
          <w:i w:val="0"/>
          <w:sz w:val="22"/>
          <w:szCs w:val="22"/>
          <w:lang w:val="en-GB"/>
        </w:rPr>
      </w:pPr>
      <w:r w:rsidRPr="00B25DEF">
        <w:rPr>
          <w:b/>
          <w:i w:val="0"/>
          <w:color w:val="auto"/>
          <w:sz w:val="22"/>
          <w:szCs w:val="22"/>
          <w:lang w:val="en-US"/>
        </w:rPr>
        <w:lastRenderedPageBreak/>
        <w:t xml:space="preserve">Online Resource </w:t>
      </w:r>
      <w:r w:rsidRPr="00B25DEF">
        <w:rPr>
          <w:b/>
          <w:i w:val="0"/>
          <w:color w:val="auto"/>
          <w:sz w:val="22"/>
          <w:szCs w:val="22"/>
        </w:rPr>
        <w:fldChar w:fldCharType="begin"/>
      </w:r>
      <w:r w:rsidRPr="00B25DEF">
        <w:rPr>
          <w:b/>
          <w:i w:val="0"/>
          <w:color w:val="auto"/>
          <w:sz w:val="22"/>
          <w:szCs w:val="22"/>
          <w:lang w:val="en-US"/>
        </w:rPr>
        <w:instrText xml:space="preserve"> SEQ Online_Resource \* ARABIC </w:instrText>
      </w:r>
      <w:r w:rsidRPr="00B25DEF">
        <w:rPr>
          <w:b/>
          <w:i w:val="0"/>
          <w:color w:val="auto"/>
          <w:sz w:val="22"/>
          <w:szCs w:val="22"/>
        </w:rPr>
        <w:fldChar w:fldCharType="separate"/>
      </w:r>
      <w:r w:rsidRPr="00B25DEF">
        <w:rPr>
          <w:b/>
          <w:i w:val="0"/>
          <w:noProof/>
          <w:color w:val="auto"/>
          <w:sz w:val="22"/>
          <w:szCs w:val="22"/>
          <w:lang w:val="en-US"/>
        </w:rPr>
        <w:t>3</w:t>
      </w:r>
      <w:r w:rsidRPr="00B25DEF">
        <w:rPr>
          <w:b/>
          <w:i w:val="0"/>
          <w:color w:val="auto"/>
          <w:sz w:val="22"/>
          <w:szCs w:val="22"/>
        </w:rPr>
        <w:fldChar w:fldCharType="end"/>
      </w:r>
      <w:r w:rsidRPr="00B25DEF">
        <w:rPr>
          <w:b/>
          <w:i w:val="0"/>
          <w:color w:val="auto"/>
          <w:sz w:val="22"/>
          <w:szCs w:val="22"/>
          <w:lang w:val="en-US"/>
        </w:rPr>
        <w:t xml:space="preserve">. </w:t>
      </w:r>
      <w:r w:rsidRPr="00112F26">
        <w:rPr>
          <w:b/>
          <w:i w:val="0"/>
          <w:color w:val="auto"/>
          <w:sz w:val="22"/>
          <w:szCs w:val="22"/>
          <w:lang w:val="en-GB"/>
        </w:rPr>
        <w:t xml:space="preserve">Correlation between HPV copies in first-void urine (FVU) as opposed to cervical samples (CS). </w:t>
      </w:r>
      <w:r w:rsidRPr="00112F26">
        <w:rPr>
          <w:i w:val="0"/>
          <w:color w:val="auto"/>
          <w:sz w:val="22"/>
          <w:szCs w:val="22"/>
          <w:lang w:val="en-GB"/>
        </w:rPr>
        <w:t xml:space="preserve">The figures show the HPV copies per microliter of DNA extract in FVU (x-axis) and CS (y-axis) on a logarithmic scale for HPV16 (A) and HPV18 (B). </w:t>
      </w:r>
      <w:r w:rsidRPr="00112F26">
        <w:rPr>
          <w:rFonts w:eastAsia="Calibri" w:cs="Times New Roman"/>
          <w:bCs/>
          <w:i w:val="0"/>
          <w:color w:val="auto"/>
          <w:sz w:val="22"/>
          <w:szCs w:val="22"/>
          <w:lang w:val="en-GB"/>
        </w:rPr>
        <w:t>Significant relationships between HPV copies are indicated by an asterisk when p-values adjusted for multiple testing using the false discovery rate (FDR) were smaller than the significance level 0.05.</w:t>
      </w:r>
    </w:p>
    <w:p w:rsidR="00112F26" w:rsidRPr="00112F26" w:rsidRDefault="00112F26" w:rsidP="009A6F47">
      <w:pPr>
        <w:spacing w:line="480" w:lineRule="auto"/>
        <w:rPr>
          <w:szCs w:val="20"/>
          <w:lang w:val="en-GB"/>
        </w:rPr>
      </w:pPr>
      <w:r w:rsidRPr="002E7647">
        <w:rPr>
          <w:noProof/>
          <w:szCs w:val="20"/>
          <w:lang w:val="nl-BE" w:eastAsia="nl-BE"/>
        </w:rPr>
        <mc:AlternateContent>
          <mc:Choice Requires="wpg">
            <w:drawing>
              <wp:inline distT="0" distB="0" distL="0" distR="0" wp14:anchorId="5D22FB50" wp14:editId="22100109">
                <wp:extent cx="6012180" cy="2777490"/>
                <wp:effectExtent l="0" t="0" r="7620" b="3810"/>
                <wp:docPr id="25" name="Groe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2180" cy="2777490"/>
                          <a:chOff x="0" y="0"/>
                          <a:chExt cx="6012180" cy="2777490"/>
                        </a:xfrm>
                      </wpg:grpSpPr>
                      <wpg:grpSp>
                        <wpg:cNvPr id="24" name="Groep 24"/>
                        <wpg:cNvGrpSpPr/>
                        <wpg:grpSpPr>
                          <a:xfrm>
                            <a:off x="0" y="167640"/>
                            <a:ext cx="6012180" cy="2609850"/>
                            <a:chOff x="0" y="0"/>
                            <a:chExt cx="6012180" cy="2609850"/>
                          </a:xfrm>
                        </wpg:grpSpPr>
                        <pic:pic xmlns:pic="http://schemas.openxmlformats.org/drawingml/2006/picture">
                          <pic:nvPicPr>
                            <pic:cNvPr id="20" name="Afbeelding 2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033" r="13976"/>
                            <a:stretch/>
                          </pic:blipFill>
                          <pic:spPr bwMode="auto">
                            <a:xfrm>
                              <a:off x="3093720" y="0"/>
                              <a:ext cx="2918460" cy="2609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Afbeelding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5041"/>
                            <a:stretch/>
                          </pic:blipFill>
                          <pic:spPr bwMode="auto">
                            <a:xfrm>
                              <a:off x="0" y="0"/>
                              <a:ext cx="2987675" cy="2609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97" name="Groep 97"/>
                        <wpg:cNvGrpSpPr/>
                        <wpg:grpSpPr>
                          <a:xfrm>
                            <a:off x="137160" y="0"/>
                            <a:ext cx="3901440" cy="266700"/>
                            <a:chOff x="175260" y="0"/>
                            <a:chExt cx="3901440" cy="266700"/>
                          </a:xfrm>
                        </wpg:grpSpPr>
                        <wps:wsp>
                          <wps:cNvPr id="30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5260" y="0"/>
                              <a:ext cx="1150620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64983" w:rsidRPr="00396A32" w:rsidRDefault="00364983" w:rsidP="00112F26">
                                <w:pPr>
                                  <w:rPr>
                                    <w:lang w:val="nl-BE"/>
                                  </w:rPr>
                                </w:pPr>
                                <w:r>
                                  <w:rPr>
                                    <w:lang w:val="nl-BE"/>
                                  </w:rPr>
                                  <w:t xml:space="preserve">(A) </w:t>
                                </w:r>
                                <w:r w:rsidRPr="00396A32">
                                  <w:rPr>
                                    <w:lang w:val="nl-BE"/>
                                  </w:rPr>
                                  <w:t>HPV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69920" y="0"/>
                              <a:ext cx="906780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64983" w:rsidRPr="00396A32" w:rsidRDefault="00364983" w:rsidP="00112F26">
                                <w:pPr>
                                  <w:rPr>
                                    <w:lang w:val="nl-BE"/>
                                  </w:rPr>
                                </w:pPr>
                                <w:r w:rsidRPr="00396A32">
                                  <w:rPr>
                                    <w:lang w:val="nl-BE"/>
                                  </w:rPr>
                                  <w:t>(B) HPV1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D22FB50" id="Groep 25" o:spid="_x0000_s1026" style="width:473.4pt;height:218.7pt;mso-position-horizontal-relative:char;mso-position-vertical-relative:line" coordsize="60121,277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50SS+BAAAYREAAA4AAABkcnMvZTJvRG9jLnhtbOxYW2/bNhR+H7D/&#10;QOjdsW6WLCFO4dhuUKBbg16wZ1qiLCKSyJG05WzYf98hKcnxJWiXDkU7LEBkXkTynO/cPur61b6u&#10;0I4ISVkzc7wr10GkyVhOm83M+fTx9WjqIKlwk+OKNWTmPBLpvLr5+afrlqfEZyWrciIQbNLItOUz&#10;p1SKp+OxzEpSY3nFOGlgsmCixgq6YjPOBW5h97oa+64bjVsmci5YRqSE0aWddG7M/kVBMvWuKCRR&#10;qJo5IJsyT2Gea/0c31zjdCMwL2nWiYFfIEWNaQOHDlstscJoK+jZVjXNBJOsUFcZq8esKGhGjA6g&#10;jeeeaHMn2JYbXTZpu+EDTADtCU4v3jb7dXcvEM1njj9xUINrsBEcSziCPoDT8k0K79wJ/oHfi25g&#10;Y3ta330hav0LmqC9gfVxgJXsFcpgMHI935sC+hnM+XEch0kHfFaCdc7WZeXqMyvH/cFjLd8gztAZ&#10;5O51C090C1+smxfFUdiJf1nByE2mkxcpeFj5jIKcZin8d44ArTNH+HzAwCq1FcTpNqm/aI8ai4ct&#10;H4HPcqzomlZUPZr4A+/UQjW7e5rdC9t54lNgdOtT82JNSKXTAvINNnqVftEuw1qttyx7kKhhixI3&#10;GzKXHKIXcoo21fj4ddM9OnNdUf6aVhUSTP1GVfmhxBxc2TNBqSc7dSH0T0LnAmI2LJcs29akUTbP&#10;CFKB5qyRJeXSQSIl9ZpA2Ig3uT0EnOGtVDoWtFuY2P/Tn85dN/FvR4uJuxiFbrwazZMwHsXuKg7d&#10;cOotvMVfWkQvTLeSAAC4WnLayQqjZ9JeDPQuJdoUYlIR2mGT8DR0RqD+14gIQxoSLasU2XuAWafH&#10;wA0CUAxAC5I40qjDtBJEZWVvgR5la2cJGQGt219YDkjjrWIG7JOMELhJEIPJ0Xle8BNvGkZ9Xrjg&#10;/OAVQqo7wmqkGwA2iGoOwTtQxCrXv6LFbZj2ASN51RwNgMp25JKZJgGEdOJHo/l8GY/CcDkd3d5C&#10;a7FYJWHgReFkNZhJljhn7bu1zCCI8q+3lFUCpDq2kPZ3jW/n+tC1mEOjOxNaZ95xwZdPyiWs+mbR&#10;PxSUJ8FvigoI8V+Jfd+44yWn+nFiX4f8xA1Nov03Qv6ZYJ/GUQwuYUgABLvvGV8YKt3/wX4U7Adm&#10;Y8mMITmnvCaJ+/pqORv0IZ/8Q87mBbGns/B5gg4S1wuB7HQ2i2L3lNZ48cQ/Xnsgb8+sHgx+0FCn&#10;uZbDBUD2ZRp6Z8ntYunT9P8SdTb1H2JTb3vgIwHoYvnIR/Ig1Q4/IN8iZt7SFBep/S0D0mqLuuQn&#10;pEQI1pYE5yCeJSbdAXqpPe2LquI5bpo0aLLsQShGul7aOOkxH1D7ujBB7cxJJkDtj4ojTmuq4BpW&#10;0XrmTF39Z8u/1nTV5KagKkwr2+5qKdhPdjVKt9R+vTfOJ9M1yx8BSaBi5kYA10NolEz84aAWrloz&#10;R/6+xZqCVm8aADKxTqZMJ5wYtiCezqyfzuAmg61mjnKQbS4U9NxOoznQkIIaaqCFspJAEdUdcK9v&#10;5Wfed+JnQF6S5DL7StwoHi5l0Y/lZ+bCauLvYOTv090OSc44obnHG6bXfXPQHwqe9s1bhy8jN38D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wQUAAYACAAAACEAUoIdDt0AAAAFAQAADwAA&#10;AGRycy9kb3ducmV2LnhtbEyPQUvDQBCF74L/YRnBm93Exqoxm1KKeiqCrSDepsk0Cc3Ohuw2Sf+9&#10;oxe9PBje8N73suVkWzVQ7xvHBuJZBIq4cGXDlYGP3cvNAygfkEtsHZOBM3lY5pcXGaalG/mdhm2o&#10;lISwT9FAHUKXau2Lmiz6meuIxTu43mKQs6902eMo4bbVt1G00BYbloYaO1rXVBy3J2vgdcRxNY+f&#10;h83xsD5/7e7ePjcxGXN9Na2eQAWawt8z/OALOuTCtHcnLr1qDciQ8KviPSYLmbE3kMzvE9B5pv/T&#10;598AAAD//wMAUEsDBBQABgAIAAAAIQD+QENquzgAAAzUAAAUAAAAZHJzL21lZGlhL2ltYWdlMS5l&#10;bWbsnAt8FNXZuM/OAgnXbJJFrhIIlxBBAyQKAjZzsiAoCEqQACLhjkoVvOKlmmS2iqKIClT9tHIX&#10;W1QQL2jxKyRRUVGhKlJF5aKtrdjSqlVrP5PveefMbJawofRf6D/f78fAm2fO7T3vec+Zc87M7mxA&#10;KfVjxD9CQaXOtvyQUv8zS6m885XqOPi8s5UKqGbvKvV8A6Ua1mRxz0qTlOpH/GrK3hw4NHHnhU3U&#10;0B0NFQpUT6QjgroeATug2nMeQqzQlt1S7HpPJG/eeKW6I5K3l225+aiCozT/FFupLpy1liBhF7XO&#10;+9gq4OuPpduDBqktqYOOpnxX29hm6lQqww6qZp6iTLtB7LyD3Th23slOip3H17HlocZn+jbEn/eg&#10;Dl9nB7tR7LyT3TB2Hq//aHTG29Alzs74sjkrFsd89tWaxfl/3rck/6vKJfnJtmo4dqxSwxHpExkK&#10;0v6BhKV/foz4Rz6JB4j8rLq6WuRsrdTcXvSvN1akDN3nlvfLCP2x8iFlm4nSuGNSJEntPanBUY2V&#10;SZQTkbEyCOmHyFjJOMR3NX6M77PGdk3fYnp1bR34oUFr9EnfiB+A4tII5dk1/ZVIh9jQExE74vuz&#10;ia22tCc+hHz00UfV0uw+Kk99Grg9IHXfTsRPEFOuZjxlxo25PoeM554FqvRPEbUlSNMf0PFtq7tM&#10;bsQto0oiSt1zSJlkO9AoDzu6I6a9IU17Y0cyZ4VqsBqiRvK3o7pQnaOSbStpKPEDEd9HSl3cSQrF&#10;TSESrHXEX69KtbcDpbeT4ycmV7WU7eWe52HnN4g5zlaXqqvU1eoadaq6Ts0mNA1LriXuUnWFms55&#10;d8bnbDWTs6HqfDUGTiU8h/TplMtRz5LekbEyQmk4ndnmGkpPJtc1KtsdRw0CSn1HddIPyXawQXfO&#10;pd9q2iddeFqB2lLj+7y4PoofH3X3QwP6bj99l0zfPa/r6rsOceM42W5gHdo/9CB2mUP8adty7tu5&#10;evXq6mS7YbALca29eLdPbLlWXgkMUq8FVKDPoJbUESK9gScyFh9DHkbEB/G2xc9D8W379+1slNDO&#10;a7DzmpidjeqBnUkJ7VyFnatidibVAzuTE9r5Dna+E7MzuR7YmXh8BgOvBIKB+jQ+Gyf0Zy525rp2&#10;BoMt2QOEuGb+/15Hif05FTun1it/Nknoz0XYuci1U6mWdpN64M+mCe2swM6KmJ1N64GdzRLa+SV2&#10;fhnr92b1wM7E11Gm9Uog05Lrvb5cR4nnz57Mnz3VG966WR/mz8Tr5gTsnBCzs/6um3dh510xO+vv&#10;urkJOzfF7KwP/Z54nj+AnQdidtaHfV3ieb4d81K7gFxH9WWeT+zPYdg5zLWzfu+Tb8LOm2J21ofr&#10;PXG/r8XOtfWq3xPv5z/Azg9i/qy/81IT1s0mVn1ajxL3e3/s7O/amfh6l3vNe5Aj3W8m280TPmtg&#10;Cvknx+HPGnpSoqMpVd0cmmcVvQqU/fvYs4ZTVW/3ecBPSb8eMc8DWhwXG1qg37Tj+UNs6EW83I8f&#10;asPx84OxoVkk3g+9E9qQclz8kEJdxoYBh9jQJ6ENx7svZh1iQ25CGxI//zJtoECdx5HHpIxHV0fp&#10;gkNsyCP+8PFwvG1YfYgNpye0IXRcxkMo5of/PsSGMxLacJzHZOnOQ2zom9CG49wXimeOcXNUv4Q2&#10;HO++sAbF2yAfahw+JlOPy3hIpS53ri5tcYgNvXlaLDZM6qrUaMR/divPPZtJmUOe38d/hlNz3uew&#10;Z+vyfFaerR/6fDbPrnn+H/8M9NDypZuVmqPlubwq3R2Jf4aabDcJPtaF56uI2BVqgIEc1Qsna125&#10;KlK1fYYuT1sdqZ59qa641lB/4fHWRyNVQ6bqiupHI9XfjtHlF62JVK85V5dvhCX9dfnvhN0Mq0OG&#10;+dV2YAPxmz+1y86F+a/bgU8oX/2iXV7scQv6JTwerttiFzSCKa/aYk/10j+6VHs/tgtCxJe8b+vp&#10;HisMy89Cz/ZP7P3L4ezv7OV/hvMa6SkDqG9kWJdPhgu7Gh483fAfBXr/WcQ/PVx3+oZ2zRqjpzxJ&#10;uSEX6YLzDct3o59w+WzhWF0gfhkyyvVTddIAXbZweURY/sTKSPXGwbpiLfz2PF2xGG4t1OWXwPvH&#10;6YqBsGSCLlCG+ukVbrhiAjyI3uZw+wW6/CX05U9yWVU8QxckE08/OJMNy3YYWmehJ326LrgPXjRB&#10;6x1wZaEuaIG/iodofSpc2NdwaXfDq9vryU2Jb5qul2+V/I31/ig82ECX5xjqbeiX8AxYnaytNjAj&#10;VQf2i11ttLUWzuti2v1tH8PqU3WZ2J/RVVstYN8OulMGHNJG77NhUVgvnwL3pOqyez2+aegkUe9c&#10;+qcfXNNG68lwVwddfgdc2lVXrIDo14/DzSfpwOCljI+wdsbDNem67AbDwApD5z1IvinWMtrRXi/v&#10;CjM6631D4cIeumw8zD/DMGdmDXcSn5Oky3xKvm/bmnRhEeG+YW2dDb9qoXUP2KOp1klwapIu+IR6&#10;Sxpqa5Nh2d2GzhXwIPFj4PZGxn7qKZ/6MPXN1OVLfu6yrMUjpv7e5BM7fkn44HBd9hnpKaO09T6c&#10;N0ZbO2DReF32hsfXJP5C7bwEcy7Qzotw5Hm67CkJo+d31LP0I7t82UMuK56Dm3fbzmuwepcdeB/m&#10;v2s7f3iIz+W22/ovkv6aYXWlYd/Nbnr1zE0m//0bTfl1z9quPujqh3o+5UnvNBeSf/JMSPnlRRB9&#10;5SMh+l3mbzc8+I5J377Lza/W7zblsdvV59sv/ppGeeEeIX706cYT7v8A+vvq8oEPuvl0PmHp57dg&#10;ylCtpxOfcbauuAKui2jrRrjZ1oF5HufDkVo7d0k4ogsegFLuCYiewJD/cln+LszopwPbJR4/vybx&#10;SVr3h9VZunw18bNP0RX/BQ/21IF7YEmOLrvVowOlXAV27XF0WeVil4HeS+in2dp6Y0mkqmi0Lmvz&#10;s0j1Z7mGRYx3CecftCW9uqTcdvMLKyhf/Rc7UEx8VliXPQE3Uk6YVGhYfIUuk3S/PvHLpkVue8rO&#10;oHzGBjtGiWfeKSu716X11b2Rqq+m6RXn3Rep/sdFevK9MFioO+2EGUN04Fs4En8Ic7ob3t9Ol79D&#10;eF6a1gvg3Ma6/GzI/FL2GXqFsw2tH+5hXDfWK1bCrDQ9eSrkusvsDHOydCAIt59hSP+54amj9Iqu&#10;xD90kd532T2Rqnem6cz1hLHbam7sdu2Xeed6wtDZCge01FYj7PiqnQ7kwbWZ2poidvXQgRsg48dl&#10;RsSw1XDWC+LXMO/nwr7M5w0g87nzCvqgqx8GsgkPGaf3HcCOXaN0p3I4c7ie8jOYz3grg8Xod9nD&#10;hDMyTfrSdiZ/RktTHntdfb79JcU6sO6uSFVxmcvqnPk6cMYC/AMH3e3SWglT7tDWN3D7bTpw1kLq&#10;vcUww9HO74lfGtXWYsOywYbO7QsiVetu1NYp6GMfEBCmFNXwVNJHTtVlM4mX9WizYeB0yktY9PWY&#10;rqfsgysn6OXtqLfdaL3/QrhmqA5cDYf0N/w227C6vV5RSHxxut4Xhpsb68z3KM+4KCg11OmG5Wup&#10;L6OJtophSVgHsMel2Ml15NorxD/VWweY8NJTDatZlyTf3Ay94kcwqa3eJ+24P6w73QvFvy8ZBizq&#10;I2yNgIUttXMHHNBelz0DO3fWzh64nev5bzD/TMODjBMJ3zRcT94LP6HfN8Jh4/T+BVDW/SJDtz2E&#10;9VvUN3uczvwZHFnI+IU55+kV+bBosLHXbwfXqf7tbaTDMfOwLzvGcucONz5GNZ/6yu1yn5K+kevQ&#10;o1ue9BhFb3Ge1vatRr/PXxOWfB7Lf/ZTN1zRWfiqveL1KHzPnnxnlHXjUztzOOH87+yynnBPsna5&#10;tKVhSke9YiTxzAv7lsCRvXTmh5B6rQHog2UbYDXzvdSf0c3YI3yReOF0uLKz3pcJ17K/+Bvln26j&#10;J2+F69J02Xq4tLFLteWg7YbRV9bA6C17HNIe69ZbjL92lLosu6jMjS/b57jUF8KiYbqsB/FbR2gr&#10;E24epSvawvwiXd7SYxosKdQVLeDckdppBLOG6cD36KUeZ3EJ5adoJ3RdpKrvTB297TpznaTNNXzG&#10;48LrmU+n6Yh9A/u5CbriFdijUEfOu5H2DNHOPXD2mYZLsw0PtNfBocQXpmtrI/k3NdbBbpDrJjoN&#10;fdC5Cv3CA9Rb0khHr4H4x2kOi9t4ZB9VQpjxHv27oXMT5STcGj1TW+rIg3BWe13xA7y6sy6YQj3r&#10;enK9Q9Y/l8URw/zhumA68eKvRjB/nI48RjnGezTb0JmPfgk3gBvHGb9kjXb95M4jba9y/RP94Sp3&#10;vanccLW73hT0v8ZdbyrKIeuN0/Bad71xybhyyXpjbSad9cbqA1lvrNWUFz/8Hr3Cb650GU2FrDeV&#10;E+e4603Bx7Pd9abyYsh645wMWW9cst64ZL2pnEI8603Bn2a7603lXMoz/0V7o0/mQbEf/znJhtFH&#10;IetNtDN2sN44JZD1Jrpb7OqhncbYyXrjMgM/Spj1xpJ01hvrFsh6E+wExW+r0Add/cJLqZf1puAg&#10;drDeVDwIWW8ig2B+REfbQNYbx2UPE2a9cdNZb9z8rDduebFb9Pn2jxynnQd+jJ/hI3DtHTVcfDl+&#10;SqLfPUp6SmuTLnTLNdXRDOLxe/SKWcb/t15muPlS/EL/dIXvMN8+dwnjrK22hsCDXbWTApkXXM4e&#10;ZDjsAh0cQfxX47W1DT40jeuA8vg9+JWh9Qb6JbxoVqQqZZp2enr2iz339zH2VecbHhzitWeELriW&#10;9NzRuiITbmLc7sBe8fdMQ+cP6JVwodg/Vld+TH3crxXMh+vO1ZWnw622dprCVtgtnJltmNRJB3MJ&#10;s5+xHPhZWAd/A/GzNRB9wkrD4Cjq+wfpL8NcxnN77JnVSVtXw77oEz/77WBf7CTP4Lr+yI7mQfb1&#10;wfGQfb11A2RfH3xghruvd9ZI+mu2S/bhLtmXS7rs09387Nvd8uzjXX3Q1S/cPd3d1xc8C8lfsQRS&#10;vuA6KPpmQNEvZF/vkn29m86+XvLLvt4tL3aLPt9+1jXnHsLC27BHxpVPief+2npjoksneap7nx1t&#10;ALnPjr43Bb8XaucWeD/zSTco/fTEZHOdpBtGZ0xy+y26tdjtN+cMyH22UO6zo/9NWMbNHPJBawTl&#10;JJyFPu6zo7+B3Gc751Ev99nR12Ax4ydpmnuf7ZL7bJfcZ1dUks59dsFAyc888wzlZf5p5jGCfgnf&#10;SH3cZwf3UH8G4+BKsauNDgYh99luu7nPdsl9sPWq5Ouqg69B7rMLDkDusytOQ09RWBdcBWU87fA4&#10;lHoIB1+Ec8Pa6UD93Gc7syH32c4WuLSrjn4J0e80xN6NU7X17MXoLzScOU4HcwiLXx+aYPz6/UWG&#10;mbC6SDvPjYcjDGcPN4xwXWwm/qahuuBt+PTZuvJTmMFzkh/gZu6vTqZ8cQHPR2BnHqtMhk1tXXAX&#10;/OpHuvI5uP0sHf0ULh2onZbUf7C/jo6DA87UkSUw2ldXvAq3na4j/wN35+pIFvY+3VtXnAPvzNEF&#10;P4atTtWR22AR92X3w/uzdOQXsBg/b4DrOhrmtDfMZR5bTvwm/FYKI8yPxfCiFjqaC4PNtCP1rW2s&#10;oy/Dz5J0xW1wYyNdYMN5DXXl37Gbfg4+ZWjN8ML7aH9xI21dBvOZBwNwe2vDHK7/qwhLP37tcR7l&#10;pB+fhblpOvox3J2mnSD1RNN1tDucHdaRoZB9V8UUuP0kHbkZDmitK++Fn7TRBcvgne105ZOw+GTm&#10;XWGG4R7mGQl/29mkr+lq8hdlmfK7uuvoT0jPOkU7k+Bc1pNBcE1PHc2EGxk/Mi62nqajb8ODOay/&#10;MKe3tq6C2/vo4GnwJvZ9f6VduWfwvAQe6KutW+HuM3WwCAYHaqs37PEjHWwK1/D470/jqI/x8j4c&#10;wjh6CS49R0d/BUvO044wf5QJF4/RkW2E93Cf9gUsvlhHWqBnyCQdHADvn8J8Oj5S9dk0HVxLeCnX&#10;/wG4mfknD/v2XKKjN0O5/l83tNrSPgk/PyFSNW+mDmr6379OZF953WjsuJn1eqxLZ6rYxT5w4oVm&#10;XrtkhOHMkYyzKTp6C5x9sQ7OFxZpy6Nz78hIVfFU7fyO+CLmoSvPN8y7wGVw9wWRqpLpOjhqFP68&#10;WFsPelwKs27TlkdnUaGZRz268Xu0Sd9+jmHG+dr5iZQfrZ2+sGScdr6knl0XsX57zDaMrseOLNbF&#10;EZD5tsKCM0foyEbszGEexO7qjB8ZyvwtYeEDtLuIeQFWtRpvwsW0/3bPH75f1g8z/nl0OHo22I5P&#10;L94afbbrzxitQW6YS5Byf7Kte/Pp30ztMonxJOGnh+jI93AY6/obdqTqk0k6slTy038vFLi02qKn&#10;+iPbGjuY8TpWx9iKeMLBH8jXd7SOdoJbz9XOTylfpHX0M5vrJBf/wzXUK+yrDNEX/DX5RG8yeqjP&#10;6tLXcFw/9knf2dbjAxkHX9rBV2EK9u+BOZ/Z1l89fj8wov7yhR38knD+323rz5KP+UIo+nx+fpbx&#10;i8+VpPc9V1tXUM/93L9oIfumLlDm81YeU2HRSB1s1y9StXmotjoSnp1vKONZwkLf7tmnmXpvyyGe&#10;cXRZL8Pvc914Z0eeSf/j6abc+j6Ga3tTTy7PJcmf8bVttSC++C92sI3wczvYBWbst60cj6f34TOP&#10;P9rBfOFBO3quxH9tO0UQPdaj1Md+wOnb1ewLrsnmOhzMug3ZDwQLIOPT+rw77Wbdug+ybgXbGFol&#10;WSb8djfTv7mQfZy1An3sB4SyHwhmE8/1Ht1t6LxAOQmLPvYDwbOoh/2A9QJkPxA8/RTaM4R5BS5k&#10;/AnZD7hkP1CQQ5j9QMUayd9YRzpC1gXrevQJ16Ff+HvqYz8QPRdmsN58KHa1Yf8M2Q+47WY/4FLW&#10;a7Gf/UA0D7IfqBgD2Q8U/BdkP1DxEWTdcAagX/i0YTSLetkPWPMh+wFrN2Q/YPXELvYDwYlQ9htX&#10;QrmOJ2cwP/bVzvROpr8vIyzj8I6OjMuhrPfEc58UfQ2ui+jgXshzVet7jyqT+witgw0h6360PZRy&#10;Z0PRc2Nno3dJF/T0wy6JT9JWCWGpfxLp1Vm0m3ieq0Y7QZ6rWs0gz1Wtb6lH+Fco5a7ErvwZ2rqh&#10;XaQq/xIdfLodYfqv2tCZ2N6EZ50cqdpTrINfnky952lLOBK/+Py+g9HnU+JL9thu+sKdtvU/6JH6&#10;fFKfW96nxM/kehTuOt9w9oU6+rmUG8vzSHhwPPd1cCT7q8sMnTZeeLfYexHjHmaMc9sjn284Ka3w&#10;c1hH+0M+B3Gu9/iaYbRPa/zM+j8f8jlIxQ6Ywf17qzaMT+47+0M+B3GJ/2Ps1dZtj+NT8nHf4qYL&#10;8wj3pd5UyOcg1ofo5XMQazHkc5DgcMjnINF/YAd0VhhGp0A+B4n2htsbGful319IpT64Ls31R4zP&#10;pkWq1k3VwY7p5rr7b0NnQdgNO91asn7P0JFHWuLXybria7h1go4MO4lxNUY718F17AuEm5kvhCN7&#10;a+dN8hWfpp2b0MM+0K2P54EuuT6iralHrpMDhtFV5NveUkeHUW7dydrZCw8295iko+dImPvbh8gH&#10;nfcoJ+HLac+ekGnfZuYBaedS9jvSzu1naqeT6O2vnUVw0UAd/SNsx31pZ/StZH25GMpzhxvhQvbT&#10;wvwLDNMv1JXFhJvyueEpMHiRrvya8u59j6Ez2gt/gD3vsA+6Ft40Whd0g51H6or3sKOYed/1O9ep&#10;UJ5Xvd3UPK8a2sz4+V2P1zU34QtamOdVVop5XnU7lOdVKSHaN0Q7o6A8rxLK8yqhPK9qAuV51Q3k&#10;l+dVf0CP+KmboZOHfvHfE9Qnz6vOgPK8antT7GzjMawdTbz00yZD5yzKSfgDKM+rLkKfPK/aDOV5&#10;VRfqk+dVY6A8rxIWRwzleVUWYXle9Sr589nfXAbFjwfQB53hhtFXqG/jOB0Vv8jzKvzkzi8/S4q4&#10;88uOJMLML+2TXTo3GUZvb2zml5Qm1M/8IpT5xWcr9Mj84VPiZX4RyvzSprFJ90l9bnmfEi/zi1Dm&#10;F6HML0lSjvnlU+yQ+aUcyvwyz9A5wwt/J3Yzv1RCmV9EL58POUMaGWYS5nOj6OcNWW8LtTMC8rmS&#10;yyz6Q8J87hQ9AGW/25X8QinP51TRFOL53Mq5uoH7OZZQPtdyw3zO5aZ79angYUfgsJiV8g1976g5&#10;82NgNF7NyppAwD38jKiRg6DI8ppsfgbDKNmWu1m9nG4ptxjRJo+BKDyCmkPVxkK+fb4qj7F0TgKB&#10;Mr+m+Gj33GuFa1TMTD+X2O6fexkJSlQiO2NZ/SJB37ZYhH9yiIf9SGHMnPhI9xxbDoszEUeoxXV9&#10;rFhCBYeYQvWx3Edz8q/l9jVKI03fe+VjQ8LPQZeR5OWLVYILYueSRm5XpLh/bvrQ73GJNjUZzRI+&#10;7KjtgThtotlV7fe3G2H++Hri3F87wRT2M7rGEjBG0JhYgn8Sp8qP8gvFwuIWE0hoi6fUYGXYblIa&#10;4ntJ/teT5PtVO5CXEPl+1dF9D+p2vgO1zFbqt3wP6neHfA8q/rtT//77o4m/v5+tNvC+zoZA/XnP&#10;NfF7RdlqPnbO9+ysD++XJH5PK1tNwc4pnp31933HbDUAOwf8H+j3dOxMr0f9Xtd1dIDfNDjAl5Lr&#10;y3swaQnfd8xWldhZiZ3ynkFaPXjfsS5/PoSdD9UjfyZ+byObX0XoiRh/1of3cRO/r5OthmPncM+f&#10;9eF9nbrmzy7Y2cWzs/7On92UvOf6Sj2aPxO/59pNPYKdj2CnXO/14b23xO9hd1PXYed1nj/rw3vY&#10;ia+jbmokdo707KwP11Hi9++7qSzszPL6vT68f5/4eu+mqrneq/8PXO+7sHOXZ2d9eG848T65m1qH&#10;nes8O+vDPjnxutlNzcPOediZ+H3Hx7iHkncej/S+47G9P6rLn5Owc1I98mdd83w/7ORtp3ozz9fl&#10;zxB2hur0p/T5PciR+r2u91zlvSeaf4TjyO8U1rzn2qJAqU8ivqLE77kmfsf0WNhg2iA2bI/Z0Atj&#10;5PnCT5HrEfP+VuJ36f5dG2rKiw2bYjb0TmhD4nfpanRQKOFx5L4IUSbmh9I1MRv6EH+4HxK/5/rv&#10;2lDzzjF+KF0UsyE3oQ2J3638d22oed9X+kJ+k84ceQlt+E+Mh6KYDYnfc/1P+CEnZsMZCf3wn7g2&#10;k2I2JH7PNfH7nf/ueEilvbHrQm1hTJiDmT/BdfGf6ItJMRsSv+d6/K5N8aVScl2UaveUP/57rvHz&#10;5NE/h5X3UeU57KHvo+bZNe/A1vV7lfL7mNIvsra1sJ4LyBw1B5mGyFxd1+8C9rHjf3+V36uUd2Ll&#10;ndpaNrSwVWlHdIURjuqWt3wR+eKbLQXfT47aIlJfL6QLIvXVzv9E/pbIywtOixxt/nUrXog0ibQ7&#10;6vx/SXk+srI6+6jz53z6i8g7HQYcdf6kc1ZGtgy++Kjzn/HYgxEn9NYh+R/HN8s8/9Q1Jo7Fc/Y8&#10;6uiOyLvLDaGyZVzI84KQ6m+J+M8O+JCB5ES/L9mahGbIkfZB8fvfPvHjyE4ZZN6tXkbNy+z4d6vj&#10;232k3ybFrCMch6/dl5B7ginh/jZphns+h/H8hvYVFXJFTOeXRK9Sl/P3CtXR/V3RK9QszuQ3SK/i&#10;33R+fXQyz9MuJSw5eqnT2NWeqXJRImN8PbIKMfuf9ITv0JP8T47D7R9LieGmVHU6bOWei/3dEHN0&#10;x4JBahS/rDqZ6/oyflVVfmd1OucdadlZrq29sLS3OoVfSjX2tochROy17Jr34mVvEUbkCCFyzu/L&#10;JneBrREZOwEYROKPdrY7nPhVXLMOWHBCetnmO74u3fxwIHvQ+1XfR6SMH5dW3n2QpEn405u/j3Qi&#10;LRmZgjRDpA4/rgPnUrd/pKJoCBVIG6SMn8/n1cSJDjn8PPy0gB9X6p8nMUH757S7tI2XhynTrc/X&#10;kebFS5vSvXOxT3wjeWR/3tI7l/iTvHPgpoXkxDv6QynTBGmHhBD/6MxJRwn8sub3nUs2LM7/zR+X&#10;5C96a0m+9IFIXekNSIpvu9gVQvxjFCdzMNC3vbGfAF+UxnEkWVZmobrBG0GXm8h/+e9EtSeSNrff&#10;9mXJIh/i3I9y0uZ+9+WTjUTV3sadOmTymRlVWpPmrJIuTHhk3Zh8oeKKE3vlCCKS+fkRjyeLPI1I&#10;vDkuddM/fG+iG+z3/kT18tiT5vb4ZTtVRYc2ykub2xuR1icjGyi73isvNgY6Gi3xf8Vu7/BNkGCg&#10;165D62jq1ZH324lqzJlrrp12nWum8seWFJY5ojsi43HIoHMi4m5Zm+VYQeBrr4ZOxEujpiAyTiQ6&#10;1u+q9CyC3lFzLrr8ujiNjWn0lI4hohciekTEhyINEXOEGCPyzxy+nvhrg5TSOBu0l1WiY+diQ1ye&#10;//N2ZtGe1oi0Sw5+99ul7594n8f7Wa5vafzlZGgownnrYL9g6+Dz7cZ2EpHzfkFfz/+Ln9PQ6Y8N&#10;sVHO5fDnHYkbhcyhw6Wvv2aMgdhxjwwEjiSsK2SdmMmaNl2Z3wU3Kf/a3x3vt5Itgdqbn9v8XTu3&#10;+V0Fuc1DhP3rZ05EBV7cNlHNWX351SG+wbHl9Ylq2SuPXrvqY3ON+tePzBE7e8g1ylrCNemLhOUa&#10;/QIdhZSTOUEOSVdqopL6Jfxd0nLCzA/9lAq9MVE13vrotTLXTOBcjhF3Xnz14lY/aiY+EXuXufEX&#10;Xy15bM79dMk7tlFe816w8l6TLuUkvvZR+1oX3aORH1PB2/AUxsC3nA+E/I8dz3D2R+J7weGxWHPi&#10;Tgr8eZzg8f7ddJmQxeYGiIxVnxLP2HTT4inpkl/i4sv6cX5eWVvk3A/7+uLDUp+IHyc6pAOlrFDC&#10;Uk5E6hWpHe5KnHSM9Ke/tkq5Tojo6IC09sIvk2kQnfAh7EKciDrCnFpMaj9E6hXK4VNlBmJz5urV&#10;q02i99e3Scr55w2pqIiw1DkMScGOC2Ebb1zYDSa1txvc097Pj09i8zjZSqWcCKfaRa1zGVuZiPhC&#10;xk9371xs8P0iew7/vL77KIqt4qMFMOajJHyUdMJH/jja5Pno5XgfNcFHTU74yPfRXz0f/SPOR72a&#10;T2rfq/kJH/k+ymY+lGstF/rXWq8QPgqd8JHvo8mej2bF+ygdH6Wf8JHvowc8H62M99FJ+OikEz7y&#10;fbTD89EH8T5qg4/anPCR76Mk5iKZj1IRfz7q2H5S+47tT/jI99GPPB+dE++jDHyUccJHvo+u83xU&#10;Gu+jTHyUecJHvo9yvP3RmfBk/MR/tcWa1H6LteXEvQi+kHuumYjMR1fCmI8a4qOGJ3zkj6Olno9+&#10;Ee+jZHyUfMJHvo92ej7aG+ej9U0ntV/f9ISPfB819/ZHraB/ra1vgY9anPCR76PBno/4tm+Nj1Lx&#10;UeoJH/k++onno3nxPgrjo/AJH/k+esbz0eZ4H7XCR61O+Mj30Reej76J91FbfNT2hI98H3VmbyT7&#10;o1MRf85edvKk9stOPuEj30fjPR9Nj/dRR3zU8YSPfB/d5/no4XgfdcZHnY+/j9LYk/mfI7X2zsEh&#10;n6n6n83IZyejkbGI3D+1xt6BUD7r43/syOLsfeYNiRseizUn/md85xOU73E3hEmIXwfFVBryr9ok&#10;dl2KiE1Xwto2jSNObBL9R7KpF+nHyp5l6BJ7HoO17bmDuKOxpzf5jpU9uzx79iSw5/mjtKfPMbQn&#10;hc4Q/8iet7Z//nCU9uQeQ3vO9uwZkcAe+f7f0fRX3jG05xbPntsS2DP0KO05nU9Fj9X4ec6z59cJ&#10;7Ln+KO054xj658+ePbJHqT1+HjtKe/oeQ/90YSzLeO6J1LZn11Ha0+8Y+meCZ8+0BPbIs+ajGc9n&#10;HiP/jKVdCz17liawJ9ezBxxxfpbvk8t4rj2muxMna4aUl2dXInxnoM7vY2WR2hqR/PGHvw5JfDri&#10;r0MDOE9G2iEh5APk3rBZC6dx7h/++pZGxB71UHi/WoM8h7wW/lD9NrxdfRquVAfDT6u/hZcidyDX&#10;E56l9ocnqp3hIvUS8hSyKjxOPRieQC1yzYSQy5F/Vucl1DldrUaeQraEL1Nvhq9V74VL1N7wAvW7&#10;8CPIk8gmwi+rXdjzVvhdVYk8gzwa/g3lt1GLOC6+vU8TPoX2+rZI+Aqv/Tbn/uG3vzERvybHK2pW&#10;+A01I/y2mhTeqcYhI5FB1NM//LrqHWvb++Tv7emb4yuDvr6WnO+hzH41GClEJoU/RvdOdTX6bwxv&#10;UbeE1yPLkSWE71JXhh11afhmNREZhQwOl6mB4fnq9PB96rTwz2nNWqR2Ox+lnv6eHfH7BN8OGQ+P&#10;kON+dN2nND4djM5hyChkHOFJxE8n/TJ8fXn4UXxQu46F6NjH4BoLbcQ//DrEdwvUp+l3qT8gf0K+&#10;Sl+o/p6+RP2Q/rCywqtUg/A6ZBz58vzC0C/fiPO9pO9V6eFSVxqEFxFepILhI9cZCM9TVek/pa5S&#10;9bf0W9RfkM+R3yOfpJdgde22lFLXrbRFbOmF+Idvi+zv9qq16XvVr9C5B3kr/WX1bLrY0d3PDP38&#10;Qc63qWfSt6sN6e8g/nh7h/gN1HOkcm+pp9JfV+vTX1HrYuVKKbeEcrXtnkn85Z6+n3DuH74drYng&#10;+4HpM9RV6dPUNelT1XXpk9Tc9IuR8chYwmOIH016IfkK0VaoLiM8k/jppE8l3xTyT6HclPQphKcR&#10;P4P0meSbSf7aNu2lzunYJL6syzd7qbPUlemHlS+lnExaUr6nnHuH36YGhNerjvSFQtLSy1XXI/bD&#10;ZtUt/UXVPf0FlR3z5wvoOMXzW102/oocL6qe6D8tXWzJQ/zDt8WMUY0dhelPqT60aRRipy9Tpx7R&#10;ppXoXY3+x7BJdHfxFUNft8zdkl6qUg/zURVp9zI5++NKwksJy7iqy84/qA1pb6oX0x5H7kLmEB5H&#10;KV+H2CE6j6TjSrUqbYF6Eh1Ppm1DPiNcRalEY2AOukRnXf7dq0rSRrky57Dy+ymX7dlS17jer/qm&#10;faQK0t5Vw7ClMG2LKkp7ClmOLCZ8pzo3zVE67WZ1OtINaU24OfEN0xapH1KXqb+nrkM2I9sIv6sa&#10;oa9F2n7VFsk+zKb50pZ/YtN81TvtbnUm9eenPaQGp61SQ9PWIy8iLxPeRvzbpO8k30607VQdCJ9E&#10;fCrpTcnXmPyNKdeY8k3Rk4q+k9Lmk28++Wv7+bfYdHfqkfvsH+RoHliKlCNvpjYN7EptFNib6vf7&#10;t+jY+090/KB2pqrANqQc+WXqV+qR1A+QI43dHaSLyHiahviHP75xpfpQrU7dr9Yjm5FtqR9Tz071&#10;Yeqb6pPUcvVZ6tPICmQJ4bvU7lRHvZN6s3oN2YQ8mRpVq1IXeHbUNc4kvdSVu1Nr++8ZbHiEtvu+&#10;eNQLi811jbtHKPGAWpZ6H7YvUGtT56unkBeQitS71evYuj31YfVu6mq1K3UD8iLyMu3aRvzbpO9U&#10;lcgmZAPhtalvqEdTX0Hfr9H7DFLbxr3Y8m7IXEtDOfcP349NidirPgmtcCU7da8SOZO+EclOXezK&#10;J6FxpI9DU239T1B+eejI8+1ecuxV6ykvcmdI/DMc8Q/flmZEjFM3hy5WV4V4lyk0S00JXasmhsqQ&#10;u5EHCS9Xs0K/UNeEnlClyMLD7JmJDt+eLn4F0K/D4nwpOZaqe1w77AR5Grt5bg09jC33q7mh+9SV&#10;oTvV7JCDzEFmqhuQuw+rW8bzvhTji14J9Jp9QDq+6IIfLkQioZdUB9eOusbfVnVyaJtqH9qh2oX8&#10;cbYD3e1CR94HvKHahl5VbdDfOlZO7PsS+2r34W7ixxMv/VLXtbZXTU7Zry5DrkHKUj5Sd6XsVEtS&#10;3lA/T9miVqRsQFYgSwjfpRanOOrOlJtVCTIHmZlSoiYRNy7Fb8N91DXun9TJPjJlvroEmYPcmHK3&#10;ctB/e8rDamHKanVfylPIi8jLhLepO1LeVlFsugm5ErmU8OSUN2lZ7fbup+62Xt11Xaf7VXfamJfy&#10;rhqI7sG08RzqOydlObJYDUq5k3hH5dK2LKQ10oRwVYs71TctFqk/t1imPm+xDtmMbFMHW/wve+ce&#10;HVV17/EfQ4A5Z+ac8AgkEVACyMUCy1QeBWWVKbrEu0rBBVbhVmwuWvEqV1Ift62KDlwrGhMoSASE&#10;cnnD5VGCgJLwGog8Q5AEYlFAhqzrsq66KFqr3t5bvZ9fcvZM1pBXJe3ljzlrfdhn7/3bv/37ffee&#10;OWdmwswp+cI9x1vl1RKEay6LSa8PmU3ElCe90KAf82enLpYhqatkWGoR7IID1Mtor6S/CrsqvFVJ&#10;KvV2tPvo/4u7S/7sFsEqWEx9Pu2z6c/DLg/7RJ0qiWm/W7ufh3JuDvNYakdDJRbBVkqlGxZlvzvX&#10;o7H99LyUuNNlMyyH+S77xc2T59FuurtUfuFugt1wlPpJ+SXaFbjVshBWw+vUd7o6d2LMG4hJYzb7&#10;bIdX11gaWusIIw5JxC2v8bndrSKuKlkLS90KeZUY5rqlku8Wy0vE9ZK7AhZRf4X2AvrzZAmsht9Q&#10;346uJe5r+FuB3w31xKjPUROJsbGYpsi97oNyn/uA5Lj3y2Q3R+53J8E/wQTqd9N+F/3jsRuPt/Fy&#10;N/W7aB9H/53YjcV+LOPGupOpP0D7g/RPwW4K9om6RYlpnLfWfTk3h1nr1jTwHMD6KuMuG7+V/g+c&#10;uO5av8HLMcS5OYw/i4Y9WByUPu4x6cFadkXvTmDD106F/Mk5Kh87Zh3fxf5j/KtmuWAO46/2tfFn&#10;TjVjq8Vhj3R138d3lQzA/2A3IsPY+8Pc5VBIPV/6s+d6s/cywQFxZ8jnTp5ccubJR86vyWYDJOq0&#10;hon/5MXR0DVsKRYL5Av8/I9TgN88aQMOpLE/rnHnyXXuArmefd7XXYMGiXOcZY5TzGFyP+bVNfcT&#10;YA6T+wAaKqXMqZL9sAM2OCdklXMIDkAp7JM1zl5Z6+yRdc4uWe/slI1OiWx2imWL86Zsc96QN53t&#10;UuJslT3O6/gpkgPOb+SwsxG/66XcWSdvO2ukwlkplc4yOYk+p5xFUAhzqRfQlyfHnVlyzHmecTMZ&#10;H5Z9znOyy3mWmKYzB493WEvbf9C/KLa2c4l/Eflqfp+Z5ChNfqpDgSzD/zrYAtucl+UNKHbyZSdz&#10;73Zmy15njkSIZT+673fmS6nzqrzlLITXYAn1pbQvg+XYrcR+FeNWM34N8a3F3zrZSq5FrPsGZxNz&#10;bUa3IlmOHkudbbIEnRah1wL0exUtC539Mt85CGXwNvVK+t7B5l1szxDvOVnpnCffKFpfwG+1bIcS&#10;eIu2cucs2iWu/URyDaGFln3BHEYLfRx+LmHnc5njTJQxl42P0n8+GN87Wv8DddW2IX9n5FLwHfkk&#10;eALMnjuB/afeuEGcm8PE0ZaGs/JFkGsp+QShi/O+XEv+PYmr4deR2t+mlXIT+0PpyT7s6Wh8o80k&#10;lGYeQpD99B+RHk65dEPjDOeUdIQApFD/S/CY/HfwkHwWjBDxm9CYdmH6w1KNfXWwMU1O0n9GLgSj&#10;qJm4RlFi2kZgjc0TldLguBq21Tv+Pm98Q/eoE+U+8hhWE2OI+cxhdLFomChWcJp8GlgMmyEiXwbK&#10;pU3wXelI3L3h5svm1mvPmCbmrsCC9yYbnbtC+gbLpWuwVDoES6RdcKP4govhFzBF0mDYZXNHmfuR&#10;QK1uDeUdlWcDT0hpoLG1eUwOBKbJwcBUORww+3Uqvg/ju7Fx07B4Ug4FngNdu2wwh9G19h79UCAq&#10;v8VGKQ2UynONxnNIpgeOytMB3oONxXMMx081Ec9hLPbBDtB4GtJkYk3/I4H69uF5u1bPoSYRSpOL&#10;3p9F5RO7RL6GoeR0O9zDXL2g02X+NmKfQsxG08epZzaRw0/lmsCj0jXwMJhxDzOuWxPj/hWLXOke&#10;eFyujY3T+QcyLjFPvZcYTZ7Gv9Z/RV3XOgTmMHnrY2OPzLEPSoF9TGbZlTLTrpKnIBcetCvkXvuo&#10;jLeNv3exH+/5yzXOKI2/2nuLH9nVjOX1D8y035d8fM3H/xI7IsvsIlgOhbLYzpdX7JmSZ0+XMDwO&#10;U+wZMsnOk7vteTLW/jXZbIDEPNcw571eHKPriSNI21IsFsh9+JlsFxBPnkyFJ+Bp6jNof4H+l+2l&#10;Mtteg0qJc4Tx8QcE0v3WH8xhck2hoUhS7ShWUWll75M0u7HH1F7pbO+SLnaxZMT0LMZHhpdHXzMB&#10;pZlDr2Elksm4a/Df3dZYBtVj15a2qGQTy0h7i2TZvDcKN9rLpFujMa2UrvZq/K8jCvXd0ONK+8N8&#10;HUeiRucZU2TV7q+G4rog26xq2QF74G3rtJy2DoLOdweYw+TMtuYe5rRVIL+zwjWcth6ifr8cpq4U&#10;0acctkqhsb19hP7jcsiqkAPWSSm1qmQvlMAb1inZalXiJzGnOcz/L15OIRMcpYmPLuKbauVLLjwJ&#10;z1hzZIZVKC9YSyTPWiX51mbQ/BrSJEp/VJaQi5JvveLRWC4F+J7FHM/LTMZMt56Vn8PjMA2mWs8R&#10;dWIuUWJII2CNpaH9FZVe6KP0rtGyocfTWfkW6zcIvgfft87LOOs9mYCWk6y3JYc1zbG2wXr5obVW&#10;QpZ5zljJ3L2IQXNrSI95WOThP0++A7das+UH1qtyT8zHC4y9pwkfYcZMl5EwBK6zXiLz5ZCoyWYv&#10;HhPf69Rv8Xw/wLk5zHp3pGErfrfLKGsHeZfIGGuv3GkdgKNwnHoF7SflDrS4Fb4LQ9hb2Va59LMO&#10;Sx9rH/kVQ2IsZ/D9hr9Wm4bmjspuf7UchBPwvv+cfOSvkk/83Mv5I/KV/3VYAYXU8+WSf6Z86J8u&#10;Z+AYlPp5XUHbdr/Jdx5zbm9iTl4n+PPkLTgG7/hnM2+h/Jd/ifzev1ou+rfALjhAvUw+8FfKeWL6&#10;LZTDAeq7/eVklpivPl885s3d0F64IE+S51MQhrn+07LIfxB0D98B5jDrU/t8schfIOv94RoW+R/C&#10;/n7Jo648Rp+S5y+FCTgIGSeUxg9bQI7Qf1xe8lfILD/vpZDLDHgGfu4/RVyV+EnM6SvGTSIno6/W&#10;H2kixw/lHnT7gX8jFMBPqU9klPGhuapPjbUhnXLlH1nvED5CaB3y/476V4wy8Q1nLC7ku5ABeo/z&#10;Gug1elarmo/+Yn+vcD1tQeAI9+YfhdPv1RQJ5z7qN4Pa6/UpC3Sea0Hn6QB6b9gfTjBPHX8amneE&#10;Y+fq78cwFFK8kqKmruWVfIeExqDfGTSQ8mtKnetXvh5dI2ByRpe/+3dIXG0aHfQ00vWq1WhZRsS3&#10;LCOpUe3+1X20wNNoRUyjHl3YR12SGsU1etjT6ImYRkWdIr6iTkmN4hrd4ml0e0yj7A4RX3aHpEZx&#10;jfT/t+lzdnpMoyKXfeQmNYprpPdSqtFHUPucnR1kHwWTGsU1KvI0KolpVGSxj6ykRnGN/t3TqCCm&#10;UahdxBdql9QortFdnkZ6n1r7WIukRHyRlKRGcY36eBplxzQK+SK+kC+pUa1GfdElwObR5+wulLqP&#10;cmq+QyLn//U7JDoQRxu4Gl6vqUbnvGv/h961P8cXzYxAch/F99FmT6PimEY56RFfTnpSo7hGMzyN&#10;8mMaXUqL+C6lJTWKazTe02hSTKPcjhFfbsekRnGNensa3RjT6FIq+yg1qVFco8953tbrmsQ0ynXY&#10;R05So7hGhzyNKilrr/2XbPaRndQortEiT6OVMY1y/ewjf1KjuEZTPY3+LaaRtI34pG1So7hG+uGC&#10;Ph+NimkUbh3xha/o++R74isI+nmR3qfquX5eYT4Lseuct+Y8C/xwNX4uovGngmqUCbXPR9KKfdTq&#10;b72POjKfaseloubzIj3XowvoeQaYGFRHfe09AbqD/j/kGygzKTVmc+iYMu/aM9o0eqX5fO9O6vod&#10;Erpm+lmYmUPj+CYxaVy9QP9fdD/K33vzc1pzaLz6Ha/qv7GYsiU8oiXj2eDFs7ueeJ5uRjzfbuF4&#10;pnvxzKknnruaEc9NLRzPWC+ef64nnv7NiGdgC8fTw4vnpnriSWlGPINaOJ5P2a+6n3Xuuo8x3c9n&#10;geZG9/PgFo6nlPk0nipIjGcbbU3FMwSblnx8FeJP41kLifHk09ZUPN/BpiXjeQh/Gs9TkBjPT2hr&#10;Kp6hLbxew7x4vl9PPHpdbioeHd8S+ug1oysEQPXR/VtXH73edPbaGnt+/lt9hwTXJWaPX4c0tush&#10;CH6J/yaRXqM7wQIM2kMbznf4voQJ3Rb2UvT8y9hYtAsbP5g26+85+mKo82oMvT0YqsvlHfFztfkH&#10;yAA9r3uYebVdY1afut63ADnJD+FOMIe5Njs0HO2e1fZo94Ftd3Yf2fY/YQG8SP1F2l/snkpdaBf6&#10;BbtUyGo7nHHq1/yNy/VMnEu9H6XeH9eNwcRGc7M0aY4Oxuc3yXdkhi8wMiMtMDCjVyALUkGo86Uw&#10;cMlOzbhgZ8FAGEld7RPz3Yu4ZST0FmXFVZ7vo+nHrUfTo1ZO+kVrDAyHAdQH0D4gfSf1TbRvon8T&#10;djvhuJWY72by3E6e2yn1M72reX2Hpxfbw9PL7AHp79ldwYI/dymDYlhLfSHtC+lfiN1awJ6c6u7n&#10;jeR5kLYtlLrOV3O+P+tcFvhZ53OBhzp/HLgbboPB1AfTPrhzMfX1tK+nfz12xVB22X5+mTzfI8+5&#10;lPr59tWc78q0i87KNHEL01LdmZALk6lPpn1y2lknN63cmQmFsJK62ieub839OLnOgHZwNec7rdOZ&#10;zGmdLmbmdPrfzDEwHAZQH0D7gE5HqO+kfSf9O7E7AmcyE/P9ia4rPAIfXGG+N7M/gtAamvNcrZ/d&#10;DoUUr6S44r8xzMbHjZAKS7gI6Od6bTiP1HyuJ62W9VL0e+Kv7DO+vvjUXDV2k7fNeUevHSmb/Vra&#10;j/Eo7PV9CZfzbEq9fplD16wPXAejTaNXmut1PvUr/D3Ym9viQ+/ztFQ0N83JtOu6apupa6ltpq59&#10;pt+0a13P1a9izk1p2s11W3X7JhqeZtwo+DZE4VZI1HAIbenQkIbP0PfX/iatyVevEZqL7jWjh8lR&#10;24yd2mhcWpoxxk7bjA+1r6vJ7dTTvDH6O5w6picEQfdA3XMzjnu4sNmnqmtdG3OuvzFqbNSnzrML&#10;4yLQ39jtH6p9LGfQjrsRNUX8PKyN3wrFbW5cEf8N2D+unT/i4oXCEX8sLRxR1yay2NKXFDVH3fPe&#10;odp8tKNfnfO6vxGeFWpTk7Pa8HvLKRp7N/Dx+77axtEeNM4RErrtNol0uG1QyBcbU/d3w5sTU1ao&#10;XWxsc+zr2tSjF2Hx/UuhuF4N2fTBpj22ug/08Idap2RQ6nqbXFmv9nV/Sz1L7WCyZ6drPhoeAHO0&#10;Z9DtPlPjb8Opj6J+g6yPN16+znX6Lj81e0n3oe4fXY/20JzfaP4/AQAAAP//AwBQSwMEFAAGAAgA&#10;AAAhAIy6j2D+PAAAROcAABQAAABkcnMvbWVkaWEvaW1hZ2UyLmVtZuydCXwV1fX475sHJKx5SR6y&#10;RRPCGkFZBQRs5uaBoCAoIGHTQNhUqoAb7knmqSguqECx1comYksVBJVa/DUkUVGxBhekipbNViu2&#10;uLW2tpL/98ydebyEB6b/Spt+PoycfOdu55577p1778x78wwopX6I+EcoqNTZlh9S6p+zlOp9vlJZ&#10;g887W6mAGvSRUoX1leJftaM4Sal+9ZRaTdmbA9WS1I4LG6mh2+srFKiuSBaCui4BO6AyOA8hVmjL&#10;Lil2nSeS96aLlJqDSN7utuXmowqO4txTbaXac9ZSgoRd1DjvaauArz+Wbg8apLakDqpN+Q62sc3U&#10;qVSmHVRNPEXZdr3Y+Sl2w9h5Wzspdh5fx5aHGp7p2xB/3oU6fJ2n2A1i523t+rHzeP210RlvQ/s4&#10;O+PLdlu5OOazL9cszv3z3iW5X1YsyU22Vf3lE5VajEifyFCQ9t9KWPrnh4h/5JJ4gMiPqqqqRM7W&#10;Ss3rTv96Y0XKzCKz7z+/nD9W3qdsE1Ead0yOJKk9J9Wr1ViZTDkRGSuDkH6IjJXMar477Mf4Pmto&#10;H+5bTK+qqQM/1GuJPukb8QNQXBqh3vbh/kqkQ2zoiogd8f3ZyFZbMogPIR988EGVNLun6q0+DNwR&#10;kLrvIOImxJQ7PJ6y48Zcz2rjuWueKv5TRG0J0vQHdXzbjl6mV8Qto4oiSt1XrUyyHWjQGzs6I6a9&#10;IU17Y0cyZ6PVYDVEjeRvlrpQnaOSbStpKPEDEd9HSl3UVgrFTSESrHHEX69KZdiB4jvIcZPJVSVl&#10;u7vnvbHzr4g5zlaXqivVVepqdZq6Vs0mNA1LriHuUnWFms55Z8bnbDWTs6HqfDUWTiU8h/TplOum&#10;niE9i7EyQmk4ndnmakpPIdfVKscdRxkB+giRfpAxIP6QfjvcPunC0/PUlsO+jx8TyXbwKOMmfu44&#10;fN6zWp/Wo0/30afJ9Okv9dH69JS48Z1s17Oq9xs9q/xD/GzbEvLtX716dVWyXT/YnriWXrzbV7Zc&#10;Qy8FBqlXAirQc1Bz6giRXs8TGaOPIw8j4pt42+Lnp/ix9+/b2SChnVdj59WuncFgc+bMEDb9d+1M&#10;7M9HsfPR/wF/voWdb/0P+DMYeCkQDNSl8ZmUcHz2ws5erp1KNWc/UFfH51TsnFqn/Jn4el+EnYtc&#10;O+vK9Z6csN/LsbM81u/JdaDfGya08wvs/CJmZ8M6YGdif2ZbLwWyLbne5TqqC/5slNCfXZk/u6rX&#10;PDsb1QF/Jl6PJmHnJNfOurK+Jx6fd2Pn3TF/1t3xuRk7N8fsrAvjs3HC8XkAOw/E7GxcZ8dnG+al&#10;NgG5jur2+ByGncNcO2Veqrvj80bsvDFmZ10Yn4n3S2uxc23MzrqwX2qS8Dp6Dzvfi43PJnXgOkq8&#10;bjZi3Wxk+etRXej3xPNSf+zsH7PzyHlJ7jXvQ451v5lsN034DIItw3ccRz6D6EqJLFOqqik0zzC6&#10;5yn7D7FnEKepHu5zgltJvw4xzwmaHRcbmqHftOOX1WzoTrzcj1e3IeW42JASs6FJJN4PPRLacLz9&#10;MKCaDT0T2hA6Ln4Ixfwwq5oNvRLacJz9UHxPNRt6J7Qh9bj4IdX3Q/HqajackdCGxM8HzZimwFGP&#10;Y1+bcl26Oor/r5oNfYg/8ro4zuOheEc1G/omtOH4zVHGlzyLjJuj+v03bCi2BsXbIB92HNkXx++6&#10;cOfq4mbVbOjBU2SxYWgHnlEjMlf3jnueHv+ssme157DybF2ew8qz9erPYWtXvriUT660PJdXxbsi&#10;8c9Kk+3Gwcfb8xwVkWeyoXoYyFG1cIrWFY9GDlXO0GVpqyNVsy/V5dcY6k893vZY5NCQqbq86rFI&#10;1ddjddnENZGqNefqsk2wqL8u+72wo2FVyDC3yg5sIL70Q7vkXJj7qh3YT/mq5+2yAo9b0C/hCXDd&#10;FjuvAUx52RZ7qpb90aXa8zs7L0R80bu2nu6x3LDsLPRU7rf3rYCz/2av+DOc30AXDqC+kWFdNgUu&#10;7GB48AzDf+TpfWcRv3G4bvtX2jVrrC58knJDJuq88w3LdqGfcNls4TidJ34ZMsr1U1XSAF2ycEVE&#10;WPbEqkjVpsG6fC38+jxdvhhuHa3LLoFLx+vygbBoks5ThnrjSjdcPgkeRG9TWHmBLnsBfbmTXR4q&#10;mKHzkomnH5wphiXbDa2z0JM+Xec9ACdO0no7XDVa5zXDXwVDtD4NLuxruKyz4VUZekpj4hun6xVb&#10;JX9DvS8KD9bTZd0M9Tb0S3gGrErWViuYmaoD+8SuVtpaC+e3N+3+uqdh1Wm6ROzP7KCtZrDvKbpt&#10;JhzSSu+1YX5YryiEu1N1yf0ef2PoJFHvPPqnH1zTSuspcOcpuuxOuKyDLl8J0a9/AUtP0oHByxgf&#10;Ye1MgGvSdcn1hoGVhs47kHyF1nLakaFXdICZ7fTeoXBhF10yAeb2Mew28zB3EN8tSZf4lHxftzbp&#10;wnzCfcPaOht+2UzrLrBLY62T4NQknbefeovqa2uzYcm9hs4V8CDxY2FlA2M/9ZRNfZj6ZuqyJT91&#10;WdLsEVN/D/KJHT8nfHC4LvmI9JRR2noXzh+rre0wf4Iuec3jKxJ/oXZegN0u0M7zcOR5uuQpCaPn&#10;99Sz7AO7bPlDLsufhaW7bOcVWLXTDrwLc9+2nY8f4nO5Slt/JumvGFZVGPYtddOrZm42+ZduMuXX&#10;PWO7+qCrH+oFlCe97TxI/ikzIeVX5EP0lY2E6HeZW2l48C2TXrnTza/W7zLlsdvV59sv/ppGeeFu&#10;IX706cYT7v8g+vvqsoE/dvPpXMLSz6/DlKFaTyc+82xdfgVcF9HWDbDU1oH5HhfAkVo7d0s4ovMe&#10;hFLuCYiewJCfuCx7G2b204FKicfPr0h8ktb9YVUnXbaa+Nmn6vKfwINddeA+WNRNl9zm0YFSrhy7&#10;dju6pGKxy0CPJfTTbG29tiRyKH+MLmn1o0jVR70M8xnvEs49aEt6VVGZ7eYXllO+6jM7UEB8p7Au&#10;eQJuopwwabRhwRW6RNL9+sQvmxe57SnpQ/nMDXaMEs+8U1Jyv0vry/sjh76cplee90Ck6h8T9ZT7&#10;YXC0brsDZg7Rga/hSPwh7NbZcGkbXfYW4flpWt8D5zXUZWdD5peSj9ArnG1ofXsf47qhXrkKdkrT&#10;U6ZCrrvsdrBbJx0Iwso+hvSfG546Sq/sQPxDE/Xey+6LHHprms5eTxi7rabGbtd+mXeuIwydrXBA&#10;c201wI4v2+hAb7g2W1uFYlcXHbgeMn5cZkYMWwxnvSB+DfN+L9iX+bweZD53XkIfdPXDQA7hIeP1&#10;3gPYsXOUblsGZw7XhT+CuYy3EliAfpddTDgz26Qva2PyZzY35bHX1efbX1SgA+vujhwqKHFZ1W2B&#10;DvS5B//AQfe6tFbBlDu19VdYebsOnLWQem8xzHS08wfil0W1tdiwZLChc8c9kUPrbtDWqehjHxAQ&#10;puQf5mmkj5yqS2YSL+tRqWHgDMpLWPR1ma4L98JVk/SKNtTbZozedyFcM1QHroJD+ht+nWNYlaFX&#10;jia+IF3vDcPShjr7HcozLvKKDXW6Ydla6stspK0CWBTWAexxKXZyHbn2CvFP1dYBJrzsNMMq1iXJ&#10;Ny9Tr/wBTGqt90o7loZ12/uh+PcFw4BFfYStEXB0c+3cCQdk6JKnYbt22tkNK7me/wJzzzQ8yDiR&#10;8I3D9ZQ9cD/9vgkOG6/33QNl3c83dNtDWL9OfbPH6+wfwZGjGb+w23l6ZS7MH2zs9dvBdap/ezvp&#10;cOx87MuJscy5042PUS2gvjK7zKekb+I69OiWJz1G0VvQW2v7NqPf568JSz6PZT+61Q2XtxO+bK98&#10;NQrfsafcFWXd+NDOHk449292SVe4O1m7XNbcMCVLrxxJPPPC3iVwZHed/T6kXmsA+mDJBljFfC/1&#10;Z3Y09gifJ144Ha5qp/dmw7XsL/5C+Y2t9JStcF2aLlkPlzV0qbYctN0w+krqGb0lv4C0x7rtFuOv&#10;7cUuSyaWuPElex2X+kKYP0yXdCF+6whtZcPSUbq8NczN12XNPabBotG6vBmcN1I7DWCnYTrwDXqp&#10;x1lcRPlC7YSujRzqO1NHb7/WXCdp8wyf9rjwOubTaTpiX89+bpIufwl2Ga0j591Ae4Zo5z44+0zD&#10;ZTmGBzJ0cCjxo9O1tYn8mxvqYEfIdROdhj7oXIl+4QHqLWqgo1dD/OM0hQWtPLKPKiLMeI/+3dC5&#10;kXISbomeqc115MdwVoYu/xZe1U7nFVLPuq5c75D1z2VBxDB3uM6bTrz4qwHMHa8jj1OO8R7NMXQW&#10;oF/C9eCm8cYvnca4fnLnkdZXuv6Jfnulu95UbLjKXW/y+l/trjflZZD1xql/jbveuGRcuWS9sUpJ&#10;Z72xekLWG2s15cUPf0Cv8K9zXUZTIetNxcVz3PUm73ez3fWm4iLIeuOcDFlvXLLeuGS9qSgknvUm&#10;70+z3fWmYh7lmf+iPdAn86DYj/+cZMPoY5D1JtoOO1hvnCLIehPdJXZ10U5D7GS9cZmJHyXMemNJ&#10;OuuNdQtkvQm2heK3R9EHXf3CS6mX9SbvIHaw3pT/GLLeRAbB3IiOtoKsN47LLibMeuOms964+Vlv&#10;3PJit+jz7R85XjsP/hA/w0fg2jsPc/Hl+CmJfvco6SktTbrQLddYRzOJx+/RK2YZ/992mWHppfiF&#10;/ukA32K+ffYSxllrbQ2BBztoJwUyL7icPchw2AU6OIL4Lydoaxt8aBrXAeXxe/BLQ+s19Et40azI&#10;oZRp2unq2S/2LO1p7KvKNTw4xGvPCJ13Dem9xujybLiZcbsde8XfMw2dj9Er4dFi/zhd8Tvq434t&#10;bwFcd66uOANutbXTGLbAbuHMHMOktjrYizD7GcuBH4V18A2In62B6BNWGAZHUd8/SH8R9mI8Z2DP&#10;rLbaugr2RZ/42W8H+2IneQbX9Qd2tDdkXx+cANnXW9dD9vXBB2e4+3pnjaS/YrtkH+6Sfbmkyz7d&#10;zc++3S3PPt7VB139wl3T3X193jOQ/OVLIOXzroWibwYU/UL29S7Z17vp7Oslv+zr3fJit+jz7Wdd&#10;c+4jLLwde2Rc+ZR47q+t1y526SRPde+zo/Ug99nRdwrx+2jt3AKXMp90hNJPT0wx10m6YXTGZLff&#10;olsL3H5z+kDus4Vynx39P8IybuaQD1ojKCfhTujjPjv6BuQ+2zmPernPjr4CCxg/SdPc+2yX3Ge7&#10;5D67vIJ07rPzBkp+5pmnKS/zTxOPEfRL+Abq4z47uJv6MxkHc8WuVjoYhNxnu+3mPtsl98HWy5Kv&#10;gw6+ArnPzjsAuc8uPx09+WGddyWU8bTd41DqIRx8Hs4La+cU6uc+25kNuc92tsBlHXT0C4h+pz72&#10;bpqqrWcuQv9ow5njdbAbYfHrQ5OMX7+ZaJgNq/K18+wEOMJw9nDDCNdFKfE3DtV5b8KNZ+uKD2Em&#10;z0m+haXcX51M+YI8no/AdjxWmQIb2zrvbvjlD3TFs7DyLB39EC4bqJ3m1H+wv46OhwPO1JElMNpX&#10;l78Mt52hI/+Eu3rpSCfs3dhDl58D7+qm834IW5ymI7fDfO7LlsKlnXTkZ7AAP2+A67IMu2UY9mIe&#10;W0H8ZvxWDCPMjwVwYjMd7QWDTbQj9a1tqKMvwo+SdPntcFMDnWfD+fV1xd+xm34OPmVozfDCe2l/&#10;QQNtXQZzmQcDsLKlYTeu/ysJSz9+5XE+5aQfn4G90nT0d3BXmnaC1BNN19HOcHZYR4ZC9l3lhbDy&#10;JB25GQ5oqSvuh/tb6bzl8K42uuJJWHAy864w03A384yEv25n0td0MPnzO5nyOzvr6E2kdzpVO5Ph&#10;PNaTQXBNVx3NhpsYPzIutp6uo2/Cg91Yf2G3Htq6Elb21MHT4Y3s+z6nXb368LwEHuirrdvgrjN1&#10;MB8GB2qrB+zyAx1sDNfw+O9P46mP8fIuHMI4egEuO0dHfwWLztOOMHeUCReM1ZFthHdzn/YpLLhI&#10;R5qhZ8hkHRwAlxYyn06IHPpomg6uJbyM6/8ALGX+6Y19uy/R0ZuhXP+vGlqtaZ+Efzkpcmj+TB3U&#10;9L9/nci+8tox2HEz6/U4l85UsYt94MUXmnntkhGGM0cyzgp19BY4+yIdXCDM15ZH5/6RkUMFU7Xz&#10;e+LzmYfmnm/Y+wKXwV0XRA4VTdfBUaPw50Xa+rHHZbDT7dry6CwabeZRj278bm3SK88xzDxfOzdJ&#10;+THa6QuLxmvnC+rZOZH122OOYXQ9dnRiXRwBmW/LLThzhI5sws5uzIPYXZX5A0OZvyUsfJB25zMv&#10;wEMtJphwAe2/w/OH75f1w4x/HhuOng2249OLt8ac7fozRmuQG+YSpNyfbOv+XPo3W7tMYjxJeOMQ&#10;HfkGDmNdf82OHNo/WUeWSX7677k8l1Zr9FR9YFvjBjNex+kYWxBPOPgt+fqO0dG2cOu52rmV8vla&#10;Rz+yuU564X+4hnqFfZUh+oK/Jp/oTUYP9Vnt+xqO78c+6W+29YuBjIMv7ODLMAX7d8NuH9nW5x6/&#10;GRhRn31qB78gnPt32/qz5GO+EIo+n5+cZfzicxXpfc/V1hXUs5T7Fy1k39QeynzewmMqzB+pg236&#10;RQ6VDtVWFuHZuYYyniUs9O2efbqp9/ZuxDOOLutu+E0vN97Z3tuk//EMU259T8O1PainF88lyZ/5&#10;lW01I77gMzvYSviJHWwPM/fZVjePZ/TkM48/2sFc4UE7eq7Ef2U7+RA91mPUx37A6dvB7AuuzuE6&#10;HMy6DdkPBPMg49P6pDPtZt16ALJuBVsZWkWdTPjNjqZ/e0H2cdZK9LEfEMp+IJhDPNd7dJeh8xzl&#10;JCz62A8Ez6Ie9gPWc5D9QPCMU2nPEOYVuJDxJ2Q/4JL9QF43wuwHytdI/oY6kgVZF6zr0Cdch37h&#10;H6iP/UD0XJjJevO+2NWK/TNkP+C2m/2AS1mvxX72A9HekP1A+VjIfiDvJ5D9QPkHkHXDGYB+4UbD&#10;aCfqZT9gLYDsB6xdkP2A1RW72A8EL4ay35gL5Tqeksn82Fc709ua/r6MsIzDO7MYl0NZ74nnPin6&#10;ClwX0cE9kOeq1jceVTb3EVoH60PW/WgGlHJnQ9FzQzujd0l79PTDLolP0lYRYal/MulVnWg38TxX&#10;jbaFPFe1mkCeq1pfU4/wcyjl5mJX7gxtXd8mcij3Eh3c2IYw/Vdl6FycYcKzTo4c2l2gg1+cTL3n&#10;aUs4Er/4/OYUo8+nxBfttt30hTts65/okfp8Up9b3qfEz+R6FO4833D2hTr6iZQbx/NIeHAC93Vw&#10;JPurywydVl54l9g7kXEPM8e77ZHPN5yUFvg5rKP9IZ+DONd5fMUw2rMlfmb9XwD5HKR8O8zk/r1F&#10;K8Yn9539IZ+DuMT/MXZv7bbH8Sn5uG9x04W9Cfel3lTI5yDW++jlcxBrMeRzkOBwyOcg0X9gB3RW&#10;GkYLIZ+DRHvAygbGfun351KpD65Lc/0R4zNpkUPrpupgVrq57v7P0Lkn7Iadjs1Zv2foyCPN8esU&#10;Xf4V3DpJR4adxLgaq51r4Tr2BcJS5gvhyB7a+Q35Ck7Xzo3oYR/o1sfzQJdcH9GW1CPXyQHD6KPk&#10;q2yuo8Mot+5k7eyBB5t6TNLRcyTM/e1D5IPOO5ST8OW0Z3fItK+UeUDauYz9jrSz8kzttBW9/bWz&#10;CC4aqKN/hG24L22HvlWsLxdBee5wA1zIflqYe4Fh+oW6ooBwYz43PBUGJ+qKryjv3vcYOmO88HvY&#10;8xb7oGvgjWN0XkfYbqQufwc7Cpj3Xb9znQrledWbjc3zqqFNjJ/f9nhtUxO+oJl5XmWlmOdVd0B5&#10;XpUSon1DtDMKyvMqoTyvEsrzqkZQnlddT355XvUxesRPHQ2d3ugX/z1BffK8qg+U51WVjbGzlcew&#10;djTx0k+bDZ2zKCfh96A8r5qIPnleVQrleVV76pPnVWOhPK8SFkQM5XlVJ8LyvOpl8ueyv7kMih8P&#10;oA86ww2jL1HfpvE6Kn6R51X4yZ1ffpQUceeX7UmEmV8ykl06NxpG72ho5peURtTP/CKU+cVnC/TI&#10;/OFT4mV+Ecr80qqhSfdJfW55nxIv84tQ5hehzC9JUo755UPskPmlDMr8Mt/Q6eOF/yZ2M79UQJlf&#10;RC+fDzlDGhhmE+Zzo+gn9VlvR2tnBORzJZed6A8J87lT9ACU/W4H8gulPJ9TRVOI53Mr56p67udY&#10;Qvlcyw3zOZeb7tWngkccgSNiVqnDcYfP4rJF49WsOhwIuIefETVyEBRZcTibn8EwSrYVblYvp1vK&#10;LUa0yWMgCo+hprraWMi3z1flMZbOSSBQ4tcUH+2ee61wjYqZ6ecS2/1zLyNBiUpkZyyrXyTo2xaL&#10;8E+qediPFMbMiY90z7HliDgTcYxaXNfHiiVUUM0Uqo/lrs3Jv5bb1yiNNH3vlY8NCT8HXUaSly9W&#10;CS6InUsauV2R4v656UO/xyXa1GQ0S/iIo6YH4rSJZle1399uhPnj64lzf80EU9jP6BpLwBhBY2IJ&#10;/kmcKj/KLxQLi1tMIKEtnlKDVWG7cXGI7yX5X0+S71FtR15Aav89qjv4DtRyW6nf8j2o31f7HlT8&#10;d6+O13uiOWoD7+VsCJj3h+rCe6JpCb9XnqMWYOcCz860OvC98sTf185RhdhZ6Nl55Pe1//PvByd+&#10;zylHDcDOAdhZt98jyVHp2Jnu+bMuvEdytPF5gN80OOB+6ba5XRfGZ+L3HnJUBXZWeHbW3fcectRD&#10;2PmQZ2dduI4Sv4eXw68idEXM/FkXxmfi93Jy1HDsHO7ZWRfey0n8HnOOao+d7T0768J6lHj+7Kjk&#10;fdaX6tD8mfi9247qEex8xJs/68J7t4nnpY7qWuy81rOz7s5LHdVI7Bzp2VkX5qWj9Xsn7OxUh/o9&#10;8bzUUVVxvVfVoXkp8TzfUe3Ezp11aJ5PvP/sqNZh5zrPzrowPhO/z9pRzcfO+dgp+8+68D5r4vWo&#10;o5qMnZM9f9aF9eho47MfdvJWEy871Y33rY82L4WwM+TZeeR6VLv3WRO/IyXvN5l3vThJeBz7nTl5&#10;l1R0KNUsT6n9EfeUP4nfZ0387uC/a0Mq9Zk2iA2VMRu6E3/ku2L/CRs2x2zokdCGxO8v/rt+OFwe&#10;PxSvidnQ879mw6KYDb0S2pD43eLD7aBQwuPYY/Lwu8UyHuQ36czRGxw5HhK/x/nv2hCirsNjMj9m&#10;Q+L3WY/ftXnYhm4xG/ok9EPid0n/XT/I++6HbUiK2ZD4fdb/xLW5hTFhjsTvs/4n+mJyzIbE77Me&#10;Pz9If5q5ulgbLyh+ecC8zxq/jtTufVR5Divvo8pz2Jrvo37371we7Xcs5XczZczImtfMejYg1+wc&#10;ZBoiz4iP9ruAPe3432XlXVuxTd61rWFbM1sVZ6ErjHBUNeE9ggY5eZFvpkRtEamvO8IdtVtfzfx3&#10;vLEw0n5nVq3zvzt/Y975n91S6/wv7F4QqT/3q7za2vNx4e0RJ/R6rfUP2VkYyZ1/dq3zd77v9cjb&#10;/ZrWOv+5n7wY6T53aa3t7/LQe5FL/1J7/7x/cllk9vpf1Vp/5efL/yX/fFj8QOTNGX+qtf5tm38a&#10;eXrIKbX2z6DrvojkT1xUa/37XhvxL9m/65FfRdrvf6PW+ltu/yry2ZoHap3/1itWRp47aXqt2/vB&#10;TXsirV//aa3115u5JrL6/vq11l+p34z86sbSWuv/ecPnIvv3JtVa/6dPlkU+5TtLtb0en/nsrcgT&#10;G3dUs+cXzCXLvfnkaHPr9/F5lexxOiPyGwD1obJlHpXnbiHV3xLxn8HxYR3JiX7ntCUJTRCZa+N/&#10;Y6BW866dMsisCcupebkdXz6+3cl24n0XJn3HceTe7xJKTDKlqkIw0z2fw/z/mjbR8hvDc/hd3in8&#10;Ku/l/L1CZbm/z3sFvyOd5f6W75WEp/MrvlN4Ln0pv+0rObqr01Uf1dddC2RNWI88iohfjvb7QCR/&#10;x3Gk/eMoMdyUcn8fqIV7LvZ3RMzRmZ3rIDWK+6oprIOX8evE8nvF0znPomVnubZ2528fdSq/OGz2&#10;uRkwhIi9ln3496Xlni2MyBFC5JzfaU5uD1siMnYCMIjEH21sdzjx69JmT2fBSeklpXd+VVz6cCBn&#10;0LuHvolIGT8urazzIEmT8Ic3fxNpS1oyUog0QaQOP+4UzqVu/0hF0RAqkDZIGT+fz6uIEx1y+Hn4&#10;KQ4/rtg/T1Iqdk67i1t5edhiuPX5OtK8eGlTuncu9olvJI/sY5t75xJ/kncO3LSQnHhHfyhlGiFt&#10;kBDiH+04yZLAzw//TnrRhsW5b/xxSe6i15fkSh+IHC29HknxbRe7Qoh/jOJkDgb6tjf0E+Dz0jiO&#10;JMvKHq2u90bQ5SbyX/47Ue2OpM1rWfBqskiATvqgW9q87e32NBBVI9PaVmXz2TNVWt1LX5UurHZU&#10;0TFy6Nvko/+5rr0SDiKSef3nFckiaxGJN8dcN/3TNya6waFvT1QvjjtpXqd+rdUhOrRB77R5PRBp&#10;fTLyc8o+7pV3bczy1MRB7PYOcZl/BOw3q9eR5NUx6K2JauyZa66Zdq1rpvLHmRSWOaIzIuNxyKBz&#10;IuJu2cvKsZLAV14NbYmXagsRGScSHet3VXwWQe84fC66/Lo4jY1p9BSPJaI7InpExIci9RFzhBgj&#10;8p85fD3x1wYpxXE2aC+rRMfOxYa4PP/zdnaiPS0RaZcc/H6+S98/8T6P97Nc39L4y8lQX4TzlsF+&#10;wZbBX7YZ11ZEzvsFfT3/P35OQ6c/NsRGOZfDn3ckbhQyhw6Xvv6KMQZix30yEDiSsG4068RM1rTp&#10;yvy+vkn51/7+bai5Rq9bV97kl5+/kJzFNR9CxVYaJ0fyRnfoqX44J8Q3oba/OFEtf+mxa55+11yj&#10;/vUjc8SOLnKN8gtI6PFFwusJ//OliWo05WROkEPSlZqozl/3ZWMJzzn1RcLE91Mqa+tE1XDrY9fI&#10;XPNDzuUYcddFV33655RG4hNxwXo3/qKrJM/5nPvpkve6LhVNusOK+026lJP4mkfNa110j0F+SAVv&#10;wlMZA19zPhDyL3Y8zdkfie8Oh8dizYk7KfDnFwSP9/9/QCZksbkeImPVp8RL90laPCXdj4sv68f5&#10;eWVtkXM/7OuLD0t9In6c6JAOlLJCCUs5EalXpGa4A3H+tSDXnpxLubaI6PD3DhJ+EX8PohPeh+0J&#10;i6hjzKkFpDKU3HqFcvhU2YHYnLl69WqT6P31bRJ7/fP6VJRPWOochqRgx4WwlTcu7HqTM+x692X4&#10;+fFJbB4nW3GcvZqwd1Sff7OJlfbL+OnsnYsNvl9kAPvndd1HUWwVH90DYz5KwkdJJ3zkj6PNno9e&#10;jPdRI3zU6ISPfB997vnoH3E+6t50ckb3pid85Psoh/lQrrVe0L/WuofwUeiEj3wfTfF8NCveR+n4&#10;KP2Ej3wfPej5aFW8j07CRyed8JHvo+2ej96L91ErfNTqhI98HyUxF8l8lIr481FWxuSMrIwTPvJ9&#10;9APPR+fE+ygTH2We8JHvo2s9HxXH+ygbH2Wf8JHvo27e/uhMeDJ+4p/aYk3O2GJtOXEvgi/kvmsm&#10;IvPRXBjzUX18VP+Ej/xxtMzz0c/ifZSMj5JP+Mj30Q7PR3vifLS+8eSM9Y1P+Mj3UVNvf9QC+tfa&#10;+mb4qNkJH/k+Guz5iG/NH/ZRKj5KPeEj30c3eT6aH++jMD4Kn/CR76OnPR+VxvuoBT5qccJHvo8+&#10;9Xz013gftcZHrU/4yPdRO/ZGsj86DfHn7OUnT85YfvIJH/k+muD5aHq8j7LwUdYJH/k+esDz0cPx&#10;PmqHj9odfx+lsSfzP0dq6Z2Dap+p+p/NyGcnY5BxiNw/tcTegVA+6+Nf7OjE2bvMGxI3PBZrTvzP&#10;+M4nKO9D1IdJiF8HxVQa8q/aJHZdiohNc2FNm8YTJzaJ/mPZ1J3078ue5egSex6HNe25k7ja2NND&#10;PRP5vuzZ6dmzO4E9v6ylPT3J933Zk0JniH9kz1vTPx/X0p5e36N/zvbsGZHAHvn+X236q/f36J9b&#10;PHtuT2DP0Frac8b36J9nPXt+ncCe62ppT5/v0T9/9uyRPUrN8fN4Le3p+z36pz1jWcZzV6SmPTtr&#10;aU+/79E/kzx7piWwR54112Y8n/k9+Wcc7Vro2bMsgT29PHvAMedneS9D5p+ac1Bn4mTNkPLy7EqE&#10;rw8c9ftYnUhtiUj++MNfhyQ+HfHXoQGcJyNtkBDyHnJ/2KyF0zj3D399SyNit3oovE+tQZ5FXgm/&#10;r34brlQfhivUwfBG9ZfwMuRO5DrCs9S+8MVqRzhfvYA8hTwaHq9+HJ5ELXLNhJDLke+q8xLqnK5W&#10;I08hW8KXqd+Er1HvhIvUnvA96vfhR5Ankc2EX1Q7sef18NuqAnkaeSz8BuW3UYs4Lr69GwmfSnt9&#10;WyR8hdd+m3P/8NvfkIhfk+MlNSv8mpoRflNNDu9Q45GRyCDq6R9+VfWIte1d8vfw9M3xlUFfX3PO&#10;d1NmnxqMjEYmh3+H7h3qKvTfEN6ibgmvR1YgSwjfreaGHXVp+GZ1MTIKGRwuUQPDC9QZ4QfU6eGf&#10;0pq1SM12PkY9/T074vcJvh0yHh4hx1J0PaA0Ph2MzmHIKGQ84cnETyf9Mnx9efgxfFCzjoXo2Mvg&#10;GgdtxD/8OsR396gP0+9WHyN/Qr5MX6j+nr5EfZv+sLLCj6p64XXIePL19gtDv3wDzveQvkelh4td&#10;qRdeRHiRCoaPXWcgPF8dSr+VuorVX9JvUZ8hnyB/QPanF2F1zbYUU9dttEVs6Y74h2+L7O/2qLXp&#10;e9Sv0LkbeT39RfVMutjR2c8M/fxBzrepp9Mr1Yb0txB/vL1F/AbqOVa519VT6a+q9ekvqXWxcsWU&#10;W0K5mnbPJP5yT99NnPuHb0dLIvh+YPoMdWX6NHV1+lR1bfpkNS/9ImQCMo7wWOLHkD6afKPRNlpd&#10;Rngm8dNJn0q+QvIXUq4wvZDwNOJnkD6TfDPJX9OmPdQ5HZvEl0fzzR7qLHZl+hHliyknk5aU7yrn&#10;3uG3qR7h9SqLvlBIWnqZ6nDMfihVHdOfV53Tn1M5MX8+h45TPb8dzcZfkeN51RX9p6eLLb0R//Bt&#10;MWNUY8fo9KdUT9o0CrHTl6vTjmnTKvSuRv/j2CS62/uKoa9b5m5JL1apR/joEGn3Mzn740rCywjL&#10;uDqanR+rDWm/Uc+n/QK5G5lDeDylfB1ih+g8lo656tG0e9ST6HgybRvyEeFDlEo0BuagS3Qezb97&#10;VFHaKFfmHFF+H+VyPFuONq73qb5pH6i8tLfVMGwZnbZF5ac9haxAFhO+S52b5iiddrM6A+mItCTc&#10;lPj6aYvUt6nL1d9T1yGlyDbCb6sG6GuWtk+1RnKOsGmBtOU7bFqgeqTdq86k/ty0h9TgtEfV0LT1&#10;yPPIi4S3Ef8m6TvItwNtO9QphE8iPpX0xuRrSP6GlGtI+cboSUXfSWkLyLeA/DX9/Ftsujf12H32&#10;D3I0DSxDypDfpDYO7ExtENiT6vf71+jY8x06vlU7UlVgG1KG/Dz1S/VI6nvIscbudtJFZDxNQ/zD&#10;H9+4Ur2vVqfuU+uRUmRb6u+oZ4d6P/U3an9qmfoodSOyEllC+G61K9VRb6XerF5BNiNPpkbVo6n3&#10;eHYcbZxJerEr96bW9N/T2PAIbfd98ZgXFpuPNu4eocSDannqA9h+j1qbukA9hTyHlKfeq17F1srU&#10;h9XbqavVztQNyPPIi7RrG/Fvkr5DVSCbkQ2E16a+ph5LfQl9v0bv00hNG/dgy9shcy0N5dw/fD82&#10;JmKP2h9a6UpO6h4lciZ9I5KTutiV/aHxpI9HU039T1B+RejY8+0ecuxR6ykvcldI/DMc8Q/fliZE&#10;jFc3hy5SV4Z4lyk0SxWGrlEXh0qQe5EfE16hZoV+pq4OPaGKkYVH2DMTHb497f0KoF+HxfkycixT&#10;97l22AnyNHTz3BZ6GFuWqnmhB9Tc0F1qdshB5iAz1fXIvUfULeN5b4rxRfcEes0+IB1ftMcPFyKR&#10;0AvqFNeOo42/rerk0DaVEdqu2oT8cbYd3W1Cx94HvKZah15WrdDfMlZO7PsC+2r24S7iJxAv/XK0&#10;a22PmpKyT12GXI2UpHyg7k7ZoZakvKZ+mrJFrUzZgKxElhC+Wy1OcdRdKTerImQOMjOlSE0mbnyK&#10;34YHqGv8d9TJPjJlgboEmYP8P/bOBLyq6lrAi0uGc07uORkI5mZoREEGsZpWtOBQrtUyFcUPUKEo&#10;BcRKFUtErHWgxFSqxBAqECgSeQwyfGBL1IBAQC5EZlCIROVFJabPok9FSi363nN4/0rOuTffzQCv&#10;0vfyvi/H73eftfbaa6+19r7n3CmXhxKLJB//TySWyKzE5TI78XnYDDuQ98mMxEr5LTE9DPfCL5DH&#10;Jh4gs+h8a5k7w527ucdprXQnx16Jh+UqfP+YHAcy38DEJTBXrkt8En2+XEpu3SAAFvLXzpNyypkj&#10;x53F8u/OWtgK++RT57B87rzDW+W14oeMRjHp/SH9NDEVSGdq0JP5cxIXyuWJz0qfxFLYDDuQ96Gv&#10;pL8Kuyq8VUkicjx6H/1fOZvlP51SeBYWIs9FX0R/AXYF2EfXqZKYtvPHcbpveoN3eI+leBSVWPjb&#10;KZVOnijbnadcWtpPj8kmZ6qshSUw12G/OAXyGLWb6iySB50/whbYi/y6TKd2M51a+QMshxeQyx2d&#10;OzrmNcSkMXv7bIMrayzNrXWIEbsk5Byo87nOqSKuKlkJi5xDMo8YnnIqpNDZKDOIa4azFBYgz0E/&#10;k/4CKYHl8CfkddR1k/M0/pbid00TMeo1aiQxthTTnXKr83MZ7YyXMc7tMs4ZI7c7t8FPYQTyzeiH&#10;0z8Mu2F4GyY3Iw9HP5T+G7Ebgv0Qxg1xxiGPR/9z+u/E7k7so+tWQ0xD3bXuzrl3eGvdHgXXANZX&#10;Gdpo/Iv0v29H6q5yDzfHIOfe4fkzUbyMxU7p6uyXTqxlJvXuABZ8Yx+Sv9t75WPbW8cj2H+Mf61Z&#10;LniH56/+tfFndi1ja8Vmj2Q67+K7Sr6L/8uckPRh7/dxlkAxcqFcxJ7rwt5LBxvEeVRO2QVywp4t&#10;H9rPkM0aiK7TCib+uxtHc/ewRVjMl8/x81/2TPwWSCzYkMr+yHBmy7nOfLmAfd7dWUENoud4mzkO&#10;M4eX+35X1twPgnd4uX8XRaXss6tkO2yANfZBedbeBTugArbJCnurrLRfllX2Zlltl8tz9iZZa2+U&#10;5+2XpMxeLy/Z62ST/aK8bL+An1LZYf9JdtvP4Xe1HLBXyWv2CjlkL5NKe7G8Tn0O2wugGJ5Cnklf&#10;gbxqPy777ccYl8/4PNlmT5PN9m+IaSpz8HiHlej+hf4F4bV9ivgXkK/m95mXHK2Xn9ZhpizG/yp4&#10;HsrsJ2U9bLQLpZy5t9hFstWeJSFi2U7dt9tzpcKeJ6/Yf4CnoQR5EfrFsAS7Zdg/y7jljF9BfCvx&#10;t0peJNdS1n2N/UfmWkvdSmUJ9Vhkl0kJdVpAveZTv3nUstjeLnPtnbAPXkOupO8NbI5gW02878gy&#10;+yj51lDr9/BbK+tgE7yC7oD9NrWLXnu91gaphbbdwTu8Wujj8JTk2adklj1Sbmg0vob+o/7I3lH5&#10;U2StbXP+quWE/w35q/8geHvuIPYn3XG9OPcOL444FG/L537upeTjh3PsdyWb/M8nruZfR2p/bDvl&#10;++wP5Xz24fm2xjfYm4TWm4cQZDv9e6STfUCyqHHAPiwpkAAxyF/598t/+HfJZ/4QEb8ELdUuj/48&#10;qcW+1t9STV6nv1re89dQzeg1qiGmMgJraZ4aqfAPraOsyfGj3fHNPUcdKaPJo09djEHm8w6vLiaK&#10;kWL6J8nJhIWwFkLyRcIBifUfkRTi7gJXNJpb7z03nGbuQ1jw3mSLcx+S7v4DkumvkGT/Jon3Pyc+&#10;/0J4EO6UVOjTaO4a5r47ob5uzeVdI79JmCIVCS2tzWTZkTBJdiZMlN0J3n6diO/d+G5p3CQs7pdd&#10;CdNA1y4HvMOra/1z9F0JNfImNkpFQoVMazGeXTI1Ya88nMB7sOF49uP4odPEsxuLbbABNJ7majKy&#10;rv/uhKb24VGrvp69vURovVz0+VmN/NXaJN9Ab3LqB7cwV2fo0Mjfc9jHELNX0/uQ00+Tw72SkfBL&#10;yUy4C7xxdzEu6zTj7sEiV76TcJ9kh8fp/JcyLjpPfS4xmDw9/yr/HlnXOgje4eWtj42XZZa1U2Za&#10;++Vxq1LyrSp5CHLh59YhudXaK8Msz98R7Ie5/nI9Z7Sev/rnFqOsWsby+gfyrXelEF9z8V9ihWSx&#10;VQpLoFgWWoUyx8qXAmuq5MF9cKf1qNxmFcjN1mwZYj1DNmsgOs8VzHmrG8fgJuLwo1uExXwZjZ9x&#10;1kziKZCJMAUeRn4U/e/of9JaJEXWCqoUPUcePj6lQLrfLgLv8HKNQVEqiVYNVjXSztomqVZLj6mt&#10;0tHaLOdYGyUQrudGfATcPLp7E9B6c+g9bJOkMy4D/9+xNJZeTdjFoauRHGL5kfW8nGfx3ihcYi2W&#10;rBZjWiaZ1nL8ryIK9d3c40r78/g5jugaHWVMqVm/v5qL6z0pM2tlA7wMr5lvyVvmTtD5BoB3eDmz&#10;rXkO85Y5Uz4w8+p4y5yAfLvsRlZK6VN2mxXQ0t7eQ/+rsss8JDvM16XCrJKtsAnWm4flRbMSP9E5&#10;zWL+X7g5Bb3gaL346CK+iWah5ML98Ig5Sx41i+V3ZokUmM9KobkWNL/malJDf42UkItSaM5xaSmX&#10;mfh+nDkek3zGTDV/I7+G+2ASTDSnEXV0LjXEkErAGktz+6tGOlMfpUtdLZt7PL0tF7J+veAa+Il5&#10;VIaa/yojqOVt5msyhjUdY5bBarnJXClB07tmLGPuzsSguTVXj9lYFOC/QH4A15pFcr05T24J+/gd&#10;Y285jY88xkyVH8HlcK45g8yXQHRN1rrxePG9gHyl63s8597hrXcKihfxu076mxvIe5PcYG6VG80d&#10;sBdeRT6E/nUZQC2uhR/C5eytHPOA9DR3S1dzG/lthOhYqvG93qivTXNz18gWo1Z2wkF413hHPjSq&#10;5K8Gz+WMkHxtvABLoRi5UE4Y+XLMmCrVsB8qDF5XoFtnePnOZs51p5mT1wlGgbwC++ENo4h5i+Xf&#10;jBL5yFgux43nYTPsQN4n7xuVcpSY3oQDsAN5i3GAzKLz1evFZHfu5vbCe3I/eT4EefCU8ZYsMHaC&#10;7uEB4B3e+tRfLxYYM2W1kVfHAmMC9rdLAbIymT6lwKiAETgIek5oPT9sAdlD/6sywzgkjxu8l0Iu&#10;j8Ij8GvjMHFV4ic6p68Zdxs5efVV+e7T5HhMbqFu1xvPwUy4F3kkozwfmqv61Fibq1OuDGS9g/gI&#10;Uuug8QHy14zy4ruKsbiQH0IA9DnO06D36Mfb1X30F/6+wgXo/MCR14X/KZxeU9dEnfuQrwC11/vT&#10;eaDzZIPOkwz63PAiOMg8DfxpaO6RFz5Xfz+D3hDjtjSR99G+xW9IaAz6m0GX0n5Dq3P93tcpMwRe&#10;ztTlf/03JFpbjXa6NdL1qq/R4kDItzjQVqP6/av7aL5bo6XhGnU6h310TluNIjW6y63RlHCNSjuE&#10;fKUd2moUqdGVbo36hWuUkxzy5SS31ShSI/37Nr1mp4VrVOqwj5y2GkVqpM+ltEYfQv01O8fPPvK3&#10;1ShSo1K3RpvCNSo12UdmW40iNfqtW6OZ4RoF40O+YHxbjSI1Gu7WSJ+n1j/WQjEhXyimrUaRGnV1&#10;a5QTrlHQF/IFfW01qq9Rd+qSwObRa/Y5tLqPxtT9hsSY/9PfkEgmjlhoDa/XtEbvuPf+Y+69f4yv&#10;Jj0Ebfsoso/WujXaGK7RmLSQb0xaW40iNXrUrVFhuEYnUkO+E6ltNYrUaJhbo9vCNcpNCflyU9pq&#10;FKlRF7dGl4RrdCKRfZTYVqNIjU5x3db7moRrlGuzj+y2GkVqtMutUSVt/b3/hMU+stpqFKnRArdG&#10;y8I1yjXYR0ZbjSI1mujW6FfhGklcyCdxbTWK1Eg/XNDrUf9wjfLah3x53+r35M/Hlx/08yJ9nqrn&#10;+nmF91mI1eC8PefngQGt8XMRjT8RtEbpUH89knbso3b/7H2UwnxaO24VdZ8X6bke54CeB8CLQeuo&#10;r71HwHdA/w65B206rcbsHTpmn3vvGewp3db7fO9GZP0NCV0z/SzMm0Pj+Edi0rg6g/5ddE/aj9z5&#10;Oa07NF79jVf131JMOfSfzXjWuPFsaSKeh88gnu/JF9eczXimuvHMaiKe4WcQz/fPcn2GuPGMbSKe&#10;i84gnkvPcn06ufF8v4l4Ys4gnl5nuT4n8af7Wedu+BjT/fw2oG5xP192lutTwXwaTxVEx1OG7nTx&#10;XI7N2dzPxfjTeFZCdDyF6E4Xzw/Ocn0muPE81EQ8d5xBPL2xOZv16ePG85Mm4tH78unq0+cs1Ufv&#10;GZmQALpeun8brpfebzq6upauz/+s35DgvsTskfuQxnYB+MGQyL9JpPfoDjAfgySI5XyD7wsYkfWH&#10;zoqefxEey1rmeX4wPaPvc3THUOfVGLq4MFSXyz0i52rTDQKg5w0Pb17Va8zqU9f7SiAnuQluBO/w&#10;7s02ioNJV/kPJt3g35Z0m38tPANFyEXoi5IuRM5En0l/JnYXwlX+qxinfr3vuPRislrkK2iP0TaM&#10;wYsN9RnV5Ezq4Pn8R/LtldLN6pXSx+qaMsBKhXbwt+Q+0A06Isehj6M/DruO0M2KzvcG8iwnIb2P&#10;bmvl+b4RayS9EcvfWsb2SFoPy6AYuRh9ceypxGWxxxLXw254A1nto/OdQI7dyfWXtBfTtub1nZe8&#10;JX5e8mvxjye/G38/3A7DkYejH568BrkEfQn9JditgS3x0fleS45F5DqAdm4rX9/45Or0+OTj6V8k&#10;fZn+FzgMO5KOQzXsQS5HX05/OXZ7oDo9Ot/e5HkUfgjvQ2te3wlOvn+CM9c/0lnm7w+XQVfkrui7&#10;OrnIY9GPpX8sdrmQ3+h6ZZCjXqds2k9a+fr6Mz4x/BnfGF+lO+ZHcAT2pn9j7E3/BKqNI+n7jY/g&#10;K/BnVMMnRvT61pDns+T5F9rVrTzfzwNVMZ8HjsV8GDgV8ya8AuuR16NfH6hALkNfRn8ZdhVQFROd&#10;737yHEGelbSjW3m+RZlmUlFmZtK0zB5J98AoGIw8GP3gzM8TR2V+kHgPTIMiZLWPzvdL8tTrs48b&#10;Ymu/Po8OfBo7OtAubkggKe5q6AlZyFnoswLvxPYMvBp7NQyB0chqH53vNnK9h3XV709ObuXrOyK1&#10;On1E6vH0QalfpveGCyANOQ19Wuoe5HL05fSXY7cHGl+ff0Ween1+BFr79bkgZXp8Qcr8+EdSlsf/&#10;Am6BgcgD0Q9MmYw8Hv14+sdjNxmmN7r/3kSeBazrT2l/38rX92SHr82THZKsP3c41zoEW6EUuRR9&#10;aYePza0d3jEPwZ/hJLLaR+/nSeS5gTyn0L7cyvOdkV0WMyN7Z8xD2VUxE+BmGIA8AP2A7KXIc9DP&#10;oX8OdkuhrNH1+VKuUzeTZx/aUa083252dXo3+3h6wP4yPQ4+83+Z/r7/OFTDHuRy9OX0l2O3Bxo/&#10;fk+Qoz5+T9G29sdvUdqquKK08rhpaXvi7oFRMBh5MPrBafOQn0D/BP1PYDcPVsVF7+cXyFXfF3mJ&#10;No+2NT+fPJy9NuZw9raYHdmvxbwIS2A28mz0s7NLkIvQF9FfhF0JrG20n3Uf62vsvv8P9vMTqXc7&#10;T6ROdR5MLXTuhJugH3I/9P1SRyIPQj+I/kHYjYS7nej1fZB1tWAaJEFrXt9BWUbsoKyM2CuzesT2&#10;gDQwkA30RtapmLSsYzE94EoYhKz20flarOutrG8i7bhWvp+7dZxsdOs43Qh0nGPEwWepc4z3U6fD&#10;ZBiDPBT9UPqHYjcGJjd6vTCdNV1Ink/SLmnl+eZndIzLz+gWNyXj8rhxMASuQb4G/TUZ7ZE/ix0H&#10;UyAfWe2j1/dD8pxEnsdp72/l+Y5Km2+MSlttXJ+2wbgSukMGcgb6jLTpyA+gf4D+B7CbDvMbre+f&#10;yHMReZbR6uvC1vz4zQ2MtXID91ljA/nWELgaLka+GP3FgSHIQfRB+oPYDYGxjd6v206eW8lzN+2O&#10;Vp7vhoxdcRsyjsStzvggbj5MhweQH0D/QMY65BXoV9C/Art1sKvRfv6EPB8hz5O0+d8y3ysY74f2&#10;0MWlpfeof4ZNb4hxW5pv/TeFOfi4BBKhhGuwfo83lvNQ3fd4pd3izor+u3Df7ju93fGpuWrsXt4W&#10;5ymunnKe8Wfn+h5Tf+yzweE8h5aww4deg7rCuTA4rK0/8d6fL0Qcxq9J3SFjeZ17D///pXTiTNu7&#10;Obudq9Zk/rtDJqKbwr+tMKnOIkcu5u9if8CceX3j8BEP2iqam+bk6XVdVefJ2qrOk7XP6/f0Kuu5&#10;+lW8c6/19BfQp/Uk/X+ohm8xrj98D2rgWoiu4eXo0qC5Gj5CX3f+pfrrZCjfQxjL7wfexTX+Pqp1&#10;B+edqO7V1OliyKFmF9Z9z8HL12Cs5qJ7zauHl6PqPDu10bi09cZ4dqrzfKh9w5r0Q051x/S/buC1&#10;OuZ80JrpHmh47o3jM5s8b59qXRvaeOdfM9azUZ86z2aMS+HH1/freVGw/rEcQI+7vnVN5DxPlRcG&#10;IzaXLJ0btvnbyrl9j79X3PdvFcV9G9qEFpr6EWTd0fC8S7A+H+3o2eA8OxhXl6fqzwvGhs+NoC9G&#10;Y88CX1KoWvs5kkBj6CvB666TUPJ1vYK+8JjsoBk+P5OYzgvG/4/sG/psol6Exe8tByP1as6mKzZJ&#10;2Oo+0MMIto8J0Op6e7myXkm9gu3D8Z2ndjDOtdM1HwzjwTuSGNTP50n8LThyf+Qede/2evpG6+x1&#10;NNl6e0n3oe4fXY8k0P3jC0bW1EGne1iPJNDz/xYAAAD//wMAUEsBAi0AFAAGAAgAAAAhAKbmUfsM&#10;AQAAFQIAABMAAAAAAAAAAAAAAAAAAAAAAFtDb250ZW50X1R5cGVzXS54bWxQSwECLQAUAAYACAAA&#10;ACEAOP0h/9YAAACUAQAACwAAAAAAAAAAAAAAAAA9AQAAX3JlbHMvLnJlbHNQSwECLQAUAAYACAAA&#10;ACEABbnRJL4EAABhEQAADgAAAAAAAAAAAAAAAAA8AgAAZHJzL2Uyb0RvYy54bWxQSwECLQAUAAYA&#10;CAAAACEAf0Iy4sMAAAClAQAAGQAAAAAAAAAAAAAAAAAmBwAAZHJzL19yZWxzL2Uyb0RvYy54bWwu&#10;cmVsc1BLAQItABQABgAIAAAAIQBSgh0O3QAAAAUBAAAPAAAAAAAAAAAAAAAAACAIAABkcnMvZG93&#10;bnJldi54bWxQSwECLQAUAAYACAAAACEA/kBDars4AAAM1AAAFAAAAAAAAAAAAAAAAAAqCQAAZHJz&#10;L21lZGlhL2ltYWdlMS5lbWZQSwECLQAUAAYACAAAACEAjLqPYP48AABE5wAAFAAAAAAAAAAAAAAA&#10;AAAXQgAAZHJzL21lZGlhL2ltYWdlMi5lbWZQSwUGAAAAAAcABwC+AQAAR38AAAAA&#10;">
                <v:group id="Groep 24" o:spid="_x0000_s1027" style="position:absolute;top:1676;width:60121;height:26098" coordsize="60121,26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20" o:spid="_x0000_s1028" type="#_x0000_t75" style="position:absolute;left:30937;width:29184;height:26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Rj+wAAAANsAAAAPAAAAZHJzL2Rvd25yZXYueG1sRE/LisIw&#10;FN0P+A/hCm4GTXUhUo2igvgAYXzi8tJc22JzU5qo1a83iwGXh/MeTWpTiAdVLresoNuJQBAnVuec&#10;KjgeFu0BCOeRNRaWScGLHEzGjZ8Rxto+eUePvU9FCGEXo4LM+zKW0iUZGXQdWxIH7morgz7AKpW6&#10;wmcIN4XsRVFfGsw5NGRY0jyj5La/GwUy3854/d4M+rb4vfwtz/bkeKVUq1lPhyA81f4r/nevtIJe&#10;WB++hB8gxx8AAAD//wMAUEsBAi0AFAAGAAgAAAAhANvh9svuAAAAhQEAABMAAAAAAAAAAAAAAAAA&#10;AAAAAFtDb250ZW50X1R5cGVzXS54bWxQSwECLQAUAAYACAAAACEAWvQsW78AAAAVAQAACwAAAAAA&#10;AAAAAAAAAAAfAQAAX3JlbHMvLnJlbHNQSwECLQAUAAYACAAAACEAFCkY/sAAAADbAAAADwAAAAAA&#10;AAAAAAAAAAAHAgAAZHJzL2Rvd25yZXYueG1sUEsFBgAAAAADAAMAtwAAAPQCAAAAAA==&#10;">
                    <v:imagedata r:id="rId11" o:title="" cropleft="1988f" cropright="9159f"/>
                    <v:path arrowok="t"/>
                  </v:shape>
                  <v:shape id="Afbeelding 5" o:spid="_x0000_s1029" type="#_x0000_t75" style="position:absolute;width:29876;height:26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na0xAAAANoAAAAPAAAAZHJzL2Rvd25yZXYueG1sRI9Ba8JA&#10;FITvgv9heYIXaTYWGkKaVVSQKvVS7aW31+xrkpp9G7Jrkv77bqHgcZiZb5h8PZpG9NS52rKCZRSD&#10;IC6srrlU8H7ZP6QgnEfW2FgmBT/kYL2aTnLMtB34jfqzL0WAsMtQQeV9m0npiooMusi2xMH7sp1B&#10;H2RXSt3hEOCmkY9xnEiDNYeFClvaVVRczzej4IXqRY+ny/Lzezu4/ccrHZN0odR8Nm6eQXga/T38&#10;3z5oBU/wdyXcALn6BQAA//8DAFBLAQItABQABgAIAAAAIQDb4fbL7gAAAIUBAAATAAAAAAAAAAAA&#10;AAAAAAAAAABbQ29udGVudF9UeXBlc10ueG1sUEsBAi0AFAAGAAgAAAAhAFr0LFu/AAAAFQEAAAsA&#10;AAAAAAAAAAAAAAAAHwEAAF9yZWxzLy5yZWxzUEsBAi0AFAAGAAgAAAAhAFkidrTEAAAA2gAAAA8A&#10;AAAAAAAAAAAAAAAABwIAAGRycy9kb3ducmV2LnhtbFBLBQYAAAAAAwADALcAAAD4AgAAAAA=&#10;">
                    <v:imagedata r:id="rId12" o:title="" cropright="9857f"/>
                    <v:path arrowok="t"/>
                  </v:shape>
                </v:group>
                <v:group id="Groep 97" o:spid="_x0000_s1030" style="position:absolute;left:1371;width:39015;height:2667" coordorigin="1752" coordsize="39014,2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" o:spid="_x0000_s1031" type="#_x0000_t202" style="position:absolute;left:1752;width:1150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  <v:textbox>
                      <w:txbxContent>
                        <w:p w:rsidR="00364983" w:rsidRPr="00396A32" w:rsidRDefault="00364983" w:rsidP="00112F26">
                          <w:pPr>
                            <w:rPr>
                              <w:lang w:val="nl-BE"/>
                            </w:rPr>
                          </w:pPr>
                          <w:r>
                            <w:rPr>
                              <w:lang w:val="nl-BE"/>
                            </w:rPr>
                            <w:t xml:space="preserve">(A) </w:t>
                          </w:r>
                          <w:r w:rsidRPr="00396A32">
                            <w:rPr>
                              <w:lang w:val="nl-BE"/>
                            </w:rPr>
                            <w:t>HPV16</w:t>
                          </w:r>
                        </w:p>
                      </w:txbxContent>
                    </v:textbox>
                  </v:shape>
                  <v:shape id="Tekstvak 2" o:spid="_x0000_s1032" type="#_x0000_t202" style="position:absolute;left:31699;width:906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:rsidR="00364983" w:rsidRPr="00396A32" w:rsidRDefault="00364983" w:rsidP="00112F26">
                          <w:pPr>
                            <w:rPr>
                              <w:lang w:val="nl-BE"/>
                            </w:rPr>
                          </w:pPr>
                          <w:r w:rsidRPr="00396A32">
                            <w:rPr>
                              <w:lang w:val="nl-BE"/>
                            </w:rPr>
                            <w:t>(B) HPV18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9A6F47" w:rsidRPr="009A6F47" w:rsidRDefault="009A6F47" w:rsidP="009A6F47">
      <w:pPr>
        <w:rPr>
          <w:lang w:val="en-GB" w:eastAsia="en-US"/>
        </w:rPr>
        <w:sectPr w:rsidR="009A6F47" w:rsidRPr="009A6F47" w:rsidSect="007D0BC7">
          <w:footerReference w:type="default" r:id="rId13"/>
          <w:footerReference w:type="first" r:id="rId14"/>
          <w:pgSz w:w="11900" w:h="16840"/>
          <w:pgMar w:top="1440" w:right="1440" w:bottom="1440" w:left="1440" w:header="708" w:footer="708" w:gutter="0"/>
          <w:cols w:space="708"/>
          <w:titlePg/>
          <w:docGrid w:linePitch="326"/>
        </w:sectPr>
      </w:pPr>
    </w:p>
    <w:p w:rsidR="007D0BC7" w:rsidRPr="002E7647" w:rsidRDefault="007D0BC7" w:rsidP="007D0BC7">
      <w:pPr>
        <w:pStyle w:val="Bijschrift"/>
        <w:spacing w:line="480" w:lineRule="auto"/>
        <w:rPr>
          <w:i w:val="0"/>
          <w:color w:val="auto"/>
          <w:sz w:val="20"/>
          <w:szCs w:val="20"/>
          <w:lang w:val="en-GB"/>
        </w:rPr>
      </w:pPr>
      <w:bookmarkStart w:id="3" w:name="_Ref491941506"/>
      <w:r w:rsidRPr="002E7647">
        <w:rPr>
          <w:b/>
          <w:i w:val="0"/>
          <w:color w:val="auto"/>
          <w:sz w:val="20"/>
          <w:szCs w:val="20"/>
          <w:lang w:val="en-GB"/>
        </w:rPr>
        <w:lastRenderedPageBreak/>
        <w:t xml:space="preserve">Online Resource </w:t>
      </w:r>
      <w:r w:rsidRPr="002E7647">
        <w:rPr>
          <w:b/>
          <w:i w:val="0"/>
          <w:color w:val="auto"/>
          <w:sz w:val="20"/>
          <w:szCs w:val="20"/>
          <w:lang w:val="en-GB"/>
        </w:rPr>
        <w:fldChar w:fldCharType="begin"/>
      </w:r>
      <w:r w:rsidRPr="002E7647">
        <w:rPr>
          <w:b/>
          <w:i w:val="0"/>
          <w:color w:val="auto"/>
          <w:sz w:val="20"/>
          <w:szCs w:val="20"/>
          <w:lang w:val="en-GB"/>
        </w:rPr>
        <w:instrText xml:space="preserve"> SEQ Online_Resource \* ARABIC </w:instrText>
      </w:r>
      <w:r w:rsidRPr="002E7647">
        <w:rPr>
          <w:b/>
          <w:i w:val="0"/>
          <w:color w:val="auto"/>
          <w:sz w:val="20"/>
          <w:szCs w:val="20"/>
          <w:lang w:val="en-GB"/>
        </w:rPr>
        <w:fldChar w:fldCharType="separate"/>
      </w:r>
      <w:r w:rsidR="00112F26">
        <w:rPr>
          <w:b/>
          <w:i w:val="0"/>
          <w:noProof/>
          <w:color w:val="auto"/>
          <w:sz w:val="20"/>
          <w:szCs w:val="20"/>
          <w:lang w:val="en-GB"/>
        </w:rPr>
        <w:t>4</w:t>
      </w:r>
      <w:r w:rsidRPr="002E7647">
        <w:rPr>
          <w:b/>
          <w:i w:val="0"/>
          <w:color w:val="auto"/>
          <w:sz w:val="20"/>
          <w:szCs w:val="20"/>
          <w:lang w:val="en-GB"/>
        </w:rPr>
        <w:fldChar w:fldCharType="end"/>
      </w:r>
      <w:bookmarkEnd w:id="3"/>
      <w:r w:rsidRPr="002E7647">
        <w:rPr>
          <w:b/>
          <w:i w:val="0"/>
          <w:color w:val="auto"/>
          <w:sz w:val="20"/>
          <w:szCs w:val="20"/>
          <w:lang w:val="en-GB"/>
        </w:rPr>
        <w:t xml:space="preserve">. Disparity in log transformed HPV copies between paired first-void urine and cervical samples. </w:t>
      </w:r>
    </w:p>
    <w:tbl>
      <w:tblPr>
        <w:tblStyle w:val="Lichtearcering1"/>
        <w:tblW w:w="0" w:type="auto"/>
        <w:jc w:val="center"/>
        <w:tblLook w:val="04A0" w:firstRow="1" w:lastRow="0" w:firstColumn="1" w:lastColumn="0" w:noHBand="0" w:noVBand="1"/>
      </w:tblPr>
      <w:tblGrid>
        <w:gridCol w:w="1298"/>
        <w:gridCol w:w="1249"/>
        <w:gridCol w:w="1131"/>
        <w:gridCol w:w="283"/>
        <w:gridCol w:w="1415"/>
        <w:gridCol w:w="1542"/>
        <w:gridCol w:w="1028"/>
        <w:gridCol w:w="993"/>
        <w:gridCol w:w="1413"/>
        <w:gridCol w:w="1414"/>
        <w:gridCol w:w="1133"/>
        <w:gridCol w:w="1059"/>
      </w:tblGrid>
      <w:tr w:rsidR="007D0BC7" w:rsidRPr="002E7647" w:rsidTr="00D1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PV genotype (group)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a</w:t>
            </w:r>
            <w:r w:rsidRPr="002E7647">
              <w:rPr>
                <w:color w:val="auto"/>
                <w:szCs w:val="20"/>
                <w:lang w:val="en-GB"/>
              </w:rPr>
              <w:br/>
            </w:r>
          </w:p>
        </w:tc>
        <w:tc>
          <w:tcPr>
            <w:tcW w:w="23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 positive samples</w:t>
            </w:r>
          </w:p>
        </w:tc>
        <w:tc>
          <w:tcPr>
            <w:tcW w:w="283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29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Median log HPV copies per </w:t>
            </w:r>
            <w:r w:rsidRPr="002E7647">
              <w:rPr>
                <w:color w:val="auto"/>
                <w:szCs w:val="20"/>
                <w:lang w:val="en-GB"/>
              </w:rPr>
              <w:br/>
              <w:t>µl of DNA extract (IQR)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Wilcoxon matched pairs signed rank test (p-value)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FDR-adjusted p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value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 xml:space="preserve">Median log HPV copies per 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hDNA</w:t>
            </w:r>
            <w:proofErr w:type="spellEnd"/>
            <w:r w:rsidRPr="002E7647">
              <w:rPr>
                <w:color w:val="auto"/>
                <w:szCs w:val="20"/>
                <w:lang w:val="en-GB"/>
              </w:rPr>
              <w:t xml:space="preserve"> equivalent (IQR)</w:t>
            </w:r>
          </w:p>
        </w:tc>
        <w:tc>
          <w:tcPr>
            <w:tcW w:w="1133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Wilcoxon matched pairs signed rank test (p-value)</w:t>
            </w:r>
          </w:p>
        </w:tc>
        <w:tc>
          <w:tcPr>
            <w:tcW w:w="1059" w:type="dxa"/>
            <w:vMerge w:val="restart"/>
            <w:shd w:val="clear" w:color="auto" w:fill="auto"/>
          </w:tcPr>
          <w:p w:rsidR="007D0BC7" w:rsidRPr="002E7647" w:rsidRDefault="007D0BC7" w:rsidP="00D1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FDR-adjusted p-</w:t>
            </w:r>
            <w:proofErr w:type="spellStart"/>
            <w:r w:rsidRPr="002E7647">
              <w:rPr>
                <w:color w:val="auto"/>
                <w:szCs w:val="20"/>
                <w:lang w:val="en-GB"/>
              </w:rPr>
              <w:t>value</w:t>
            </w:r>
            <w:r w:rsidRPr="002E7647">
              <w:rPr>
                <w:color w:val="auto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Cervix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First-void urine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Cervix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First-void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urine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Cervix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0"/>
                <w:lang w:val="en-GB"/>
              </w:rPr>
            </w:pPr>
            <w:r w:rsidRPr="002E7647">
              <w:rPr>
                <w:b/>
                <w:color w:val="auto"/>
                <w:szCs w:val="20"/>
                <w:lang w:val="en-GB"/>
              </w:rPr>
              <w:t>First-void urine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0BC7" w:rsidRPr="002E7647" w:rsidRDefault="007D0BC7" w:rsidP="00D1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HR-HPV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1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996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847-7.976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862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138-6.917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40*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281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988-4.479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273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476-3.454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2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32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1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024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436-6.820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821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952-6.16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13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227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161-3.386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22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887-4.277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5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1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3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03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455-7.96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14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862-8.143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86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564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699-5.000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367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740-4.851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5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12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3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984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6.663-8.14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.92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443-6.700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8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448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629-4.739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122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778-3.444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8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76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3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11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471-8.615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82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010-6.479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208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789-5.000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464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003-3.198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1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1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3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.00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631-7.67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455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702-6.191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77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1.290-4.243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146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654-3.603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6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44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4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131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872-8.617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10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352-5.61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42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624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124-4.727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.790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431-2.225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6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44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188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377-7.327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538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444-6.650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2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605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209-3.600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163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366-3.330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1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8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378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109-8.201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40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335-6.588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03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51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532-4.725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45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746-3.456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1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917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26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534-7.878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331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662-6.61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46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768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0.571-4.014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175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513-3.894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28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1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8.107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±0.269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622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438-7.249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49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.302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±0.429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697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415-4.261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18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szCs w:val="20"/>
                <w:lang w:val="en-GB"/>
              </w:rPr>
              <w:t>0.576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34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3.805-8.055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633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143-6.768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305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107-4.271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31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171-3.379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8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1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Probable HR-HPV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6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366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934-7.31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5.34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4.786-6.03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40*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069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050-3.807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238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1.485-3.034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05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472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lastRenderedPageBreak/>
              <w:t>Possible HR-HPV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5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816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955-7.74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6.001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3.092-6.785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25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194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530-4.286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.681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042-4.289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1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12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6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39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6.077-8.619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141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5.617-7.715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57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715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477-4.923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.311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2.270-4.641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61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861</w:t>
            </w: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6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7.070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3.495-8.117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573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3.083-6.436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349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3.375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405-4.637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749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(-0.094-3.083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10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0.576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  <w:tr w:rsidR="007D0BC7" w:rsidRPr="002E7647" w:rsidTr="00D109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left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LR-HPV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6.106-8.447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5.599-7.890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2.583-4.572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2.838-4.650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</w:tr>
      <w:tr w:rsidR="007D0BC7" w:rsidRPr="002E7647" w:rsidTr="00D109E7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  <w:r w:rsidRPr="002E7647">
              <w:rPr>
                <w:b w:val="0"/>
                <w:color w:val="auto"/>
                <w:szCs w:val="20"/>
                <w:lang w:val="en-GB"/>
              </w:rPr>
              <w:t>HPV1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4.425-6.677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4.104-5.066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0.477-3.154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0"/>
                <w:vertAlign w:val="superscript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  <w:p w:rsidR="007D0BC7" w:rsidRPr="002E7647" w:rsidRDefault="007D0BC7" w:rsidP="00D1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bCs/>
                <w:color w:val="auto"/>
                <w:szCs w:val="20"/>
                <w:lang w:val="en-GB"/>
              </w:rPr>
              <w:t>(1.646-2.305)</w:t>
            </w:r>
            <w:r w:rsidRPr="002E7647">
              <w:rPr>
                <w:bCs/>
                <w:color w:val="auto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  <w:r w:rsidRPr="002E7647">
              <w:rPr>
                <w:color w:val="auto"/>
                <w:szCs w:val="20"/>
                <w:lang w:val="en-GB"/>
              </w:rPr>
              <w:t>NV</w:t>
            </w:r>
          </w:p>
        </w:tc>
      </w:tr>
      <w:tr w:rsidR="007D0BC7" w:rsidRPr="002E7647" w:rsidTr="00D1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left"/>
              <w:rPr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D0BC7" w:rsidRPr="002E7647" w:rsidRDefault="007D0BC7" w:rsidP="00D109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0"/>
                <w:lang w:val="en-GB"/>
              </w:rPr>
            </w:pPr>
          </w:p>
        </w:tc>
      </w:tr>
    </w:tbl>
    <w:p w:rsidR="009D6CB8" w:rsidRDefault="007D0BC7" w:rsidP="009D6CB8">
      <w:pPr>
        <w:spacing w:line="480" w:lineRule="auto"/>
        <w:rPr>
          <w:rFonts w:eastAsia="Calibri" w:cs="Times New Roman"/>
          <w:bCs/>
          <w:szCs w:val="20"/>
          <w:lang w:val="en-GB"/>
        </w:rPr>
      </w:pPr>
      <w:r w:rsidRPr="002E7647">
        <w:rPr>
          <w:rFonts w:eastAsia="Calibri" w:cs="Times New Roman"/>
          <w:bCs/>
          <w:szCs w:val="20"/>
          <w:vertAlign w:val="superscript"/>
          <w:lang w:val="en-GB"/>
        </w:rPr>
        <w:t xml:space="preserve"> </w:t>
      </w:r>
      <w:proofErr w:type="spellStart"/>
      <w:r w:rsidRPr="002E7647">
        <w:rPr>
          <w:rFonts w:eastAsia="Calibri" w:cs="Times New Roman"/>
          <w:bCs/>
          <w:szCs w:val="20"/>
          <w:vertAlign w:val="superscript"/>
          <w:lang w:val="en-GB"/>
        </w:rPr>
        <w:t>a</w:t>
      </w:r>
      <w:r w:rsidRPr="002E7647">
        <w:rPr>
          <w:rFonts w:eastAsia="Calibri" w:cs="Times New Roman"/>
          <w:bCs/>
          <w:szCs w:val="20"/>
          <w:lang w:val="en-GB"/>
        </w:rPr>
        <w:t>Classification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of low (LR-) and (possible and probable) high-risk (HR-) HPV types included in the </w:t>
      </w:r>
      <w:proofErr w:type="spellStart"/>
      <w:r w:rsidRPr="002E7647">
        <w:rPr>
          <w:rFonts w:eastAsia="Calibri" w:cs="Times New Roman"/>
          <w:bCs/>
          <w:szCs w:val="20"/>
          <w:lang w:val="en-GB"/>
        </w:rPr>
        <w:t>Riatol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qPCR HPV genotyping assay, according to the HPV classification from the International Agency for Research on Cancer (IARC) 2012 </w:t>
      </w:r>
      <w:r w:rsidRPr="002E7647">
        <w:rPr>
          <w:rFonts w:cs="Times New Roman"/>
          <w:szCs w:val="20"/>
          <w:lang w:val="en-GB"/>
        </w:rPr>
        <w:fldChar w:fldCharType="begin"/>
      </w:r>
      <w:r w:rsidRPr="002E7647">
        <w:rPr>
          <w:rFonts w:cs="Times New Roman"/>
          <w:szCs w:val="20"/>
          <w:lang w:val="en-GB"/>
        </w:rPr>
        <w:instrText xml:space="preserve"> ADDIN EN.CITE &lt;EndNote&gt;&lt;Cite&gt;&lt;Author&gt;IARC&lt;/Author&gt;&lt;Year&gt;2016&lt;/Year&gt;&lt;RecNum&gt;25050&lt;/RecNum&gt;&lt;DisplayText&gt;[32]&lt;/DisplayText&gt;&lt;record&gt;&lt;rec-number&gt;25050&lt;/rec-number&gt;&lt;foreign-keys&gt;&lt;key app="EN" db-id="x0v0as95jpweszerrsppvft2pwap0ssr09wa" timestamp="1477043122"&gt;25050&lt;/key&gt;&lt;/foreign-keys&gt;&lt;ref-type name="Report"&gt;27&lt;/ref-type&gt;&lt;contributors&gt;&lt;authors&gt;&lt;author&gt;IARC&lt;/author&gt;&lt;/authors&gt;&lt;/contributors&gt;&lt;titles&gt;&lt;title&gt;Agents classified by the IARC Monographs&lt;/title&gt;&lt;/titles&gt;&lt;volume&gt;1-116&lt;/volume&gt;&lt;dates&gt;&lt;year&gt;2016&lt;/year&gt;&lt;/dates&gt;&lt;urls&gt;&lt;/urls&gt;&lt;/record&gt;&lt;/Cite&gt;&lt;/EndNote&gt;</w:instrText>
      </w:r>
      <w:r w:rsidRPr="002E7647">
        <w:rPr>
          <w:rFonts w:cs="Times New Roman"/>
          <w:szCs w:val="20"/>
          <w:lang w:val="en-GB"/>
        </w:rPr>
        <w:fldChar w:fldCharType="separate"/>
      </w:r>
      <w:r w:rsidRPr="002E7647">
        <w:rPr>
          <w:rFonts w:cs="Times New Roman"/>
          <w:szCs w:val="20"/>
          <w:lang w:val="en-GB"/>
        </w:rPr>
        <w:t>[32]</w:t>
      </w:r>
      <w:r w:rsidRPr="002E7647">
        <w:rPr>
          <w:rFonts w:cs="Times New Roman"/>
          <w:szCs w:val="20"/>
          <w:lang w:val="en-GB"/>
        </w:rPr>
        <w:fldChar w:fldCharType="end"/>
      </w:r>
      <w:r w:rsidRPr="002E7647">
        <w:rPr>
          <w:rFonts w:eastAsia="Calibri" w:cs="Times New Roman"/>
          <w:bCs/>
          <w:szCs w:val="20"/>
          <w:lang w:val="en-GB"/>
        </w:rPr>
        <w:t xml:space="preserve">. </w:t>
      </w:r>
      <w:proofErr w:type="spellStart"/>
      <w:r w:rsidRPr="002E7647">
        <w:rPr>
          <w:rFonts w:eastAsia="Calibri" w:cs="Times New Roman"/>
          <w:bCs/>
          <w:szCs w:val="20"/>
          <w:vertAlign w:val="superscript"/>
          <w:lang w:val="en-GB"/>
        </w:rPr>
        <w:t>b</w:t>
      </w:r>
      <w:r w:rsidRPr="002E7647">
        <w:rPr>
          <w:rFonts w:eastAsia="Calibri" w:cs="Times New Roman"/>
          <w:bCs/>
          <w:szCs w:val="20"/>
          <w:lang w:val="en-GB"/>
        </w:rPr>
        <w:t>Significantly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different median log HPV copies per µl DNA extract or per </w:t>
      </w:r>
      <w:proofErr w:type="spellStart"/>
      <w:r w:rsidRPr="002E7647">
        <w:rPr>
          <w:rFonts w:eastAsia="Calibri" w:cs="Times New Roman"/>
          <w:bCs/>
          <w:szCs w:val="20"/>
          <w:lang w:val="en-GB"/>
        </w:rPr>
        <w:t>hDNA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equivalent between paired samples are indicated by an asterisk (Wilcoxon matched pairs signed rank test), when p-values adjusted for multiple testing using the false discovery rate (FDR) are smaller than the significance level 0.05). </w:t>
      </w:r>
      <w:proofErr w:type="spellStart"/>
      <w:r w:rsidRPr="002E7647">
        <w:rPr>
          <w:rFonts w:eastAsia="Calibri" w:cs="Times New Roman"/>
          <w:bCs/>
          <w:szCs w:val="20"/>
          <w:vertAlign w:val="superscript"/>
          <w:lang w:val="en-GB"/>
        </w:rPr>
        <w:t>c</w:t>
      </w:r>
      <w:r w:rsidRPr="002E7647">
        <w:rPr>
          <w:rFonts w:eastAsia="Calibri" w:cs="Times New Roman"/>
          <w:bCs/>
          <w:szCs w:val="20"/>
          <w:lang w:val="en-GB"/>
        </w:rPr>
        <w:t>Mean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(± SE: standard error) for n=3. NV: when n≤2 the range (min-max) was </w:t>
      </w:r>
      <w:proofErr w:type="spellStart"/>
      <w:r w:rsidRPr="002E7647">
        <w:rPr>
          <w:rFonts w:eastAsia="Calibri" w:cs="Times New Roman"/>
          <w:bCs/>
          <w:szCs w:val="20"/>
          <w:lang w:val="en-GB"/>
        </w:rPr>
        <w:t>reported</w:t>
      </w:r>
      <w:r w:rsidRPr="002E7647">
        <w:rPr>
          <w:rFonts w:eastAsia="Calibri" w:cs="Times New Roman"/>
          <w:bCs/>
          <w:szCs w:val="20"/>
          <w:vertAlign w:val="superscript"/>
          <w:lang w:val="en-GB"/>
        </w:rPr>
        <w:t>c</w:t>
      </w:r>
      <w:proofErr w:type="spellEnd"/>
      <w:r w:rsidRPr="002E7647">
        <w:rPr>
          <w:rFonts w:eastAsia="Calibri" w:cs="Times New Roman"/>
          <w:bCs/>
          <w:szCs w:val="20"/>
          <w:lang w:val="en-GB"/>
        </w:rPr>
        <w:t xml:space="preserve"> and statistical analyses were not performed.</w:t>
      </w:r>
    </w:p>
    <w:p w:rsidR="00EC7ABB" w:rsidRDefault="00EC7ABB">
      <w:pPr>
        <w:spacing w:after="160" w:line="259" w:lineRule="auto"/>
        <w:jc w:val="left"/>
        <w:rPr>
          <w:rFonts w:eastAsia="Calibri" w:cs="Times New Roman"/>
          <w:bCs/>
          <w:szCs w:val="20"/>
          <w:lang w:val="en-GB"/>
        </w:rPr>
      </w:pPr>
      <w:r>
        <w:rPr>
          <w:rFonts w:eastAsia="Calibri" w:cs="Times New Roman"/>
          <w:bCs/>
          <w:szCs w:val="20"/>
          <w:lang w:val="en-GB"/>
        </w:rPr>
        <w:br w:type="page"/>
      </w:r>
    </w:p>
    <w:p w:rsidR="00EC7ABB" w:rsidRPr="002E7647" w:rsidRDefault="004C171F" w:rsidP="004C171F">
      <w:pPr>
        <w:pStyle w:val="Bijschrift"/>
        <w:spacing w:line="480" w:lineRule="auto"/>
        <w:rPr>
          <w:b/>
          <w:i w:val="0"/>
          <w:color w:val="auto"/>
          <w:sz w:val="20"/>
          <w:szCs w:val="20"/>
          <w:lang w:val="en-GB"/>
        </w:rPr>
      </w:pPr>
      <w:r w:rsidRPr="00B25DEF">
        <w:rPr>
          <w:rFonts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Online Resource </w:t>
      </w:r>
      <w:r w:rsidRPr="00B25DEF">
        <w:rPr>
          <w:rFonts w:cs="Times New Roman"/>
          <w:b/>
          <w:i w:val="0"/>
          <w:color w:val="auto"/>
          <w:sz w:val="20"/>
          <w:szCs w:val="20"/>
        </w:rPr>
        <w:fldChar w:fldCharType="begin"/>
      </w:r>
      <w:r w:rsidRPr="00B25DEF">
        <w:rPr>
          <w:rFonts w:cs="Times New Roman"/>
          <w:b/>
          <w:i w:val="0"/>
          <w:color w:val="auto"/>
          <w:sz w:val="20"/>
          <w:szCs w:val="20"/>
          <w:lang w:val="en-US"/>
        </w:rPr>
        <w:instrText xml:space="preserve"> SEQ Online_Resource \* ARABIC </w:instrText>
      </w:r>
      <w:r w:rsidRPr="00B25DEF">
        <w:rPr>
          <w:rFonts w:cs="Times New Roman"/>
          <w:b/>
          <w:i w:val="0"/>
          <w:color w:val="auto"/>
          <w:sz w:val="20"/>
          <w:szCs w:val="20"/>
        </w:rPr>
        <w:fldChar w:fldCharType="separate"/>
      </w:r>
      <w:r w:rsidR="00112F26" w:rsidRPr="00B25DEF">
        <w:rPr>
          <w:rFonts w:cs="Times New Roman"/>
          <w:b/>
          <w:i w:val="0"/>
          <w:noProof/>
          <w:color w:val="auto"/>
          <w:sz w:val="20"/>
          <w:szCs w:val="20"/>
          <w:lang w:val="en-US"/>
        </w:rPr>
        <w:t>5</w:t>
      </w:r>
      <w:r w:rsidRPr="00B25DEF">
        <w:rPr>
          <w:rFonts w:cs="Times New Roman"/>
          <w:b/>
          <w:i w:val="0"/>
          <w:color w:val="auto"/>
          <w:sz w:val="20"/>
          <w:szCs w:val="20"/>
        </w:rPr>
        <w:fldChar w:fldCharType="end"/>
      </w:r>
      <w:r w:rsidR="00EC7ABB" w:rsidRPr="00B25DEF">
        <w:rPr>
          <w:rFonts w:cs="Times New Roman"/>
          <w:b/>
          <w:i w:val="0"/>
          <w:color w:val="auto"/>
          <w:sz w:val="20"/>
          <w:szCs w:val="20"/>
          <w:lang w:val="en-GB"/>
        </w:rPr>
        <w:t xml:space="preserve">. </w:t>
      </w:r>
      <w:r w:rsidR="00EC7ABB" w:rsidRPr="004C171F">
        <w:rPr>
          <w:rFonts w:cs="Times New Roman"/>
          <w:b/>
          <w:i w:val="0"/>
          <w:color w:val="auto"/>
          <w:sz w:val="20"/>
          <w:szCs w:val="20"/>
          <w:lang w:val="en-GB"/>
        </w:rPr>
        <w:t>Descriptive</w:t>
      </w:r>
      <w:r w:rsidR="00EC7ABB" w:rsidRPr="002E7647">
        <w:rPr>
          <w:b/>
          <w:i w:val="0"/>
          <w:color w:val="auto"/>
          <w:sz w:val="20"/>
          <w:szCs w:val="20"/>
          <w:lang w:val="en-GB"/>
        </w:rPr>
        <w:t xml:space="preserve"> ana</w:t>
      </w:r>
      <w:bookmarkStart w:id="4" w:name="_GoBack"/>
      <w:bookmarkEnd w:id="4"/>
      <w:r w:rsidR="00EC7ABB" w:rsidRPr="002E7647">
        <w:rPr>
          <w:b/>
          <w:i w:val="0"/>
          <w:color w:val="auto"/>
          <w:sz w:val="20"/>
          <w:szCs w:val="20"/>
          <w:lang w:val="en-GB"/>
        </w:rPr>
        <w:t xml:space="preserve">lysis of the acceptability of first-void urine sampling using a first-void </w:t>
      </w:r>
      <w:r w:rsidR="00EC7ABB">
        <w:rPr>
          <w:b/>
          <w:i w:val="0"/>
          <w:color w:val="auto"/>
          <w:sz w:val="20"/>
          <w:szCs w:val="20"/>
          <w:lang w:val="en-GB"/>
        </w:rPr>
        <w:t>urine collection</w:t>
      </w:r>
      <w:r w:rsidR="00EC7ABB" w:rsidRPr="002E7647">
        <w:rPr>
          <w:b/>
          <w:i w:val="0"/>
          <w:color w:val="auto"/>
          <w:sz w:val="20"/>
          <w:szCs w:val="20"/>
          <w:lang w:val="en-GB"/>
        </w:rPr>
        <w:t xml:space="preserve"> device in a cervical cancer referral population.</w:t>
      </w:r>
    </w:p>
    <w:tbl>
      <w:tblPr>
        <w:tblStyle w:val="Tabelraster"/>
        <w:tblW w:w="13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843"/>
        <w:gridCol w:w="1559"/>
        <w:gridCol w:w="1418"/>
        <w:gridCol w:w="1436"/>
        <w:gridCol w:w="1467"/>
      </w:tblGrid>
      <w:tr w:rsidR="00EC7ABB" w:rsidRPr="002E7647" w:rsidTr="00364983">
        <w:trPr>
          <w:trHeight w:val="288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Question asked with corresponding answer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Number of responses/number of women questioned 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Number of correctly filled in responses (valid %)</w:t>
            </w:r>
          </w:p>
        </w:tc>
        <w:tc>
          <w:tcPr>
            <w:tcW w:w="58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Number of responses (valid %)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vMerge/>
            <w:tcBorders>
              <w:bottom w:val="single" w:sz="4" w:space="0" w:color="auto"/>
            </w:tcBorders>
            <w:hideMark/>
          </w:tcPr>
          <w:p w:rsidR="00EC7ABB" w:rsidRPr="002E7647" w:rsidRDefault="00EC7ABB" w:rsidP="00D109E7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 xml:space="preserve">Fully </w:t>
            </w:r>
          </w:p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 xml:space="preserve">Rather </w:t>
            </w:r>
          </w:p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agre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Rather disagre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 xml:space="preserve">Fully </w:t>
            </w:r>
          </w:p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disagree</w:t>
            </w:r>
          </w:p>
        </w:tc>
      </w:tr>
      <w:tr w:rsidR="00EC7ABB" w:rsidRPr="00EC7ABB" w:rsidTr="00364983">
        <w:trPr>
          <w:trHeight w:val="341"/>
        </w:trPr>
        <w:tc>
          <w:tcPr>
            <w:tcW w:w="13960" w:type="dxa"/>
            <w:gridSpan w:val="7"/>
            <w:hideMark/>
          </w:tcPr>
          <w:p w:rsidR="00EC7ABB" w:rsidRPr="002E7647" w:rsidRDefault="00EC7ABB" w:rsidP="00D109E7">
            <w:pPr>
              <w:jc w:val="left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 xml:space="preserve">Do you think that this method of urine collection with the </w:t>
            </w:r>
            <w:proofErr w:type="spellStart"/>
            <w:r w:rsidRPr="002E7647">
              <w:rPr>
                <w:rFonts w:cs="Times New Roman"/>
                <w:b/>
                <w:bCs/>
                <w:lang w:val="en-GB"/>
              </w:rPr>
              <w:t>Colli</w:t>
            </w:r>
            <w:proofErr w:type="spellEnd"/>
            <w:r w:rsidRPr="002E7647">
              <w:rPr>
                <w:rFonts w:cs="Times New Roman"/>
                <w:b/>
                <w:bCs/>
                <w:lang w:val="en-GB"/>
              </w:rPr>
              <w:t>-Pee</w:t>
            </w:r>
            <w:r w:rsidRPr="002E7647">
              <w:rPr>
                <w:rFonts w:cs="Times New Roman"/>
                <w:b/>
                <w:bCs/>
                <w:vertAlign w:val="superscript"/>
                <w:lang w:val="en-GB"/>
              </w:rPr>
              <w:t>®</w:t>
            </w:r>
            <w:r w:rsidRPr="002E7647">
              <w:rPr>
                <w:rFonts w:cs="Times New Roman"/>
                <w:b/>
                <w:bCs/>
                <w:lang w:val="en-GB"/>
              </w:rPr>
              <w:t xml:space="preserve"> device, is a good method to perform at-home?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Number of responses</w:t>
            </w: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22/124 (98.39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22/122 (100.00)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00/122 (81.97)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5/122 (12.30)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3/122 (2.46)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4/122 (3.28)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No answer was given</w:t>
            </w: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2/124 (1.61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EC7ABB" w:rsidRPr="00EC7ABB" w:rsidTr="00364983">
        <w:trPr>
          <w:trHeight w:val="415"/>
        </w:trPr>
        <w:tc>
          <w:tcPr>
            <w:tcW w:w="13960" w:type="dxa"/>
            <w:gridSpan w:val="7"/>
            <w:hideMark/>
          </w:tcPr>
          <w:p w:rsidR="00EC7ABB" w:rsidRPr="002E7647" w:rsidRDefault="00EC7ABB" w:rsidP="00D109E7">
            <w:pPr>
              <w:jc w:val="left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 xml:space="preserve">Do you think that this method of urine collection with the </w:t>
            </w:r>
            <w:proofErr w:type="spellStart"/>
            <w:r w:rsidRPr="002E7647">
              <w:rPr>
                <w:rFonts w:cs="Times New Roman"/>
                <w:b/>
                <w:bCs/>
                <w:lang w:val="en-GB"/>
              </w:rPr>
              <w:t>Colli</w:t>
            </w:r>
            <w:proofErr w:type="spellEnd"/>
            <w:r w:rsidRPr="002E7647">
              <w:rPr>
                <w:rFonts w:cs="Times New Roman"/>
                <w:b/>
                <w:bCs/>
                <w:lang w:val="en-GB"/>
              </w:rPr>
              <w:t>-Pee</w:t>
            </w:r>
            <w:r w:rsidRPr="002E7647">
              <w:rPr>
                <w:rFonts w:cs="Times New Roman"/>
                <w:b/>
                <w:bCs/>
                <w:vertAlign w:val="superscript"/>
                <w:lang w:val="en-GB"/>
              </w:rPr>
              <w:t>®</w:t>
            </w:r>
            <w:r w:rsidRPr="002E7647">
              <w:rPr>
                <w:rFonts w:cs="Times New Roman"/>
                <w:b/>
                <w:bCs/>
                <w:lang w:val="en-GB"/>
              </w:rPr>
              <w:t xml:space="preserve"> device, is a good method to perform during a consultation at the general practitioner/in the restrooms of the clinic?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Number of responses</w:t>
            </w: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20/124 (96.77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20/120 (100.00)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62/120 (51.67)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9/120 (15.83)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27/120 (22.50)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2/120 (10.00)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364983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 xml:space="preserve">No (ambiguous) answer was </w:t>
            </w:r>
            <w:proofErr w:type="spellStart"/>
            <w:r w:rsidRPr="002E7647">
              <w:rPr>
                <w:rFonts w:cs="Times New Roman"/>
                <w:lang w:val="en-GB"/>
              </w:rPr>
              <w:t>given</w:t>
            </w:r>
            <w:r w:rsidR="00364983"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4/124 (3.23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EC7ABB" w:rsidRPr="00EC7ABB" w:rsidTr="00364983">
        <w:trPr>
          <w:trHeight w:val="288"/>
        </w:trPr>
        <w:tc>
          <w:tcPr>
            <w:tcW w:w="4111" w:type="dxa"/>
            <w:noWrap/>
            <w:hideMark/>
          </w:tcPr>
          <w:p w:rsidR="00EC7ABB" w:rsidRPr="002E7647" w:rsidRDefault="00EC7ABB" w:rsidP="00D109E7">
            <w:pPr>
              <w:jc w:val="left"/>
              <w:rPr>
                <w:rFonts w:cs="Times New Roman"/>
                <w:b/>
                <w:bCs/>
                <w:lang w:val="en-GB"/>
              </w:rPr>
            </w:pPr>
            <w:r w:rsidRPr="002E7647">
              <w:rPr>
                <w:rFonts w:cs="Times New Roman"/>
                <w:b/>
                <w:bCs/>
                <w:lang w:val="en-GB"/>
              </w:rPr>
              <w:t>Which method do you prefer?</w:t>
            </w:r>
          </w:p>
        </w:tc>
        <w:tc>
          <w:tcPr>
            <w:tcW w:w="212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2A2A6B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 xml:space="preserve">Urine collection using the </w:t>
            </w:r>
            <w:proofErr w:type="spellStart"/>
            <w:r w:rsidRPr="002E7647">
              <w:rPr>
                <w:rFonts w:cs="Times New Roman"/>
                <w:lang w:val="en-GB"/>
              </w:rPr>
              <w:t>Colli</w:t>
            </w:r>
            <w:proofErr w:type="spellEnd"/>
            <w:r w:rsidRPr="002E7647">
              <w:rPr>
                <w:rFonts w:cs="Times New Roman"/>
                <w:lang w:val="en-GB"/>
              </w:rPr>
              <w:t>-Pee</w:t>
            </w:r>
            <w:r w:rsidRPr="002E7647">
              <w:rPr>
                <w:rFonts w:cs="Times New Roman"/>
                <w:vertAlign w:val="superscript"/>
                <w:lang w:val="en-GB"/>
              </w:rPr>
              <w:t>®</w:t>
            </w:r>
            <w:r w:rsidRPr="002E7647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2E7647">
              <w:rPr>
                <w:rFonts w:cs="Times New Roman"/>
                <w:lang w:val="en-GB"/>
              </w:rPr>
              <w:t>device</w:t>
            </w:r>
            <w:r w:rsidR="00364983">
              <w:rPr>
                <w:rFonts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83/124 (66.94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83/113 (73.45)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Smear collected by a doctor/gynaecologist</w:t>
            </w: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24/124 (19.35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24/113 (21.24)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2A2A6B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 xml:space="preserve">No </w:t>
            </w:r>
            <w:proofErr w:type="spellStart"/>
            <w:r w:rsidRPr="002E7647">
              <w:rPr>
                <w:rFonts w:cs="Times New Roman"/>
                <w:lang w:val="en-GB"/>
              </w:rPr>
              <w:t>preference</w:t>
            </w:r>
            <w:r w:rsidR="00364983">
              <w:rPr>
                <w:rFonts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6/124 (4.84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6/113 (5.31)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288"/>
        </w:trPr>
        <w:tc>
          <w:tcPr>
            <w:tcW w:w="4111" w:type="dxa"/>
            <w:hideMark/>
          </w:tcPr>
          <w:p w:rsidR="00EC7ABB" w:rsidRPr="002E7647" w:rsidRDefault="00EC7ABB" w:rsidP="00D109E7">
            <w:pPr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No answer was given</w:t>
            </w:r>
          </w:p>
        </w:tc>
        <w:tc>
          <w:tcPr>
            <w:tcW w:w="2126" w:type="dxa"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11/124 (8.87)</w:t>
            </w:r>
          </w:p>
        </w:tc>
        <w:tc>
          <w:tcPr>
            <w:tcW w:w="1843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36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  <w:tc>
          <w:tcPr>
            <w:tcW w:w="1467" w:type="dxa"/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-</w:t>
            </w:r>
          </w:p>
        </w:tc>
      </w:tr>
      <w:tr w:rsidR="00EC7ABB" w:rsidRPr="002E7647" w:rsidTr="00364983">
        <w:trPr>
          <w:trHeight w:val="132"/>
        </w:trPr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EC7ABB" w:rsidRPr="002E7647" w:rsidRDefault="00EC7ABB" w:rsidP="00D109E7">
            <w:pPr>
              <w:rPr>
                <w:rFonts w:cs="Times New Roman"/>
                <w:sz w:val="10"/>
                <w:szCs w:val="10"/>
                <w:lang w:val="en-GB"/>
              </w:rPr>
            </w:pPr>
            <w:r w:rsidRPr="002E7647">
              <w:rPr>
                <w:rFonts w:cs="Times New Roman"/>
                <w:lang w:val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:rsidR="00EC7ABB" w:rsidRPr="002E7647" w:rsidRDefault="00EC7ABB" w:rsidP="00D109E7">
            <w:pPr>
              <w:jc w:val="center"/>
              <w:rPr>
                <w:rFonts w:cs="Times New Roman"/>
                <w:lang w:val="en-GB"/>
              </w:rPr>
            </w:pPr>
          </w:p>
        </w:tc>
      </w:tr>
    </w:tbl>
    <w:p w:rsidR="00EC7ABB" w:rsidRPr="002E7647" w:rsidRDefault="00EC7ABB" w:rsidP="00EC7ABB">
      <w:pPr>
        <w:rPr>
          <w:lang w:val="en-GB" w:eastAsia="en-US"/>
        </w:rPr>
      </w:pPr>
    </w:p>
    <w:p w:rsidR="00EC7ABB" w:rsidRPr="002E7647" w:rsidRDefault="00364983" w:rsidP="00EC7ABB">
      <w:pPr>
        <w:spacing w:line="480" w:lineRule="auto"/>
        <w:rPr>
          <w:rFonts w:eastAsia="Calibri" w:cs="Times New Roman"/>
          <w:bCs/>
          <w:szCs w:val="20"/>
          <w:lang w:val="en-GB"/>
        </w:rPr>
      </w:pPr>
      <w:proofErr w:type="spellStart"/>
      <w:r>
        <w:rPr>
          <w:vertAlign w:val="superscript"/>
          <w:lang w:val="en-GB"/>
        </w:rPr>
        <w:t>a</w:t>
      </w:r>
      <w:r w:rsidR="00EC7ABB" w:rsidRPr="002E7647">
        <w:rPr>
          <w:lang w:val="en-GB"/>
        </w:rPr>
        <w:t>Three</w:t>
      </w:r>
      <w:proofErr w:type="spellEnd"/>
      <w:r w:rsidR="00EC7ABB" w:rsidRPr="002E7647">
        <w:rPr>
          <w:lang w:val="en-GB"/>
        </w:rPr>
        <w:t xml:space="preserve"> women did not provide an answer to the question, while one woman had no preference. </w:t>
      </w:r>
      <w:proofErr w:type="spellStart"/>
      <w:r>
        <w:rPr>
          <w:vertAlign w:val="superscript"/>
          <w:lang w:val="en-GB"/>
        </w:rPr>
        <w:t>b</w:t>
      </w:r>
      <w:r w:rsidR="00EC7ABB" w:rsidRPr="002E7647">
        <w:rPr>
          <w:lang w:val="en-GB"/>
        </w:rPr>
        <w:t>Five</w:t>
      </w:r>
      <w:proofErr w:type="spellEnd"/>
      <w:r w:rsidR="00EC7ABB" w:rsidRPr="002E7647">
        <w:rPr>
          <w:lang w:val="en-GB"/>
        </w:rPr>
        <w:t xml:space="preserve"> out of 83 women preferred the </w:t>
      </w:r>
      <w:proofErr w:type="spellStart"/>
      <w:r w:rsidR="00EC7ABB" w:rsidRPr="002E7647">
        <w:rPr>
          <w:lang w:val="en-GB"/>
        </w:rPr>
        <w:t>Colli</w:t>
      </w:r>
      <w:proofErr w:type="spellEnd"/>
      <w:r w:rsidR="00EC7ABB" w:rsidRPr="002E7647">
        <w:rPr>
          <w:lang w:val="en-GB"/>
        </w:rPr>
        <w:t>-Pee</w:t>
      </w:r>
      <w:r w:rsidR="00EC7ABB" w:rsidRPr="002E7647">
        <w:rPr>
          <w:vertAlign w:val="superscript"/>
          <w:lang w:val="en-GB"/>
        </w:rPr>
        <w:t>®</w:t>
      </w:r>
      <w:r w:rsidR="00EC7ABB" w:rsidRPr="002E7647">
        <w:rPr>
          <w:lang w:val="en-GB"/>
        </w:rPr>
        <w:t xml:space="preserve"> method if it were as reliable as a smear collected by a doctor/gynaecologist. One woman only preferred this method if it could be performed at-home. Another wom</w:t>
      </w:r>
      <w:r w:rsidR="00EC7ABB">
        <w:rPr>
          <w:lang w:val="en-GB"/>
        </w:rPr>
        <w:t>an</w:t>
      </w:r>
      <w:r w:rsidR="00EC7ABB" w:rsidRPr="002E7647">
        <w:rPr>
          <w:lang w:val="en-GB"/>
        </w:rPr>
        <w:t xml:space="preserve"> brought up the issue that no questions could be asked to the doctor/gynaecologist. </w:t>
      </w:r>
      <w:proofErr w:type="spellStart"/>
      <w:r>
        <w:rPr>
          <w:vertAlign w:val="superscript"/>
          <w:lang w:val="en-GB"/>
        </w:rPr>
        <w:t>c</w:t>
      </w:r>
      <w:r w:rsidR="00EC7ABB">
        <w:rPr>
          <w:lang w:val="en-GB"/>
        </w:rPr>
        <w:t>Although</w:t>
      </w:r>
      <w:proofErr w:type="spellEnd"/>
      <w:r w:rsidR="00EC7ABB" w:rsidRPr="002E7647">
        <w:rPr>
          <w:lang w:val="en-GB"/>
        </w:rPr>
        <w:t xml:space="preserve"> ‘no preference’ was not an option in the questionnaire, five women wrote down that they did not have a preference between the two methods or checked both boxes. One woman preferred yearly first-void urine collection with the </w:t>
      </w:r>
      <w:proofErr w:type="spellStart"/>
      <w:r w:rsidR="00EC7ABB" w:rsidRPr="002E7647">
        <w:rPr>
          <w:lang w:val="en-GB"/>
        </w:rPr>
        <w:t>Colli</w:t>
      </w:r>
      <w:proofErr w:type="spellEnd"/>
      <w:r w:rsidR="00EC7ABB" w:rsidRPr="002E7647">
        <w:rPr>
          <w:lang w:val="en-GB"/>
        </w:rPr>
        <w:t>-Pee</w:t>
      </w:r>
      <w:r w:rsidR="00EC7ABB" w:rsidRPr="002E7647">
        <w:rPr>
          <w:vertAlign w:val="superscript"/>
          <w:lang w:val="en-GB"/>
        </w:rPr>
        <w:t>®</w:t>
      </w:r>
      <w:r w:rsidR="00EC7ABB" w:rsidRPr="002E7647">
        <w:rPr>
          <w:lang w:val="en-GB"/>
        </w:rPr>
        <w:t xml:space="preserve"> and biyearly smear collect</w:t>
      </w:r>
      <w:r w:rsidR="00EC7ABB">
        <w:rPr>
          <w:lang w:val="en-GB"/>
        </w:rPr>
        <w:t>ion by the doctor/gynaecologist.</w:t>
      </w:r>
    </w:p>
    <w:p w:rsidR="00EC7ABB" w:rsidRDefault="00EC7ABB" w:rsidP="00D109E7">
      <w:pPr>
        <w:spacing w:line="480" w:lineRule="auto"/>
        <w:rPr>
          <w:rFonts w:cs="Times New Roman"/>
          <w:szCs w:val="20"/>
          <w:lang w:val="en-GB"/>
        </w:rPr>
      </w:pPr>
    </w:p>
    <w:sectPr w:rsidR="00EC7ABB" w:rsidSect="009A6F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E0C" w:rsidRDefault="003F3E0C" w:rsidP="007D0BC7">
      <w:r>
        <w:separator/>
      </w:r>
    </w:p>
  </w:endnote>
  <w:endnote w:type="continuationSeparator" w:id="0">
    <w:p w:rsidR="003F3E0C" w:rsidRDefault="003F3E0C" w:rsidP="007D0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362798"/>
      <w:docPartObj>
        <w:docPartGallery w:val="Page Numbers (Bottom of Page)"/>
        <w:docPartUnique/>
      </w:docPartObj>
    </w:sdtPr>
    <w:sdtEndPr/>
    <w:sdtContent>
      <w:p w:rsidR="00364983" w:rsidRDefault="0036498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DEF" w:rsidRPr="00B25DEF">
          <w:rPr>
            <w:noProof/>
            <w:lang w:val="nl-NL"/>
          </w:rPr>
          <w:t>9</w:t>
        </w:r>
        <w:r>
          <w:fldChar w:fldCharType="end"/>
        </w:r>
      </w:p>
    </w:sdtContent>
  </w:sdt>
  <w:p w:rsidR="00364983" w:rsidRDefault="0036498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4983" w:rsidRDefault="00364983">
    <w:pPr>
      <w:pStyle w:val="Voettekst"/>
      <w:jc w:val="center"/>
    </w:pPr>
  </w:p>
  <w:p w:rsidR="00364983" w:rsidRDefault="0036498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E0C" w:rsidRDefault="003F3E0C" w:rsidP="007D0BC7">
      <w:r>
        <w:separator/>
      </w:r>
    </w:p>
  </w:footnote>
  <w:footnote w:type="continuationSeparator" w:id="0">
    <w:p w:rsidR="003F3E0C" w:rsidRDefault="003F3E0C" w:rsidP="007D0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544FE"/>
    <w:multiLevelType w:val="hybridMultilevel"/>
    <w:tmpl w:val="D2489A1C"/>
    <w:lvl w:ilvl="0" w:tplc="80A4A768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B683C"/>
    <w:multiLevelType w:val="hybridMultilevel"/>
    <w:tmpl w:val="27D4481E"/>
    <w:lvl w:ilvl="0" w:tplc="78969E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B36A7"/>
    <w:multiLevelType w:val="hybridMultilevel"/>
    <w:tmpl w:val="96E0785A"/>
    <w:lvl w:ilvl="0" w:tplc="7902D45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54602"/>
    <w:multiLevelType w:val="hybridMultilevel"/>
    <w:tmpl w:val="5A56155E"/>
    <w:lvl w:ilvl="0" w:tplc="AD701F0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17DE8"/>
    <w:multiLevelType w:val="hybridMultilevel"/>
    <w:tmpl w:val="759E9AD4"/>
    <w:lvl w:ilvl="0" w:tplc="CC8A7BB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E10AB"/>
    <w:multiLevelType w:val="multilevel"/>
    <w:tmpl w:val="5A640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CB8"/>
    <w:rsid w:val="00112F26"/>
    <w:rsid w:val="001765AB"/>
    <w:rsid w:val="00187289"/>
    <w:rsid w:val="002A2A6B"/>
    <w:rsid w:val="002B490C"/>
    <w:rsid w:val="00364983"/>
    <w:rsid w:val="003F3E0C"/>
    <w:rsid w:val="004C171F"/>
    <w:rsid w:val="005D3465"/>
    <w:rsid w:val="00697E7B"/>
    <w:rsid w:val="007A0A55"/>
    <w:rsid w:val="007D0BC7"/>
    <w:rsid w:val="00804EFD"/>
    <w:rsid w:val="008405CB"/>
    <w:rsid w:val="008B2A66"/>
    <w:rsid w:val="00977D80"/>
    <w:rsid w:val="00983BFA"/>
    <w:rsid w:val="009A6F47"/>
    <w:rsid w:val="009D6CB8"/>
    <w:rsid w:val="00B25DEF"/>
    <w:rsid w:val="00B307AB"/>
    <w:rsid w:val="00B62428"/>
    <w:rsid w:val="00C27888"/>
    <w:rsid w:val="00D109E7"/>
    <w:rsid w:val="00D6670B"/>
    <w:rsid w:val="00E00B35"/>
    <w:rsid w:val="00E22F9F"/>
    <w:rsid w:val="00E678D8"/>
    <w:rsid w:val="00EC7ABB"/>
    <w:rsid w:val="00F2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C9375-D2A1-4B7D-B11F-46540CEA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D6CB8"/>
    <w:pPr>
      <w:spacing w:after="0" w:line="240" w:lineRule="auto"/>
      <w:jc w:val="both"/>
    </w:pPr>
    <w:rPr>
      <w:rFonts w:ascii="Times New Roman" w:eastAsiaTheme="minorEastAsia" w:hAnsi="Times New Roman"/>
      <w:sz w:val="20"/>
      <w:szCs w:val="24"/>
      <w:lang w:val="en-US" w:eastAsia="ja-JP"/>
    </w:rPr>
  </w:style>
  <w:style w:type="paragraph" w:styleId="Kop1">
    <w:name w:val="heading 1"/>
    <w:basedOn w:val="Standaard"/>
    <w:next w:val="Standaard"/>
    <w:link w:val="Kop1Char"/>
    <w:uiPriority w:val="9"/>
    <w:qFormat/>
    <w:rsid w:val="009D6CB8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0BC7"/>
    <w:pPr>
      <w:keepNext/>
      <w:keepLines/>
      <w:spacing w:before="40" w:line="256" w:lineRule="auto"/>
      <w:outlineLvl w:val="1"/>
    </w:pPr>
    <w:rPr>
      <w:rFonts w:eastAsiaTheme="majorEastAsia" w:cstheme="majorBidi"/>
      <w:sz w:val="24"/>
      <w:szCs w:val="26"/>
      <w:lang w:val="nl-BE"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D0BC7"/>
    <w:pPr>
      <w:keepNext/>
      <w:keepLines/>
      <w:spacing w:before="40" w:line="256" w:lineRule="auto"/>
      <w:outlineLvl w:val="2"/>
    </w:pPr>
    <w:rPr>
      <w:rFonts w:eastAsiaTheme="majorEastAsia" w:cstheme="majorBidi"/>
      <w:i/>
      <w:sz w:val="22"/>
      <w:lang w:val="nl-BE"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0BC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6CB8"/>
    <w:rPr>
      <w:rFonts w:ascii="Times New Roman" w:eastAsiaTheme="majorEastAsia" w:hAnsi="Times New Roman" w:cstheme="majorBidi"/>
      <w:b/>
      <w:sz w:val="24"/>
      <w:szCs w:val="32"/>
      <w:lang w:val="en-US" w:eastAsia="ja-JP"/>
    </w:rPr>
  </w:style>
  <w:style w:type="character" w:styleId="Hyperlink">
    <w:name w:val="Hyperlink"/>
    <w:basedOn w:val="Standaardalinea-lettertype"/>
    <w:uiPriority w:val="99"/>
    <w:unhideWhenUsed/>
    <w:rsid w:val="009D6CB8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7D0BC7"/>
    <w:rPr>
      <w:rFonts w:ascii="Times New Roman" w:eastAsiaTheme="majorEastAsia" w:hAnsi="Times New Roman" w:cstheme="majorBidi"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D0BC7"/>
    <w:rPr>
      <w:rFonts w:ascii="Times New Roman" w:eastAsiaTheme="majorEastAsia" w:hAnsi="Times New Roman" w:cstheme="majorBidi"/>
      <w:i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7D0BC7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 w:eastAsia="ja-JP"/>
    </w:rPr>
  </w:style>
  <w:style w:type="paragraph" w:styleId="Lijstalinea">
    <w:name w:val="List Paragraph"/>
    <w:basedOn w:val="Standaard"/>
    <w:uiPriority w:val="34"/>
    <w:qFormat/>
    <w:rsid w:val="007D0BC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D0BC7"/>
    <w:pPr>
      <w:jc w:val="left"/>
    </w:pPr>
    <w:rPr>
      <w:rFonts w:ascii="Tahoma" w:hAnsi="Tahoma" w:cs="Tahoma"/>
      <w:sz w:val="16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0BC7"/>
    <w:rPr>
      <w:rFonts w:ascii="Tahoma" w:eastAsiaTheme="minorEastAsia" w:hAnsi="Tahoma" w:cs="Tahoma"/>
      <w:sz w:val="16"/>
      <w:szCs w:val="18"/>
      <w:lang w:val="en-US" w:eastAsia="ja-JP"/>
    </w:rPr>
  </w:style>
  <w:style w:type="paragraph" w:styleId="Koptekst">
    <w:name w:val="header"/>
    <w:basedOn w:val="Standaard"/>
    <w:link w:val="KoptekstChar"/>
    <w:uiPriority w:val="99"/>
    <w:unhideWhenUsed/>
    <w:rsid w:val="007D0BC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D0BC7"/>
    <w:rPr>
      <w:rFonts w:ascii="Times New Roman" w:eastAsiaTheme="minorEastAsia" w:hAnsi="Times New Roman"/>
      <w:sz w:val="20"/>
      <w:szCs w:val="24"/>
      <w:lang w:val="en-US" w:eastAsia="ja-JP"/>
    </w:rPr>
  </w:style>
  <w:style w:type="paragraph" w:styleId="Voettekst">
    <w:name w:val="footer"/>
    <w:basedOn w:val="Standaard"/>
    <w:link w:val="VoettekstChar"/>
    <w:uiPriority w:val="99"/>
    <w:unhideWhenUsed/>
    <w:rsid w:val="007D0BC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D0BC7"/>
    <w:rPr>
      <w:rFonts w:ascii="Times New Roman" w:eastAsiaTheme="minorEastAsia" w:hAnsi="Times New Roman"/>
      <w:sz w:val="20"/>
      <w:szCs w:val="24"/>
      <w:lang w:val="en-US" w:eastAsia="ja-JP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0B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0BC7"/>
    <w:pPr>
      <w:jc w:val="left"/>
    </w:pPr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0BC7"/>
    <w:rPr>
      <w:rFonts w:ascii="Tahoma" w:eastAsiaTheme="minorEastAsia" w:hAnsi="Tahoma" w:cs="Tahoma"/>
      <w:sz w:val="16"/>
      <w:szCs w:val="20"/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0B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0BC7"/>
    <w:rPr>
      <w:rFonts w:ascii="Tahoma" w:eastAsiaTheme="minorEastAsia" w:hAnsi="Tahoma" w:cs="Tahoma"/>
      <w:b/>
      <w:bCs/>
      <w:sz w:val="16"/>
      <w:szCs w:val="20"/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7D0BC7"/>
  </w:style>
  <w:style w:type="character" w:styleId="Zwaar">
    <w:name w:val="Strong"/>
    <w:basedOn w:val="Standaardalinea-lettertype"/>
    <w:uiPriority w:val="22"/>
    <w:qFormat/>
    <w:rsid w:val="007D0BC7"/>
    <w:rPr>
      <w:b/>
      <w:bCs/>
    </w:rPr>
  </w:style>
  <w:style w:type="paragraph" w:styleId="Normaalweb">
    <w:name w:val="Normal (Web)"/>
    <w:basedOn w:val="Standaard"/>
    <w:uiPriority w:val="99"/>
    <w:unhideWhenUsed/>
    <w:rsid w:val="007D0BC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paragraph" w:customStyle="1" w:styleId="EndNoteBibliographyTitle">
    <w:name w:val="EndNote Bibliography Title"/>
    <w:basedOn w:val="Standaard"/>
    <w:link w:val="EndNoteBibliographyTitleChar"/>
    <w:rsid w:val="007D0BC7"/>
    <w:pPr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0BC7"/>
    <w:rPr>
      <w:rFonts w:ascii="Cambria" w:eastAsiaTheme="minorEastAsia" w:hAnsi="Cambri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Standaard"/>
    <w:link w:val="EndNoteBibliographyChar"/>
    <w:rsid w:val="007D0BC7"/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Standaardalinea-lettertype"/>
    <w:link w:val="EndNoteBibliography"/>
    <w:rsid w:val="007D0BC7"/>
    <w:rPr>
      <w:rFonts w:ascii="Cambria" w:eastAsiaTheme="minorEastAsia" w:hAnsi="Cambria"/>
      <w:noProof/>
      <w:sz w:val="24"/>
      <w:szCs w:val="24"/>
      <w:lang w:val="en-US" w:eastAsia="ja-JP"/>
    </w:rPr>
  </w:style>
  <w:style w:type="paragraph" w:customStyle="1" w:styleId="Default">
    <w:name w:val="Default"/>
    <w:rsid w:val="007D0BC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character" w:customStyle="1" w:styleId="apple-converted-space">
    <w:name w:val="apple-converted-space"/>
    <w:basedOn w:val="Standaardalinea-lettertype"/>
    <w:rsid w:val="007D0BC7"/>
  </w:style>
  <w:style w:type="character" w:customStyle="1" w:styleId="highlight">
    <w:name w:val="highlight"/>
    <w:basedOn w:val="Standaardalinea-lettertype"/>
    <w:rsid w:val="007D0BC7"/>
  </w:style>
  <w:style w:type="paragraph" w:styleId="Bijschrift">
    <w:name w:val="caption"/>
    <w:basedOn w:val="Standaard"/>
    <w:next w:val="Standaard"/>
    <w:uiPriority w:val="35"/>
    <w:unhideWhenUsed/>
    <w:qFormat/>
    <w:rsid w:val="007D0BC7"/>
    <w:rPr>
      <w:rFonts w:eastAsiaTheme="minorHAnsi"/>
      <w:i/>
      <w:iCs/>
      <w:color w:val="44546A" w:themeColor="text2"/>
      <w:sz w:val="18"/>
      <w:szCs w:val="18"/>
      <w:lang w:val="nl-BE" w:eastAsia="en-US"/>
    </w:rPr>
  </w:style>
  <w:style w:type="table" w:styleId="Lichtearcering-accent1">
    <w:name w:val="Light Shading Accent 1"/>
    <w:basedOn w:val="Standaardtabel"/>
    <w:uiPriority w:val="60"/>
    <w:semiHidden/>
    <w:unhideWhenUsed/>
    <w:rsid w:val="007D0BC7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chtearcering1">
    <w:name w:val="Lichte arcering1"/>
    <w:basedOn w:val="Standaardtabel"/>
    <w:uiPriority w:val="60"/>
    <w:rsid w:val="007D0BC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raster">
    <w:name w:val="Table Grid"/>
    <w:basedOn w:val="Standaardtabel"/>
    <w:uiPriority w:val="59"/>
    <w:rsid w:val="007D0BC7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7D0BC7"/>
  </w:style>
  <w:style w:type="character" w:customStyle="1" w:styleId="a">
    <w:name w:val="_"/>
    <w:basedOn w:val="Standaardalinea-lettertype"/>
    <w:rsid w:val="007D0BC7"/>
  </w:style>
  <w:style w:type="character" w:customStyle="1" w:styleId="enhanced-reference">
    <w:name w:val="enhanced-reference"/>
    <w:basedOn w:val="Standaardalinea-lettertype"/>
    <w:rsid w:val="007D0BC7"/>
  </w:style>
  <w:style w:type="character" w:styleId="GevolgdeHyperlink">
    <w:name w:val="FollowedHyperlink"/>
    <w:basedOn w:val="Standaardalinea-lettertype"/>
    <w:uiPriority w:val="99"/>
    <w:semiHidden/>
    <w:unhideWhenUsed/>
    <w:rsid w:val="007D0BC7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7D0BC7"/>
    <w:pPr>
      <w:spacing w:after="0" w:line="240" w:lineRule="auto"/>
    </w:pPr>
    <w:rPr>
      <w:rFonts w:ascii="Times New Roman" w:eastAsiaTheme="minorEastAsia" w:hAnsi="Times New Roman"/>
      <w:sz w:val="20"/>
      <w:szCs w:val="24"/>
      <w:lang w:val="en-US" w:eastAsia="ja-JP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7D0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Cs w:val="20"/>
      <w:lang w:val="nl-BE"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7D0BC7"/>
    <w:rPr>
      <w:rFonts w:ascii="Courier New" w:eastAsia="Times New Roman" w:hAnsi="Courier New" w:cs="Courier New"/>
      <w:sz w:val="20"/>
      <w:szCs w:val="20"/>
      <w:lang w:eastAsia="nl-BE"/>
    </w:rPr>
  </w:style>
  <w:style w:type="table" w:customStyle="1" w:styleId="Tabelraster1">
    <w:name w:val="Tabelraster1"/>
    <w:basedOn w:val="Standaardtabel"/>
    <w:next w:val="Tabelraster"/>
    <w:uiPriority w:val="39"/>
    <w:rsid w:val="007D0BC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7D0B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verien.vankeer@uantwerpen.b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07362-9ACD-4656-AF86-C6F6B6553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85</Words>
  <Characters>13672</Characters>
  <Application>Microsoft Office Word</Application>
  <DocSecurity>0</DocSecurity>
  <Lines>113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Keer Severien</dc:creator>
  <cp:keywords/>
  <dc:description/>
  <cp:lastModifiedBy>Van Keer Severien</cp:lastModifiedBy>
  <cp:revision>3</cp:revision>
  <cp:lastPrinted>2017-10-19T10:03:00Z</cp:lastPrinted>
  <dcterms:created xsi:type="dcterms:W3CDTF">2017-12-21T17:36:00Z</dcterms:created>
  <dcterms:modified xsi:type="dcterms:W3CDTF">2017-12-21T17:37:00Z</dcterms:modified>
</cp:coreProperties>
</file>